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B2A77" w14:textId="592AD135" w:rsidR="00B47642" w:rsidRPr="00F41DB7" w:rsidRDefault="00DF397F" w:rsidP="0055441A">
      <w:pPr>
        <w:pStyle w:val="Heading1"/>
      </w:pPr>
      <w:r w:rsidRPr="00F41DB7">
        <w:t xml:space="preserve">Research </w:t>
      </w:r>
      <w:r w:rsidR="007C478E" w:rsidRPr="00F41DB7">
        <w:t>Reporting Checklist</w:t>
      </w:r>
    </w:p>
    <w:p w14:paraId="29BA8E30" w14:textId="3BBCA4D3" w:rsidR="00C3209B" w:rsidRPr="00F41DB7" w:rsidRDefault="00E54679" w:rsidP="005E7021">
      <w:pPr>
        <w:pStyle w:val="Caption"/>
        <w:rPr>
          <w:lang w:eastAsia="en-AU"/>
        </w:rPr>
      </w:pPr>
      <w:r w:rsidRPr="008A43B2">
        <w:rPr>
          <w:lang w:eastAsia="en-AU"/>
        </w:rPr>
        <w:t>Supplementary File 1</w:t>
      </w:r>
      <w:r>
        <w:rPr>
          <w:lang w:eastAsia="en-AU"/>
        </w:rPr>
        <w:t xml:space="preserve">: </w:t>
      </w:r>
      <w:r w:rsidR="00C3209B" w:rsidRPr="00F41DB7">
        <w:rPr>
          <w:lang w:eastAsia="en-AU"/>
        </w:rPr>
        <w:t xml:space="preserve">Consolidated </w:t>
      </w:r>
      <w:r w:rsidR="007C478E" w:rsidRPr="00F41DB7">
        <w:rPr>
          <w:lang w:eastAsia="en-AU"/>
        </w:rPr>
        <w:t xml:space="preserve">Criteria </w:t>
      </w:r>
      <w:r w:rsidR="00C3209B" w:rsidRPr="00F41DB7">
        <w:rPr>
          <w:lang w:eastAsia="en-AU"/>
        </w:rPr>
        <w:t xml:space="preserve">for </w:t>
      </w:r>
      <w:r w:rsidR="007C478E" w:rsidRPr="00F41DB7">
        <w:rPr>
          <w:lang w:eastAsia="en-AU"/>
        </w:rPr>
        <w:t xml:space="preserve">Reporting Qualitative Studies </w:t>
      </w:r>
      <w:r w:rsidR="00C3209B" w:rsidRPr="00F41DB7">
        <w:rPr>
          <w:lang w:eastAsia="en-AU"/>
        </w:rPr>
        <w:t xml:space="preserve">(COREQ): 32-item </w:t>
      </w:r>
      <w:r w:rsidR="007C478E" w:rsidRPr="00F41DB7">
        <w:rPr>
          <w:lang w:eastAsia="en-AU"/>
        </w:rPr>
        <w:t xml:space="preserve">Checklist </w:t>
      </w:r>
      <w:r w:rsidR="00C3209B" w:rsidRPr="00F41DB7">
        <w:rPr>
          <w:lang w:eastAsia="en-AU"/>
        </w:rPr>
        <w:fldChar w:fldCharType="begin"/>
      </w:r>
      <w:r w:rsidR="00C44F28" w:rsidRPr="00F41DB7">
        <w:rPr>
          <w:lang w:eastAsia="en-AU"/>
        </w:rPr>
        <w:instrText xml:space="preserve"> ADDIN EN.CITE &lt;EndNote&gt;&lt;Cite&gt;&lt;Author&gt;Tong&lt;/Author&gt;&lt;Year&gt;2007&lt;/Year&gt;&lt;RecNum&gt;20013&lt;/RecNum&gt;&lt;DisplayText&gt;(Tong et al., 2007)&lt;/DisplayText&gt;&lt;record&gt;&lt;rec-number&gt;20013&lt;/rec-number&gt;&lt;foreign-keys&gt;&lt;key app="EN" db-id="tvawz2wwrwafv7e50wg5wxed5rpvxvp00eds" timestamp="1652948688"&gt;20013&lt;/key&gt;&lt;/foreign-keys&gt;&lt;ref-type name="Journal Article"&gt;17&lt;/ref-type&gt;&lt;contributors&gt;&lt;authors&gt;&lt;author&gt;Tong, A.,&lt;/author&gt;&lt;author&gt;Sainsbury, P.,&lt;/author&gt;&lt;author&gt;Craig, J.,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ages&gt;349-357&lt;/pages&gt;&lt;volume&gt;19&lt;/volume&gt;&lt;number&gt;6&lt;/number&gt;&lt;keywords&gt;&lt;keyword&gt;Guideline&lt;/keyword&gt;&lt;/keywords&gt;&lt;dates&gt;&lt;year&gt;2007&lt;/year&gt;&lt;/dates&gt;&lt;isbn&gt;1353-4505&lt;/isbn&gt;&lt;urls&gt;&lt;/urls&gt;&lt;research-notes&gt;https://doi.org/10.1093/intqhc/mzm042&amp;#xD;10.1093/intqhc/mzm042&lt;/research-notes&gt;&lt;access-date&gt;5/19/2022&lt;/access-date&gt;&lt;/record&gt;&lt;/Cite&gt;&lt;/EndNote&gt;</w:instrText>
      </w:r>
      <w:r w:rsidR="00C3209B" w:rsidRPr="00F41DB7">
        <w:rPr>
          <w:lang w:eastAsia="en-AU"/>
        </w:rPr>
        <w:fldChar w:fldCharType="separate"/>
      </w:r>
      <w:r w:rsidR="00C44F28" w:rsidRPr="00F41DB7">
        <w:rPr>
          <w:lang w:eastAsia="en-AU"/>
        </w:rPr>
        <w:t>(Tong et al., 2007)</w:t>
      </w:r>
      <w:r w:rsidR="00C3209B" w:rsidRPr="00F41DB7">
        <w:rPr>
          <w:lang w:eastAsia="en-AU"/>
        </w:rPr>
        <w:fldChar w:fldCharType="end"/>
      </w:r>
    </w:p>
    <w:tbl>
      <w:tblPr>
        <w:tblStyle w:val="TableGrid"/>
        <w:tblW w:w="9017" w:type="dxa"/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3402"/>
        <w:gridCol w:w="2926"/>
      </w:tblGrid>
      <w:tr w:rsidR="00C3209B" w:rsidRPr="00F41DB7" w14:paraId="20DC1C2D" w14:textId="77777777" w:rsidTr="385F4CD6">
        <w:tc>
          <w:tcPr>
            <w:tcW w:w="704" w:type="dxa"/>
          </w:tcPr>
          <w:p w14:paraId="4CBCED10" w14:textId="77777777" w:rsidR="00C3209B" w:rsidRPr="00F41DB7" w:rsidRDefault="00C3209B" w:rsidP="00681530">
            <w:pPr>
              <w:jc w:val="left"/>
              <w:rPr>
                <w:rFonts w:cs="Times New Roman"/>
                <w:b/>
                <w:bCs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lang w:eastAsia="en-AU"/>
              </w:rPr>
              <w:t>Nº</w:t>
            </w:r>
          </w:p>
        </w:tc>
        <w:tc>
          <w:tcPr>
            <w:tcW w:w="1985" w:type="dxa"/>
          </w:tcPr>
          <w:p w14:paraId="3EEFB5CA" w14:textId="0D1DD68F" w:rsidR="00C3209B" w:rsidRPr="00F41DB7" w:rsidRDefault="00C3209B" w:rsidP="00681530">
            <w:pPr>
              <w:jc w:val="left"/>
              <w:rPr>
                <w:rFonts w:cs="Times New Roman"/>
                <w:b/>
                <w:bCs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lang w:eastAsia="en-AU"/>
              </w:rPr>
              <w:t>Item</w:t>
            </w:r>
          </w:p>
        </w:tc>
        <w:tc>
          <w:tcPr>
            <w:tcW w:w="3402" w:type="dxa"/>
          </w:tcPr>
          <w:p w14:paraId="791A8ABD" w14:textId="4075BA8F" w:rsidR="00C3209B" w:rsidRPr="00F41DB7" w:rsidRDefault="00C3209B" w:rsidP="00681530">
            <w:pPr>
              <w:jc w:val="left"/>
              <w:rPr>
                <w:rFonts w:cs="Times New Roman"/>
                <w:b/>
                <w:bCs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lang w:eastAsia="en-AU"/>
              </w:rPr>
              <w:t>Guide questions / description</w:t>
            </w:r>
          </w:p>
        </w:tc>
        <w:tc>
          <w:tcPr>
            <w:tcW w:w="2926" w:type="dxa"/>
          </w:tcPr>
          <w:p w14:paraId="18DAE6FC" w14:textId="77BDE76A" w:rsidR="00C3209B" w:rsidRPr="00F41DB7" w:rsidRDefault="00681530" w:rsidP="00C3209B">
            <w:pPr>
              <w:rPr>
                <w:rFonts w:cs="Times New Roman"/>
                <w:b/>
                <w:bCs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lang w:eastAsia="en-AU"/>
              </w:rPr>
              <w:t>Response</w:t>
            </w:r>
          </w:p>
        </w:tc>
      </w:tr>
      <w:tr w:rsidR="00681530" w:rsidRPr="00F41DB7" w14:paraId="15C97501" w14:textId="77777777" w:rsidTr="385F4CD6">
        <w:trPr>
          <w:tblHeader/>
        </w:trPr>
        <w:tc>
          <w:tcPr>
            <w:tcW w:w="9017" w:type="dxa"/>
            <w:gridSpan w:val="4"/>
          </w:tcPr>
          <w:p w14:paraId="58CEEF91" w14:textId="7C1365B6" w:rsidR="00681530" w:rsidRPr="00F41DB7" w:rsidRDefault="00681530" w:rsidP="00C3209B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bdr w:val="none" w:sz="0" w:space="0" w:color="auto" w:frame="1"/>
                <w:lang w:eastAsia="en-AU"/>
              </w:rPr>
              <w:t>Domain 1: Research team and reflexivity</w:t>
            </w:r>
            <w:r w:rsidRPr="00F41DB7">
              <w:rPr>
                <w:rFonts w:cs="Times New Roman"/>
                <w:b/>
                <w:bCs/>
                <w:szCs w:val="18"/>
                <w:lang w:eastAsia="en-AU"/>
              </w:rPr>
              <w:t> </w:t>
            </w:r>
          </w:p>
        </w:tc>
      </w:tr>
      <w:tr w:rsidR="00681530" w:rsidRPr="00F41DB7" w14:paraId="6E83F551" w14:textId="77777777" w:rsidTr="385F4CD6">
        <w:trPr>
          <w:tblHeader/>
        </w:trPr>
        <w:tc>
          <w:tcPr>
            <w:tcW w:w="9017" w:type="dxa"/>
            <w:gridSpan w:val="4"/>
          </w:tcPr>
          <w:p w14:paraId="60B3D875" w14:textId="385CE9DD" w:rsidR="00681530" w:rsidRPr="00F41DB7" w:rsidRDefault="00681530" w:rsidP="00C3209B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Personal characteristics</w:t>
            </w:r>
          </w:p>
        </w:tc>
      </w:tr>
      <w:tr w:rsidR="00C3209B" w:rsidRPr="00F41DB7" w14:paraId="7F072EE3" w14:textId="77777777" w:rsidTr="385F4CD6">
        <w:trPr>
          <w:tblHeader/>
        </w:trPr>
        <w:tc>
          <w:tcPr>
            <w:tcW w:w="704" w:type="dxa"/>
          </w:tcPr>
          <w:p w14:paraId="4D86D43D" w14:textId="77777777" w:rsidR="00C3209B" w:rsidRPr="00F41DB7" w:rsidRDefault="00C3209B" w:rsidP="00681530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4888F99B" w14:textId="53294358" w:rsidR="00C3209B" w:rsidRPr="00F41DB7" w:rsidRDefault="00C3209B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Interviewer/facilitator</w:t>
            </w:r>
          </w:p>
        </w:tc>
        <w:tc>
          <w:tcPr>
            <w:tcW w:w="3402" w:type="dxa"/>
          </w:tcPr>
          <w:p w14:paraId="49DC9A28" w14:textId="4D2C1484" w:rsidR="00C3209B" w:rsidRPr="00F41DB7" w:rsidRDefault="00C3209B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ich author/s conducted the interview</w:t>
            </w:r>
            <w:r w:rsidR="000D54EE"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 w:rsidRPr="00F41DB7">
              <w:rPr>
                <w:rFonts w:cs="Times New Roman"/>
                <w:szCs w:val="18"/>
                <w:lang w:eastAsia="en-AU"/>
              </w:rPr>
              <w:t>or focus group?</w:t>
            </w:r>
          </w:p>
        </w:tc>
        <w:tc>
          <w:tcPr>
            <w:tcW w:w="2926" w:type="dxa"/>
          </w:tcPr>
          <w:p w14:paraId="2F12CB1F" w14:textId="6F452819" w:rsidR="00C3209B" w:rsidRPr="00F41DB7" w:rsidRDefault="00681530" w:rsidP="00C3209B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A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 xml:space="preserve">nn Dadich and </w:t>
            </w:r>
            <w:r w:rsidR="00C5226B">
              <w:rPr>
                <w:rFonts w:cs="Times New Roman"/>
                <w:szCs w:val="18"/>
                <w:lang w:eastAsia="en-AU"/>
              </w:rPr>
              <w:t>Ben Harris-Roxas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3209B" w:rsidRPr="00F41DB7" w14:paraId="65E99FDC" w14:textId="77777777" w:rsidTr="385F4CD6">
        <w:trPr>
          <w:tblHeader/>
        </w:trPr>
        <w:tc>
          <w:tcPr>
            <w:tcW w:w="704" w:type="dxa"/>
          </w:tcPr>
          <w:p w14:paraId="328CCD45" w14:textId="77777777" w:rsidR="00C3209B" w:rsidRPr="00F41DB7" w:rsidRDefault="00C3209B" w:rsidP="00681530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5EABB0CC" w14:textId="4633891D" w:rsidR="00C3209B" w:rsidRPr="00F41DB7" w:rsidRDefault="00C3209B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Credentials</w:t>
            </w:r>
          </w:p>
        </w:tc>
        <w:tc>
          <w:tcPr>
            <w:tcW w:w="3402" w:type="dxa"/>
          </w:tcPr>
          <w:p w14:paraId="7BAA6F0D" w14:textId="3BE7DFFD" w:rsidR="00C3209B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were the researcher</w:t>
            </w:r>
            <w:r w:rsidR="005F26E5" w:rsidRPr="00F41DB7">
              <w:rPr>
                <w:rFonts w:cs="Times New Roman"/>
                <w:szCs w:val="18"/>
                <w:lang w:eastAsia="en-AU"/>
              </w:rPr>
              <w:t>’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s credentials (e.g., </w:t>
            </w:r>
            <w:r w:rsidRPr="00F41DB7">
              <w:rPr>
                <w:rFonts w:cs="Times New Roman"/>
                <w:szCs w:val="18"/>
              </w:rPr>
              <w:t>PhD, MD)?</w:t>
            </w:r>
          </w:p>
        </w:tc>
        <w:tc>
          <w:tcPr>
            <w:tcW w:w="2926" w:type="dxa"/>
          </w:tcPr>
          <w:p w14:paraId="547349F8" w14:textId="20090EF0" w:rsidR="00C3209B" w:rsidRPr="00F41DB7" w:rsidRDefault="00C956D6" w:rsidP="00F87A7B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Ann Dadich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 xml:space="preserve"> holds a </w:t>
            </w:r>
            <w:r w:rsidRPr="00F41DB7">
              <w:rPr>
                <w:rFonts w:cs="Times New Roman"/>
                <w:szCs w:val="18"/>
                <w:lang w:eastAsia="en-AU"/>
              </w:rPr>
              <w:t>PhD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 xml:space="preserve"> and </w:t>
            </w:r>
            <w:r w:rsidR="00C5226B">
              <w:rPr>
                <w:rFonts w:cs="Times New Roman"/>
                <w:szCs w:val="18"/>
                <w:lang w:eastAsia="en-AU"/>
              </w:rPr>
              <w:t>Ben Harris-Roxas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 xml:space="preserve"> holds a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 w:rsidR="00C5226B" w:rsidRPr="00F41DB7">
              <w:rPr>
                <w:rFonts w:cs="Times New Roman"/>
                <w:szCs w:val="18"/>
                <w:lang w:eastAsia="en-AU"/>
              </w:rPr>
              <w:t>PhD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515E41" w:rsidRPr="00F41DB7" w14:paraId="4725FB26" w14:textId="77777777" w:rsidTr="385F4CD6">
        <w:trPr>
          <w:tblHeader/>
        </w:trPr>
        <w:tc>
          <w:tcPr>
            <w:tcW w:w="704" w:type="dxa"/>
          </w:tcPr>
          <w:p w14:paraId="02CD37A4" w14:textId="77777777" w:rsidR="00515E41" w:rsidRPr="00F41DB7" w:rsidRDefault="00515E41" w:rsidP="00681530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15DC46DA" w14:textId="73E4C303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Occupation</w:t>
            </w:r>
          </w:p>
        </w:tc>
        <w:tc>
          <w:tcPr>
            <w:tcW w:w="3402" w:type="dxa"/>
          </w:tcPr>
          <w:p w14:paraId="3E96DC7C" w14:textId="335A6C35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was their occupation at the time of the study?</w:t>
            </w:r>
          </w:p>
        </w:tc>
        <w:tc>
          <w:tcPr>
            <w:tcW w:w="2926" w:type="dxa"/>
          </w:tcPr>
          <w:p w14:paraId="3C954FDF" w14:textId="458F0ABF" w:rsidR="00515E41" w:rsidRPr="00F41DB7" w:rsidRDefault="00F87A7B" w:rsidP="00515E41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Both researchers are a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>cademics</w:t>
            </w:r>
            <w:r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515E41" w:rsidRPr="00F41DB7" w14:paraId="5F4601C8" w14:textId="77777777" w:rsidTr="385F4CD6">
        <w:trPr>
          <w:tblHeader/>
        </w:trPr>
        <w:tc>
          <w:tcPr>
            <w:tcW w:w="704" w:type="dxa"/>
          </w:tcPr>
          <w:p w14:paraId="1720B22E" w14:textId="77777777" w:rsidR="00515E41" w:rsidRPr="00F41DB7" w:rsidRDefault="00515E41" w:rsidP="00681530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5C604C3A" w14:textId="23598A4A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Gender</w:t>
            </w:r>
          </w:p>
        </w:tc>
        <w:tc>
          <w:tcPr>
            <w:tcW w:w="3402" w:type="dxa"/>
          </w:tcPr>
          <w:p w14:paraId="75592BC7" w14:textId="0ADD00A6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as the researcher male or female?</w:t>
            </w:r>
          </w:p>
        </w:tc>
        <w:tc>
          <w:tcPr>
            <w:tcW w:w="2926" w:type="dxa"/>
          </w:tcPr>
          <w:p w14:paraId="78F161E8" w14:textId="129E17CF" w:rsidR="00515E41" w:rsidRPr="00F41DB7" w:rsidRDefault="086B3C3A" w:rsidP="00515E41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Female</w:t>
            </w:r>
            <w:r w:rsidR="00792E64">
              <w:rPr>
                <w:rFonts w:cs="Times New Roman"/>
                <w:szCs w:val="18"/>
                <w:lang w:eastAsia="en-AU"/>
              </w:rPr>
              <w:t xml:space="preserve"> and male.</w:t>
            </w:r>
          </w:p>
        </w:tc>
      </w:tr>
      <w:tr w:rsidR="00515E41" w:rsidRPr="00F41DB7" w14:paraId="0E6B9833" w14:textId="77777777" w:rsidTr="385F4CD6">
        <w:trPr>
          <w:tblHeader/>
        </w:trPr>
        <w:tc>
          <w:tcPr>
            <w:tcW w:w="704" w:type="dxa"/>
          </w:tcPr>
          <w:p w14:paraId="6712F9C7" w14:textId="77777777" w:rsidR="00515E41" w:rsidRPr="00F41DB7" w:rsidRDefault="00515E41" w:rsidP="00681530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5E052F84" w14:textId="041B0082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Experience and training</w:t>
            </w:r>
          </w:p>
        </w:tc>
        <w:tc>
          <w:tcPr>
            <w:tcW w:w="3402" w:type="dxa"/>
          </w:tcPr>
          <w:p w14:paraId="07FCCE32" w14:textId="717D453E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experience or training did the researcher have?</w:t>
            </w:r>
          </w:p>
        </w:tc>
        <w:tc>
          <w:tcPr>
            <w:tcW w:w="2926" w:type="dxa"/>
          </w:tcPr>
          <w:p w14:paraId="087F1595" w14:textId="691C13C3" w:rsidR="00515E41" w:rsidRPr="00F41DB7" w:rsidRDefault="00C956D6" w:rsidP="00515E41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Both researchers had completed previous studies that involved</w:t>
            </w:r>
            <w:r w:rsidR="00792E64">
              <w:rPr>
                <w:rFonts w:cs="Times New Roman"/>
                <w:szCs w:val="18"/>
                <w:lang w:eastAsia="en-AU"/>
              </w:rPr>
              <w:t>: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the collection, management, and analysis of qualitative data</w:t>
            </w:r>
            <w:r w:rsidR="00792E64">
              <w:rPr>
                <w:rFonts w:cs="Times New Roman"/>
                <w:szCs w:val="18"/>
                <w:lang w:eastAsia="en-AU"/>
              </w:rPr>
              <w:t>; as well as co-design processes.</w:t>
            </w:r>
          </w:p>
        </w:tc>
      </w:tr>
      <w:tr w:rsidR="00681530" w:rsidRPr="00F41DB7" w14:paraId="71C4C56D" w14:textId="77777777" w:rsidTr="385F4CD6">
        <w:trPr>
          <w:tblHeader/>
        </w:trPr>
        <w:tc>
          <w:tcPr>
            <w:tcW w:w="9017" w:type="dxa"/>
            <w:gridSpan w:val="4"/>
          </w:tcPr>
          <w:p w14:paraId="501286A8" w14:textId="68FBB767" w:rsidR="00681530" w:rsidRPr="00F41DB7" w:rsidRDefault="00681530" w:rsidP="00515E41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Relationship with participants</w:t>
            </w:r>
          </w:p>
        </w:tc>
      </w:tr>
      <w:tr w:rsidR="00515E41" w:rsidRPr="00F41DB7" w14:paraId="30F91473" w14:textId="77777777" w:rsidTr="385F4CD6">
        <w:trPr>
          <w:tblHeader/>
        </w:trPr>
        <w:tc>
          <w:tcPr>
            <w:tcW w:w="704" w:type="dxa"/>
          </w:tcPr>
          <w:p w14:paraId="4BB7A3FD" w14:textId="77777777" w:rsidR="00515E41" w:rsidRPr="00F41DB7" w:rsidRDefault="00515E41" w:rsidP="00681530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5F1B0DA1" w14:textId="5C26C919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Relationship established</w:t>
            </w:r>
          </w:p>
        </w:tc>
        <w:tc>
          <w:tcPr>
            <w:tcW w:w="3402" w:type="dxa"/>
          </w:tcPr>
          <w:p w14:paraId="2BE6C8D5" w14:textId="5D581D69" w:rsidR="00515E41" w:rsidRPr="00F41DB7" w:rsidRDefault="00515E41" w:rsidP="00681530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as a relationship established prior to study commencement?</w:t>
            </w:r>
          </w:p>
        </w:tc>
        <w:tc>
          <w:tcPr>
            <w:tcW w:w="2926" w:type="dxa"/>
          </w:tcPr>
          <w:p w14:paraId="4FB36A12" w14:textId="44BE5E2D" w:rsidR="00515E41" w:rsidRPr="00F41DB7" w:rsidRDefault="00C956D6" w:rsidP="00515E41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 xml:space="preserve">The </w:t>
            </w:r>
            <w:r w:rsidR="00792E64">
              <w:rPr>
                <w:rFonts w:cs="Times New Roman"/>
                <w:szCs w:val="18"/>
                <w:lang w:eastAsia="en-AU"/>
              </w:rPr>
              <w:t>participants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were contacted via email to provide </w:t>
            </w:r>
            <w:r w:rsidR="00792E64">
              <w:rPr>
                <w:rFonts w:cs="Times New Roman"/>
                <w:szCs w:val="18"/>
                <w:lang w:eastAsia="en-AU"/>
              </w:rPr>
              <w:t>detailed study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information and invite their involvement – furthermore, before each </w:t>
            </w:r>
            <w:r w:rsidR="00792E64">
              <w:rPr>
                <w:rFonts w:cs="Times New Roman"/>
                <w:szCs w:val="18"/>
                <w:lang w:eastAsia="en-AU"/>
              </w:rPr>
              <w:t>workshop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begun, time was spent developing a rapport with the </w:t>
            </w:r>
            <w:r w:rsidR="00792E64">
              <w:rPr>
                <w:rFonts w:cs="Times New Roman"/>
                <w:szCs w:val="18"/>
                <w:lang w:eastAsia="en-AU"/>
              </w:rPr>
              <w:t>participants</w:t>
            </w:r>
            <w:r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5406F4C0" w14:textId="77777777" w:rsidTr="385F4CD6">
        <w:trPr>
          <w:tblHeader/>
        </w:trPr>
        <w:tc>
          <w:tcPr>
            <w:tcW w:w="704" w:type="dxa"/>
          </w:tcPr>
          <w:p w14:paraId="69C6AC3A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05CA0C4F" w14:textId="0F73FE7E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Participant knowledge of the interviewer</w:t>
            </w:r>
          </w:p>
        </w:tc>
        <w:tc>
          <w:tcPr>
            <w:tcW w:w="3402" w:type="dxa"/>
          </w:tcPr>
          <w:p w14:paraId="3346E102" w14:textId="6EFE1B6E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did the participants know about the researcher (e.g., personal goals, reasons for doing the research)?</w:t>
            </w:r>
          </w:p>
        </w:tc>
        <w:tc>
          <w:tcPr>
            <w:tcW w:w="2926" w:type="dxa"/>
          </w:tcPr>
          <w:p w14:paraId="4132C6F1" w14:textId="57CE328E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 xml:space="preserve">The </w:t>
            </w:r>
            <w:r w:rsidR="00792E64">
              <w:rPr>
                <w:rFonts w:cs="Times New Roman"/>
                <w:szCs w:val="18"/>
                <w:lang w:eastAsia="en-AU"/>
              </w:rPr>
              <w:t>participants</w:t>
            </w:r>
            <w:r w:rsidR="00792E64"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were provided with detailed </w:t>
            </w:r>
            <w:r w:rsidR="00792E64">
              <w:rPr>
                <w:rFonts w:cs="Times New Roman"/>
                <w:szCs w:val="18"/>
                <w:lang w:eastAsia="en-AU"/>
              </w:rPr>
              <w:t>study</w:t>
            </w:r>
            <w:r w:rsidR="00792E64"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 w:rsidRPr="00F41DB7">
              <w:rPr>
                <w:rFonts w:cs="Times New Roman"/>
                <w:szCs w:val="18"/>
                <w:lang w:eastAsia="en-AU"/>
              </w:rPr>
              <w:t>information in written form – the researchers also verbally explained the focus of the study, its rationale, and the researchers</w:t>
            </w:r>
            <w:r w:rsidR="00792E64">
              <w:rPr>
                <w:rFonts w:cs="Times New Roman"/>
                <w:szCs w:val="18"/>
                <w:lang w:eastAsia="en-AU"/>
              </w:rPr>
              <w:t>’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role</w:t>
            </w:r>
            <w:r w:rsidR="00792E64">
              <w:rPr>
                <w:rFonts w:cs="Times New Roman"/>
                <w:szCs w:val="18"/>
                <w:lang w:eastAsia="en-AU"/>
              </w:rPr>
              <w:t>s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in the study.</w:t>
            </w:r>
          </w:p>
        </w:tc>
      </w:tr>
      <w:tr w:rsidR="00C956D6" w:rsidRPr="00F41DB7" w14:paraId="31099C6D" w14:textId="77777777" w:rsidTr="385F4CD6">
        <w:trPr>
          <w:tblHeader/>
        </w:trPr>
        <w:tc>
          <w:tcPr>
            <w:tcW w:w="704" w:type="dxa"/>
          </w:tcPr>
          <w:p w14:paraId="000F5668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67728EAC" w14:textId="2525B067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Interviewer characteristics</w:t>
            </w:r>
          </w:p>
        </w:tc>
        <w:tc>
          <w:tcPr>
            <w:tcW w:w="3402" w:type="dxa"/>
          </w:tcPr>
          <w:p w14:paraId="30D853D9" w14:textId="69C82A8D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characteristics were reported about the interviewer / facilitator (e.g., bias, assumptions, reasons and interests in the research topic)?</w:t>
            </w:r>
          </w:p>
        </w:tc>
        <w:tc>
          <w:tcPr>
            <w:tcW w:w="2926" w:type="dxa"/>
          </w:tcPr>
          <w:p w14:paraId="76157A81" w14:textId="4B74066C" w:rsidR="00C956D6" w:rsidRPr="00F41DB7" w:rsidRDefault="00C956D6" w:rsidP="00792E64">
            <w:pPr>
              <w:rPr>
                <w:lang w:eastAsia="en-AU"/>
              </w:rPr>
            </w:pPr>
            <w:r w:rsidRPr="00F41DB7">
              <w:rPr>
                <w:lang w:eastAsia="en-AU"/>
              </w:rPr>
              <w:t xml:space="preserve">Ann Dadich pursues a research program on brilliant healthcare and </w:t>
            </w:r>
            <w:r w:rsidR="00792E64">
              <w:rPr>
                <w:rFonts w:cs="Times New Roman"/>
                <w:szCs w:val="18"/>
                <w:lang w:eastAsia="en-AU"/>
              </w:rPr>
              <w:t>Ben Harris-Roxas</w:t>
            </w:r>
            <w:r w:rsidR="00792E64"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 w:rsidR="00792E64">
              <w:rPr>
                <w:rFonts w:cs="Times New Roman"/>
                <w:szCs w:val="18"/>
                <w:lang w:eastAsia="en-AU"/>
              </w:rPr>
              <w:t xml:space="preserve">is a </w:t>
            </w:r>
            <w:r w:rsidR="00792E64" w:rsidRPr="00792E64">
              <w:rPr>
                <w:rFonts w:cs="Times New Roman"/>
                <w:szCs w:val="18"/>
                <w:lang w:eastAsia="en-AU"/>
              </w:rPr>
              <w:t>health services researcher</w:t>
            </w:r>
            <w:r w:rsidR="00792E64">
              <w:rPr>
                <w:rFonts w:cs="Times New Roman"/>
                <w:szCs w:val="18"/>
                <w:lang w:eastAsia="en-AU"/>
              </w:rPr>
              <w:t xml:space="preserve"> – </w:t>
            </w:r>
            <w:r w:rsidRPr="00F41DB7">
              <w:rPr>
                <w:lang w:eastAsia="en-AU"/>
              </w:rPr>
              <w:t xml:space="preserve">because these experiences might have influenced the </w:t>
            </w:r>
            <w:r w:rsidR="00792E64">
              <w:rPr>
                <w:lang w:eastAsia="en-AU"/>
              </w:rPr>
              <w:t>workshop discussions</w:t>
            </w:r>
            <w:r w:rsidR="00DC7684" w:rsidRPr="00F41DB7">
              <w:rPr>
                <w:lang w:eastAsia="en-AU"/>
              </w:rPr>
              <w:t xml:space="preserve"> and the analysis of the qualitative data collected </w:t>
            </w:r>
            <w:r w:rsidR="00792E64">
              <w:rPr>
                <w:lang w:eastAsia="en-AU"/>
              </w:rPr>
              <w:t>during the co-design workshops</w:t>
            </w:r>
            <w:r w:rsidR="00DC7684" w:rsidRPr="00F41DB7">
              <w:rPr>
                <w:lang w:eastAsia="en-AU"/>
              </w:rPr>
              <w:t xml:space="preserve">, </w:t>
            </w:r>
            <w:r w:rsidR="00792E64">
              <w:rPr>
                <w:lang w:eastAsia="en-AU"/>
              </w:rPr>
              <w:t>an</w:t>
            </w:r>
            <w:r w:rsidR="00DC7684" w:rsidRPr="00F41DB7">
              <w:rPr>
                <w:lang w:eastAsia="en-AU"/>
              </w:rPr>
              <w:t xml:space="preserve"> additional researche</w:t>
            </w:r>
            <w:r w:rsidR="00792E64">
              <w:rPr>
                <w:lang w:eastAsia="en-AU"/>
              </w:rPr>
              <w:t>r</w:t>
            </w:r>
            <w:r w:rsidR="00DC7684" w:rsidRPr="00F41DB7">
              <w:rPr>
                <w:lang w:eastAsia="en-AU"/>
              </w:rPr>
              <w:t xml:space="preserve"> w</w:t>
            </w:r>
            <w:r w:rsidR="00792E64">
              <w:rPr>
                <w:lang w:eastAsia="en-AU"/>
              </w:rPr>
              <w:t>as</w:t>
            </w:r>
            <w:r w:rsidR="00DC7684" w:rsidRPr="00F41DB7">
              <w:rPr>
                <w:lang w:eastAsia="en-AU"/>
              </w:rPr>
              <w:t xml:space="preserve"> involved in the analysis – namely, Rachael Kearns.</w:t>
            </w:r>
          </w:p>
        </w:tc>
      </w:tr>
      <w:tr w:rsidR="00C956D6" w:rsidRPr="00F41DB7" w14:paraId="60352901" w14:textId="77777777" w:rsidTr="385F4CD6">
        <w:trPr>
          <w:tblHeader/>
        </w:trPr>
        <w:tc>
          <w:tcPr>
            <w:tcW w:w="9017" w:type="dxa"/>
            <w:gridSpan w:val="4"/>
          </w:tcPr>
          <w:p w14:paraId="5C1D0427" w14:textId="7BD80424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bdr w:val="none" w:sz="0" w:space="0" w:color="auto" w:frame="1"/>
                <w:lang w:eastAsia="en-AU"/>
              </w:rPr>
              <w:t>Domain 2: Study design</w:t>
            </w:r>
          </w:p>
        </w:tc>
      </w:tr>
      <w:tr w:rsidR="00C956D6" w:rsidRPr="00F41DB7" w14:paraId="61A5C6D2" w14:textId="77777777" w:rsidTr="385F4CD6">
        <w:trPr>
          <w:tblHeader/>
        </w:trPr>
        <w:tc>
          <w:tcPr>
            <w:tcW w:w="9017" w:type="dxa"/>
            <w:gridSpan w:val="4"/>
          </w:tcPr>
          <w:p w14:paraId="53258680" w14:textId="6DCA1FD1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Theoretical framework</w:t>
            </w:r>
          </w:p>
        </w:tc>
      </w:tr>
      <w:tr w:rsidR="00C956D6" w:rsidRPr="00F41DB7" w14:paraId="072CBDC0" w14:textId="77777777" w:rsidTr="385F4CD6">
        <w:trPr>
          <w:tblHeader/>
        </w:trPr>
        <w:tc>
          <w:tcPr>
            <w:tcW w:w="704" w:type="dxa"/>
          </w:tcPr>
          <w:p w14:paraId="33B126F7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2E30A8B9" w14:textId="37FB39A1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Methodological orientation and theory</w:t>
            </w:r>
          </w:p>
        </w:tc>
        <w:tc>
          <w:tcPr>
            <w:tcW w:w="3402" w:type="dxa"/>
          </w:tcPr>
          <w:p w14:paraId="1BC596A1" w14:textId="544233FF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methodological orientation was stated to underpin the study (e.g., grounded theory, discourse analysis, ethnography, phenomenology, content analysis)?</w:t>
            </w:r>
          </w:p>
        </w:tc>
        <w:tc>
          <w:tcPr>
            <w:tcW w:w="2926" w:type="dxa"/>
          </w:tcPr>
          <w:p w14:paraId="063054AA" w14:textId="53A97813" w:rsidR="00792E64" w:rsidRPr="00F41DB7" w:rsidRDefault="00792E64" w:rsidP="008C548F">
            <w:pPr>
              <w:rPr>
                <w:rFonts w:cs="Times New Roman"/>
                <w:szCs w:val="18"/>
                <w:lang w:eastAsia="en-AU"/>
              </w:rPr>
            </w:pPr>
            <w:r>
              <w:t>A</w:t>
            </w:r>
            <w:r w:rsidRPr="00313D37">
              <w:t xml:space="preserve"> qualitative descriptive method</w:t>
            </w:r>
            <w:r w:rsidR="008C548F">
              <w:t xml:space="preserve">, </w:t>
            </w:r>
            <w:r w:rsidR="008C548F" w:rsidRPr="00F41DB7">
              <w:rPr>
                <w:rFonts w:cs="Times New Roman"/>
                <w:szCs w:val="18"/>
                <w:lang w:eastAsia="en-AU"/>
              </w:rPr>
              <w:t>as per the approach espoused by</w:t>
            </w:r>
            <w:r w:rsidR="008C548F">
              <w:t xml:space="preserve"> </w:t>
            </w:r>
            <w:r w:rsidR="008C548F" w:rsidRPr="008C548F">
              <w:rPr>
                <w:rFonts w:cs="Times New Roman"/>
                <w:szCs w:val="18"/>
                <w:lang w:eastAsia="en-AU"/>
              </w:rPr>
              <w:t xml:space="preserve">Colorafi </w:t>
            </w:r>
            <w:r w:rsidR="008C548F">
              <w:rPr>
                <w:rFonts w:cs="Times New Roman"/>
                <w:szCs w:val="18"/>
                <w:lang w:eastAsia="en-AU"/>
              </w:rPr>
              <w:t>and</w:t>
            </w:r>
            <w:r w:rsidR="008C548F" w:rsidRPr="008C548F">
              <w:rPr>
                <w:rFonts w:cs="Times New Roman"/>
                <w:szCs w:val="18"/>
                <w:lang w:eastAsia="en-AU"/>
              </w:rPr>
              <w:t xml:space="preserve"> Evans</w:t>
            </w:r>
            <w:r w:rsidR="008C548F">
              <w:rPr>
                <w:rFonts w:cs="Times New Roman"/>
                <w:szCs w:val="18"/>
                <w:lang w:eastAsia="en-AU"/>
              </w:rPr>
              <w:t xml:space="preserve"> </w:t>
            </w:r>
            <w:r w:rsidRPr="00313D37">
              <w:fldChar w:fldCharType="begin"/>
            </w:r>
            <w:r w:rsidR="008C548F">
              <w:instrText xml:space="preserve"> ADDIN EN.CITE &lt;EndNote&gt;&lt;Cite ExcludeAuth="1"&gt;&lt;Author&gt;Colorafi&lt;/Author&gt;&lt;Year&gt;2016&lt;/Year&gt;&lt;RecNum&gt;21605&lt;/RecNum&gt;&lt;DisplayText&gt;(2016)&lt;/DisplayText&gt;&lt;record&gt;&lt;rec-number&gt;21605&lt;/rec-number&gt;&lt;foreign-keys&gt;&lt;key app="EN" db-id="tvawz2wwrwafv7e50wg5wxed5rpvxvp00eds" timestamp="1712705877"&gt;21605&lt;/key&gt;&lt;/foreign-keys&gt;&lt;ref-type name="Journal Article"&gt;17&lt;/ref-type&gt;&lt;contributors&gt;&lt;authors&gt;&lt;author&gt;Colorafi, K. J.&lt;/author&gt;&lt;author&gt;Evans, B.&lt;/author&gt;&lt;/authors&gt;&lt;/contributors&gt;&lt;auth-address&gt;College of Nursing &amp;amp; Health Innovation, Arizona State University, Phoenix, AZ, USA kcoloraf@asu.edu.&amp;#xD;College of Nursing &amp;amp; Health Innovation, Arizona State University, Phoenix, AZ, USA.&lt;/auth-address&gt;&lt;titles&gt;&lt;title&gt;Qualitative descriptive methods in health science research&lt;/title&gt;&lt;secondary-title&gt;Herd&lt;/secondary-title&gt;&lt;/titles&gt;&lt;periodical&gt;&lt;full-title&gt;HERD&lt;/full-title&gt;&lt;/periodical&gt;&lt;pages&gt;16-25&lt;/pages&gt;&lt;volume&gt;9&lt;/volume&gt;&lt;number&gt;4&lt;/number&gt;&lt;edition&gt;20160119&lt;/edition&gt;&lt;keywords&gt;&lt;keyword&gt;Data Collection/*methods&lt;/keyword&gt;&lt;keyword&gt;Humans&lt;/keyword&gt;&lt;keyword&gt;*Qualitative Research&lt;/keyword&gt;&lt;keyword&gt;*Research Design&lt;/keyword&gt;&lt;keyword&gt;Statistics as Topic/methods&lt;/keyword&gt;&lt;keyword&gt;qualitative analysis&lt;/keyword&gt;&lt;keyword&gt;qualitative descriptive&lt;/keyword&gt;&lt;keyword&gt;qualitative design&lt;/keyword&gt;&lt;keyword&gt;qualitative methodology&lt;/keyword&gt;&lt;keyword&gt;rigor&lt;/keyword&gt;&lt;/keywords&gt;&lt;dates&gt;&lt;year&gt;2016&lt;/year&gt;&lt;pub-dates&gt;&lt;date&gt;Jul.&lt;/date&gt;&lt;/pub-dates&gt;&lt;/dates&gt;&lt;isbn&gt;1937-5867 (Print)&amp;#xD;1937-5867&lt;/isbn&gt;&lt;accession-num&gt;26791375&lt;/accession-num&gt;&lt;urls&gt;&lt;/urls&gt;&lt;custom1&gt;Declaration of Conflicting Interests The author(s) declared no potential conflicts of interest with respect to the research, authorship, and/or publication of this article.&lt;/custom1&gt;&lt;custom2&gt;PMC7586301&lt;/custom2&gt;&lt;custom6&gt;NIHMS1638767&lt;/custom6&gt;&lt;remote-database-provider&gt;NLM&lt;/remote-database-provider&gt;&lt;research-notes&gt;10.1177/1937586715614171&lt;/research-notes&gt;&lt;language&gt;eng&lt;/language&gt;&lt;/record&gt;&lt;/Cite&gt;&lt;/EndNote&gt;</w:instrText>
            </w:r>
            <w:r w:rsidRPr="00313D37">
              <w:fldChar w:fldCharType="separate"/>
            </w:r>
            <w:r w:rsidR="008C548F">
              <w:rPr>
                <w:noProof/>
              </w:rPr>
              <w:t>(2016)</w:t>
            </w:r>
            <w:r w:rsidRPr="00313D37">
              <w:fldChar w:fldCharType="end"/>
            </w:r>
            <w:r w:rsidR="008C548F">
              <w:t>.</w:t>
            </w:r>
          </w:p>
        </w:tc>
      </w:tr>
      <w:tr w:rsidR="00C956D6" w:rsidRPr="00F41DB7" w14:paraId="1064911C" w14:textId="77777777" w:rsidTr="385F4CD6">
        <w:trPr>
          <w:tblHeader/>
        </w:trPr>
        <w:tc>
          <w:tcPr>
            <w:tcW w:w="9017" w:type="dxa"/>
            <w:gridSpan w:val="4"/>
          </w:tcPr>
          <w:p w14:paraId="73BF63CC" w14:textId="174CD12F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Participant selection</w:t>
            </w:r>
          </w:p>
        </w:tc>
      </w:tr>
      <w:tr w:rsidR="00C956D6" w:rsidRPr="00F41DB7" w14:paraId="364AA87E" w14:textId="77777777" w:rsidTr="385F4CD6">
        <w:trPr>
          <w:tblHeader/>
        </w:trPr>
        <w:tc>
          <w:tcPr>
            <w:tcW w:w="704" w:type="dxa"/>
          </w:tcPr>
          <w:p w14:paraId="505EAD7D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5B326482" w14:textId="330C4D83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Sampling</w:t>
            </w:r>
          </w:p>
        </w:tc>
        <w:tc>
          <w:tcPr>
            <w:tcW w:w="3402" w:type="dxa"/>
          </w:tcPr>
          <w:p w14:paraId="3746AFBC" w14:textId="7A06606B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How were participants selected (e.g., purposive, convenience, consecutive, snowball)?</w:t>
            </w:r>
          </w:p>
        </w:tc>
        <w:tc>
          <w:tcPr>
            <w:tcW w:w="2926" w:type="dxa"/>
          </w:tcPr>
          <w:p w14:paraId="2DD09757" w14:textId="5B8F6EB5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Purposive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 xml:space="preserve"> sampling.</w:t>
            </w:r>
          </w:p>
        </w:tc>
      </w:tr>
      <w:tr w:rsidR="00C956D6" w:rsidRPr="00F41DB7" w14:paraId="6D85FB31" w14:textId="77777777" w:rsidTr="385F4CD6">
        <w:trPr>
          <w:tblHeader/>
        </w:trPr>
        <w:tc>
          <w:tcPr>
            <w:tcW w:w="704" w:type="dxa"/>
          </w:tcPr>
          <w:p w14:paraId="0ADB68F6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1E565420" w14:textId="61ADF429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Method of approach</w:t>
            </w:r>
          </w:p>
        </w:tc>
        <w:tc>
          <w:tcPr>
            <w:tcW w:w="3402" w:type="dxa"/>
          </w:tcPr>
          <w:p w14:paraId="70E61049" w14:textId="697CBC82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How were participants approached (e.g., face-to-face, telephone, mail, email)?</w:t>
            </w:r>
          </w:p>
        </w:tc>
        <w:tc>
          <w:tcPr>
            <w:tcW w:w="2926" w:type="dxa"/>
          </w:tcPr>
          <w:p w14:paraId="450BB75B" w14:textId="2E9F47F4" w:rsidR="00C956D6" w:rsidRPr="00F41DB7" w:rsidRDefault="00F87A7B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Via e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>mail</w:t>
            </w:r>
            <w:r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3EBC1AE7" w14:textId="77777777" w:rsidTr="385F4CD6">
        <w:trPr>
          <w:tblHeader/>
        </w:trPr>
        <w:tc>
          <w:tcPr>
            <w:tcW w:w="704" w:type="dxa"/>
          </w:tcPr>
          <w:p w14:paraId="00EF7D3A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7EA3D33D" w14:textId="64C795EB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Sample size</w:t>
            </w:r>
          </w:p>
        </w:tc>
        <w:tc>
          <w:tcPr>
            <w:tcW w:w="3402" w:type="dxa"/>
          </w:tcPr>
          <w:p w14:paraId="6DEBBBB3" w14:textId="60388CA3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How many participants were in the study?</w:t>
            </w:r>
          </w:p>
        </w:tc>
        <w:tc>
          <w:tcPr>
            <w:tcW w:w="2926" w:type="dxa"/>
          </w:tcPr>
          <w:p w14:paraId="078CC707" w14:textId="3F45D3E9" w:rsidR="00C956D6" w:rsidRPr="00F41DB7" w:rsidRDefault="008C548F" w:rsidP="00C956D6">
            <w:pPr>
              <w:rPr>
                <w:rFonts w:cs="Times New Roman"/>
                <w:szCs w:val="18"/>
                <w:lang w:eastAsia="en-AU"/>
              </w:rPr>
            </w:pPr>
            <w:r w:rsidRPr="00313D37">
              <w:t xml:space="preserve">Thirteen participants </w:t>
            </w:r>
            <w:r>
              <w:t>contributed to the co-design</w:t>
            </w:r>
            <w:r w:rsidRPr="00313D37">
              <w:t xml:space="preserve"> workshops</w:t>
            </w:r>
            <w:r>
              <w:t>.</w:t>
            </w:r>
          </w:p>
        </w:tc>
      </w:tr>
      <w:tr w:rsidR="00C956D6" w:rsidRPr="00F41DB7" w14:paraId="4BCF69BB" w14:textId="77777777" w:rsidTr="385F4CD6">
        <w:trPr>
          <w:tblHeader/>
        </w:trPr>
        <w:tc>
          <w:tcPr>
            <w:tcW w:w="704" w:type="dxa"/>
          </w:tcPr>
          <w:p w14:paraId="78FD5CC6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2ADD0148" w14:textId="44F24F36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Non-participation</w:t>
            </w:r>
          </w:p>
        </w:tc>
        <w:tc>
          <w:tcPr>
            <w:tcW w:w="3402" w:type="dxa"/>
          </w:tcPr>
          <w:p w14:paraId="7B86F501" w14:textId="79252626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How many people refused to participate or dropped out? Reasons?</w:t>
            </w:r>
          </w:p>
        </w:tc>
        <w:tc>
          <w:tcPr>
            <w:tcW w:w="2926" w:type="dxa"/>
          </w:tcPr>
          <w:p w14:paraId="03721D01" w14:textId="7B922B74" w:rsidR="00C956D6" w:rsidRPr="00F41DB7" w:rsidRDefault="00322C93" w:rsidP="00C956D6">
            <w:pPr>
              <w:rPr>
                <w:rFonts w:cs="Times New Roman"/>
                <w:szCs w:val="18"/>
                <w:lang w:eastAsia="en-AU"/>
              </w:rPr>
            </w:pPr>
            <w:r>
              <w:rPr>
                <w:rFonts w:cs="Times New Roman"/>
                <w:szCs w:val="18"/>
                <w:lang w:eastAsia="en-AU"/>
              </w:rPr>
              <w:t>There were</w:t>
            </w:r>
            <w:r w:rsidR="009360CC">
              <w:rPr>
                <w:rFonts w:cs="Times New Roman"/>
                <w:szCs w:val="18"/>
                <w:lang w:eastAsia="en-AU"/>
              </w:rPr>
              <w:t xml:space="preserve"> </w:t>
            </w:r>
            <w:r>
              <w:rPr>
                <w:rFonts w:cs="Times New Roman"/>
                <w:szCs w:val="18"/>
                <w:lang w:eastAsia="en-AU"/>
              </w:rPr>
              <w:t xml:space="preserve">no </w:t>
            </w:r>
            <w:r w:rsidR="009360CC">
              <w:rPr>
                <w:rFonts w:cs="Times New Roman"/>
                <w:szCs w:val="18"/>
                <w:lang w:eastAsia="en-AU"/>
              </w:rPr>
              <w:t xml:space="preserve">participants </w:t>
            </w:r>
            <w:r>
              <w:rPr>
                <w:rFonts w:cs="Times New Roman"/>
                <w:szCs w:val="18"/>
                <w:lang w:eastAsia="en-AU"/>
              </w:rPr>
              <w:t xml:space="preserve">who </w:t>
            </w:r>
            <w:r w:rsidR="009360CC">
              <w:rPr>
                <w:rFonts w:cs="Times New Roman"/>
                <w:szCs w:val="18"/>
                <w:lang w:eastAsia="en-AU"/>
              </w:rPr>
              <w:t>refused or revoked participation.</w:t>
            </w:r>
          </w:p>
        </w:tc>
      </w:tr>
      <w:tr w:rsidR="00F87A7B" w:rsidRPr="00F41DB7" w14:paraId="72A35B7E" w14:textId="77777777" w:rsidTr="000B4EE2">
        <w:trPr>
          <w:tblHeader/>
        </w:trPr>
        <w:tc>
          <w:tcPr>
            <w:tcW w:w="9017" w:type="dxa"/>
            <w:gridSpan w:val="4"/>
          </w:tcPr>
          <w:p w14:paraId="06652E06" w14:textId="4B052DAA" w:rsidR="00F87A7B" w:rsidRPr="00F41DB7" w:rsidRDefault="00F87A7B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Setting</w:t>
            </w:r>
          </w:p>
        </w:tc>
      </w:tr>
      <w:tr w:rsidR="00C956D6" w:rsidRPr="00F41DB7" w14:paraId="4E1CECFA" w14:textId="77777777" w:rsidTr="385F4CD6">
        <w:trPr>
          <w:tblHeader/>
        </w:trPr>
        <w:tc>
          <w:tcPr>
            <w:tcW w:w="704" w:type="dxa"/>
          </w:tcPr>
          <w:p w14:paraId="569FC8A5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4AE13842" w14:textId="25C18E38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Setting of data collection</w:t>
            </w:r>
          </w:p>
        </w:tc>
        <w:tc>
          <w:tcPr>
            <w:tcW w:w="3402" w:type="dxa"/>
          </w:tcPr>
          <w:p w14:paraId="3D381F68" w14:textId="6151A5C2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ere was the data collected (e</w:t>
            </w:r>
            <w:r w:rsidRPr="00F41DB7">
              <w:rPr>
                <w:rFonts w:cs="Times New Roman"/>
                <w:szCs w:val="18"/>
                <w:bdr w:val="none" w:sz="0" w:space="0" w:color="auto" w:frame="1"/>
                <w:lang w:eastAsia="en-AU"/>
              </w:rPr>
              <w:t>.g., home, clinic, workplace)?</w:t>
            </w:r>
          </w:p>
        </w:tc>
        <w:tc>
          <w:tcPr>
            <w:tcW w:w="2926" w:type="dxa"/>
          </w:tcPr>
          <w:p w14:paraId="2D19B40C" w14:textId="6BC5F694" w:rsidR="00C956D6" w:rsidRPr="00F41DB7" w:rsidRDefault="00322C93" w:rsidP="00C956D6">
            <w:pPr>
              <w:rPr>
                <w:rFonts w:cs="Times New Roman"/>
                <w:szCs w:val="18"/>
                <w:lang w:eastAsia="en-AU"/>
              </w:rPr>
            </w:pPr>
            <w:r>
              <w:t>The co-design</w:t>
            </w:r>
            <w:r w:rsidRPr="00313D37">
              <w:t xml:space="preserve"> workshops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 xml:space="preserve">were </w:t>
            </w:r>
            <w:r>
              <w:rPr>
                <w:rFonts w:cs="Times New Roman"/>
                <w:szCs w:val="18"/>
                <w:lang w:eastAsia="en-AU"/>
              </w:rPr>
              <w:t>facilitated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 xml:space="preserve"> via web-conference.</w:t>
            </w:r>
          </w:p>
        </w:tc>
      </w:tr>
      <w:tr w:rsidR="00C956D6" w:rsidRPr="00F41DB7" w14:paraId="4F693BCA" w14:textId="77777777" w:rsidTr="385F4CD6">
        <w:trPr>
          <w:tblHeader/>
        </w:trPr>
        <w:tc>
          <w:tcPr>
            <w:tcW w:w="704" w:type="dxa"/>
          </w:tcPr>
          <w:p w14:paraId="0893973E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211DC871" w14:textId="2088136C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Presence of non-participants</w:t>
            </w:r>
          </w:p>
        </w:tc>
        <w:tc>
          <w:tcPr>
            <w:tcW w:w="3402" w:type="dxa"/>
          </w:tcPr>
          <w:p w14:paraId="0E9F6342" w14:textId="5CEDEFD7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as anyone else present besides the participants and researchers?</w:t>
            </w:r>
          </w:p>
        </w:tc>
        <w:tc>
          <w:tcPr>
            <w:tcW w:w="2926" w:type="dxa"/>
          </w:tcPr>
          <w:p w14:paraId="13AF840A" w14:textId="248C30DF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No</w:t>
            </w:r>
            <w:r w:rsidR="00F87A7B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527420F7" w14:textId="77777777" w:rsidTr="385F4CD6">
        <w:trPr>
          <w:tblHeader/>
        </w:trPr>
        <w:tc>
          <w:tcPr>
            <w:tcW w:w="704" w:type="dxa"/>
          </w:tcPr>
          <w:p w14:paraId="59B5DC1A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30C9C4C3" w14:textId="183A2B00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escription of sample</w:t>
            </w:r>
          </w:p>
        </w:tc>
        <w:tc>
          <w:tcPr>
            <w:tcW w:w="3402" w:type="dxa"/>
          </w:tcPr>
          <w:p w14:paraId="478E3538" w14:textId="7FD76F4D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are the important characteristics of the sample (e.g., demographic data, date)?</w:t>
            </w:r>
          </w:p>
        </w:tc>
        <w:tc>
          <w:tcPr>
            <w:tcW w:w="2926" w:type="dxa"/>
          </w:tcPr>
          <w:p w14:paraId="359C9104" w14:textId="40FC9459" w:rsidR="00C956D6" w:rsidRPr="00F41DB7" w:rsidRDefault="0011449C" w:rsidP="0011449C">
            <w:pPr>
              <w:jc w:val="left"/>
              <w:rPr>
                <w:rFonts w:eastAsia="Times New Roman" w:cs="Times New Roman"/>
                <w:szCs w:val="18"/>
                <w:lang w:eastAsia="en-AU"/>
              </w:rPr>
            </w:pPr>
            <w:r>
              <w:rPr>
                <w:rFonts w:eastAsia="Times New Roman" w:cs="Times New Roman"/>
                <w:szCs w:val="18"/>
              </w:rPr>
              <w:t xml:space="preserve">Of the 13 participants, </w:t>
            </w:r>
            <w:r>
              <w:t xml:space="preserve">most were </w:t>
            </w:r>
            <w:r w:rsidRPr="00313D37">
              <w:t>female (</w:t>
            </w:r>
            <w:r w:rsidRPr="00313D37">
              <w:rPr>
                <w:i/>
                <w:iCs/>
              </w:rPr>
              <w:t>n</w:t>
            </w:r>
            <w:r w:rsidRPr="00313D37">
              <w:t>=11)</w:t>
            </w:r>
            <w:r>
              <w:t xml:space="preserve">. The participants included: lived experience experts </w:t>
            </w:r>
            <w:r w:rsidRPr="00313D37">
              <w:t>(</w:t>
            </w:r>
            <w:r w:rsidRPr="00313D37">
              <w:rPr>
                <w:i/>
                <w:iCs/>
              </w:rPr>
              <w:t>n</w:t>
            </w:r>
            <w:r w:rsidRPr="00313D37">
              <w:t>=</w:t>
            </w:r>
            <w:r>
              <w:t>5</w:t>
            </w:r>
            <w:r w:rsidRPr="00313D37">
              <w:t>)</w:t>
            </w:r>
            <w:r>
              <w:t>, managers (</w:t>
            </w:r>
            <w:r w:rsidRPr="0011449C">
              <w:rPr>
                <w:i/>
                <w:iCs/>
              </w:rPr>
              <w:t>n</w:t>
            </w:r>
            <w:r>
              <w:t>=3), professionals (</w:t>
            </w:r>
            <w:r w:rsidRPr="0011449C">
              <w:rPr>
                <w:i/>
                <w:iCs/>
              </w:rPr>
              <w:t>n</w:t>
            </w:r>
            <w:r>
              <w:t>=2), clinicians (</w:t>
            </w:r>
            <w:r w:rsidRPr="0011449C">
              <w:rPr>
                <w:i/>
                <w:iCs/>
              </w:rPr>
              <w:t>n</w:t>
            </w:r>
            <w:r>
              <w:t>=2), and an academic (</w:t>
            </w:r>
            <w:r w:rsidRPr="0011449C">
              <w:rPr>
                <w:i/>
                <w:iCs/>
              </w:rPr>
              <w:t>n</w:t>
            </w:r>
            <w:r>
              <w:t>=1).</w:t>
            </w:r>
            <w:r w:rsidRPr="00313D37">
              <w:t xml:space="preserve"> </w:t>
            </w:r>
            <w:r>
              <w:t xml:space="preserve">The three co-design workshops were </w:t>
            </w:r>
            <w:r w:rsidRPr="00313D37">
              <w:t>facilitated a month apart in August, September, and October 2022</w:t>
            </w:r>
            <w:r>
              <w:t>.</w:t>
            </w:r>
          </w:p>
        </w:tc>
      </w:tr>
      <w:tr w:rsidR="00C956D6" w:rsidRPr="00F41DB7" w14:paraId="7534B171" w14:textId="77777777" w:rsidTr="385F4CD6">
        <w:trPr>
          <w:tblHeader/>
        </w:trPr>
        <w:tc>
          <w:tcPr>
            <w:tcW w:w="9017" w:type="dxa"/>
            <w:gridSpan w:val="4"/>
          </w:tcPr>
          <w:p w14:paraId="6EA96FD8" w14:textId="3369D86F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Data collection</w:t>
            </w:r>
          </w:p>
        </w:tc>
      </w:tr>
      <w:tr w:rsidR="00C956D6" w:rsidRPr="00F41DB7" w14:paraId="065579FF" w14:textId="77777777" w:rsidTr="385F4CD6">
        <w:trPr>
          <w:tblHeader/>
        </w:trPr>
        <w:tc>
          <w:tcPr>
            <w:tcW w:w="704" w:type="dxa"/>
          </w:tcPr>
          <w:p w14:paraId="2C5814F0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4A280238" w14:textId="61C2028C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Interview guide</w:t>
            </w:r>
          </w:p>
        </w:tc>
        <w:tc>
          <w:tcPr>
            <w:tcW w:w="3402" w:type="dxa"/>
          </w:tcPr>
          <w:p w14:paraId="7BE9FFAC" w14:textId="63F1C317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questions, prompts, guides provided by the authors? Was it pilot tested?</w:t>
            </w:r>
          </w:p>
        </w:tc>
        <w:tc>
          <w:tcPr>
            <w:tcW w:w="2926" w:type="dxa"/>
          </w:tcPr>
          <w:p w14:paraId="5B0267D0" w14:textId="50ED190E" w:rsidR="00C956D6" w:rsidRPr="00F41DB7" w:rsidRDefault="007A5A77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 xml:space="preserve">Each </w:t>
            </w:r>
            <w:r w:rsidR="00BB2A09">
              <w:rPr>
                <w:rFonts w:eastAsia="Times New Roman" w:cs="Times New Roman"/>
                <w:szCs w:val="18"/>
              </w:rPr>
              <w:t xml:space="preserve">participant 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was provided with a participant information sheet, which indicated the focus of, and justification for the </w:t>
            </w:r>
            <w:r w:rsidR="00BB2A09">
              <w:t>co-design workshops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. The </w:t>
            </w:r>
            <w:r w:rsidR="00BB2A09">
              <w:t xml:space="preserve">workshop </w:t>
            </w:r>
            <w:r w:rsidRPr="00F41DB7">
              <w:rPr>
                <w:rFonts w:cs="Times New Roman"/>
                <w:szCs w:val="18"/>
                <w:lang w:eastAsia="en-AU"/>
              </w:rPr>
              <w:t>schedule</w:t>
            </w:r>
            <w:r w:rsidR="00BB2A09">
              <w:rPr>
                <w:rFonts w:cs="Times New Roman"/>
                <w:szCs w:val="18"/>
                <w:lang w:eastAsia="en-AU"/>
              </w:rPr>
              <w:t>s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w</w:t>
            </w:r>
            <w:r w:rsidR="00BB2A09">
              <w:rPr>
                <w:rFonts w:cs="Times New Roman"/>
                <w:szCs w:val="18"/>
                <w:lang w:eastAsia="en-AU"/>
              </w:rPr>
              <w:t>ere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reviewed by the research team and the relevant human research ethics committee.</w:t>
            </w:r>
          </w:p>
        </w:tc>
      </w:tr>
      <w:tr w:rsidR="00C956D6" w:rsidRPr="00F41DB7" w14:paraId="7F269BE5" w14:textId="77777777" w:rsidTr="385F4CD6">
        <w:trPr>
          <w:tblHeader/>
        </w:trPr>
        <w:tc>
          <w:tcPr>
            <w:tcW w:w="704" w:type="dxa"/>
          </w:tcPr>
          <w:p w14:paraId="39241C63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3961C613" w14:textId="6AE8A998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Repeat interviews</w:t>
            </w:r>
          </w:p>
        </w:tc>
        <w:tc>
          <w:tcPr>
            <w:tcW w:w="3402" w:type="dxa"/>
          </w:tcPr>
          <w:p w14:paraId="76F8A502" w14:textId="4CD636AD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repeat interviews carried out? If yes, how many?</w:t>
            </w:r>
          </w:p>
        </w:tc>
        <w:tc>
          <w:tcPr>
            <w:tcW w:w="2926" w:type="dxa"/>
          </w:tcPr>
          <w:p w14:paraId="3BDF4353" w14:textId="5263FF88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No</w:t>
            </w:r>
            <w:r w:rsidR="00710C48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49F64C77" w14:textId="77777777" w:rsidTr="385F4CD6">
        <w:trPr>
          <w:tblHeader/>
        </w:trPr>
        <w:tc>
          <w:tcPr>
            <w:tcW w:w="704" w:type="dxa"/>
          </w:tcPr>
          <w:p w14:paraId="287222AA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3DA89912" w14:textId="7ABF2C45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Audio/visual recording</w:t>
            </w:r>
          </w:p>
        </w:tc>
        <w:tc>
          <w:tcPr>
            <w:tcW w:w="3402" w:type="dxa"/>
          </w:tcPr>
          <w:p w14:paraId="080512B2" w14:textId="50FC6536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id the research use audio or visual recording to collect the data?</w:t>
            </w:r>
          </w:p>
        </w:tc>
        <w:tc>
          <w:tcPr>
            <w:tcW w:w="2926" w:type="dxa"/>
          </w:tcPr>
          <w:p w14:paraId="45AAF142" w14:textId="4C86C675" w:rsidR="00C956D6" w:rsidRPr="00F41DB7" w:rsidRDefault="00B23C5B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Audio and visual data were digitally recorded.</w:t>
            </w:r>
          </w:p>
        </w:tc>
      </w:tr>
      <w:tr w:rsidR="00C956D6" w:rsidRPr="00F41DB7" w14:paraId="000C6C32" w14:textId="77777777" w:rsidTr="385F4CD6">
        <w:trPr>
          <w:tblHeader/>
        </w:trPr>
        <w:tc>
          <w:tcPr>
            <w:tcW w:w="704" w:type="dxa"/>
          </w:tcPr>
          <w:p w14:paraId="59287482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000A89EE" w14:textId="13123D3E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Field notes</w:t>
            </w:r>
          </w:p>
        </w:tc>
        <w:tc>
          <w:tcPr>
            <w:tcW w:w="3402" w:type="dxa"/>
          </w:tcPr>
          <w:p w14:paraId="2F5A15C0" w14:textId="7DC3A4B3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field notes made during and/or after the interview or focus group?</w:t>
            </w:r>
          </w:p>
        </w:tc>
        <w:tc>
          <w:tcPr>
            <w:tcW w:w="2926" w:type="dxa"/>
          </w:tcPr>
          <w:p w14:paraId="2E0139A0" w14:textId="18EC3DDB" w:rsidR="00C956D6" w:rsidRPr="00F41DB7" w:rsidRDefault="008E3026" w:rsidP="00C956D6">
            <w:pPr>
              <w:rPr>
                <w:rFonts w:cs="Times New Roman"/>
                <w:szCs w:val="18"/>
                <w:lang w:eastAsia="en-AU"/>
              </w:rPr>
            </w:pPr>
            <w:r>
              <w:rPr>
                <w:rFonts w:cs="Times New Roman"/>
                <w:szCs w:val="18"/>
                <w:lang w:eastAsia="en-AU"/>
              </w:rPr>
              <w:t>T</w:t>
            </w:r>
            <w:r w:rsidRPr="00313D37">
              <w:t xml:space="preserve">he </w:t>
            </w:r>
            <w:r>
              <w:t xml:space="preserve">researchers documented </w:t>
            </w:r>
            <w:r w:rsidRPr="00313D37">
              <w:t>written notes</w:t>
            </w:r>
            <w:r>
              <w:t xml:space="preserve"> during the workshop discussions</w:t>
            </w:r>
            <w:r w:rsidR="00710C48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728F82FD" w14:textId="77777777" w:rsidTr="385F4CD6">
        <w:trPr>
          <w:tblHeader/>
        </w:trPr>
        <w:tc>
          <w:tcPr>
            <w:tcW w:w="704" w:type="dxa"/>
          </w:tcPr>
          <w:p w14:paraId="275F7B98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1515322A" w14:textId="3DC435D6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uration</w:t>
            </w:r>
          </w:p>
        </w:tc>
        <w:tc>
          <w:tcPr>
            <w:tcW w:w="3402" w:type="dxa"/>
          </w:tcPr>
          <w:p w14:paraId="693234B8" w14:textId="5592704C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was the duration of the interviews or focus group?</w:t>
            </w:r>
          </w:p>
        </w:tc>
        <w:tc>
          <w:tcPr>
            <w:tcW w:w="2926" w:type="dxa"/>
          </w:tcPr>
          <w:p w14:paraId="461D7147" w14:textId="1EB8CCFC" w:rsidR="00C956D6" w:rsidRPr="00F41DB7" w:rsidRDefault="008E3026" w:rsidP="00C956D6">
            <w:pPr>
              <w:rPr>
                <w:rFonts w:cs="Times New Roman"/>
                <w:szCs w:val="18"/>
                <w:lang w:eastAsia="en-AU"/>
              </w:rPr>
            </w:pPr>
            <w:r>
              <w:rPr>
                <w:rFonts w:cs="Times New Roman"/>
                <w:szCs w:val="18"/>
                <w:lang w:eastAsia="en-AU"/>
              </w:rPr>
              <w:t>Ninety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 xml:space="preserve"> minutes</w:t>
            </w:r>
            <w:r>
              <w:rPr>
                <w:rFonts w:cs="Times New Roman"/>
                <w:szCs w:val="18"/>
                <w:lang w:eastAsia="en-AU"/>
              </w:rPr>
              <w:t xml:space="preserve"> per workshop</w:t>
            </w:r>
            <w:r w:rsidR="00710C48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0F67BD4A" w14:textId="77777777" w:rsidTr="385F4CD6">
        <w:trPr>
          <w:tblHeader/>
        </w:trPr>
        <w:tc>
          <w:tcPr>
            <w:tcW w:w="704" w:type="dxa"/>
          </w:tcPr>
          <w:p w14:paraId="596B9C86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1060A251" w14:textId="2B522311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ata saturation</w:t>
            </w:r>
          </w:p>
        </w:tc>
        <w:tc>
          <w:tcPr>
            <w:tcW w:w="3402" w:type="dxa"/>
          </w:tcPr>
          <w:p w14:paraId="663FA489" w14:textId="6DEAE474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as data saturation discussed?</w:t>
            </w:r>
          </w:p>
        </w:tc>
        <w:tc>
          <w:tcPr>
            <w:tcW w:w="2926" w:type="dxa"/>
          </w:tcPr>
          <w:p w14:paraId="329814EE" w14:textId="4650A256" w:rsidR="00C956D6" w:rsidRPr="00F41DB7" w:rsidRDefault="00710C48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Yes.</w:t>
            </w:r>
          </w:p>
        </w:tc>
      </w:tr>
      <w:tr w:rsidR="00C956D6" w:rsidRPr="00F41DB7" w14:paraId="7393537C" w14:textId="77777777" w:rsidTr="385F4CD6">
        <w:trPr>
          <w:tblHeader/>
        </w:trPr>
        <w:tc>
          <w:tcPr>
            <w:tcW w:w="704" w:type="dxa"/>
          </w:tcPr>
          <w:p w14:paraId="651A35BA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398C166F" w14:textId="0918123B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Transcripts returned</w:t>
            </w:r>
          </w:p>
        </w:tc>
        <w:tc>
          <w:tcPr>
            <w:tcW w:w="3402" w:type="dxa"/>
          </w:tcPr>
          <w:p w14:paraId="4E456F73" w14:textId="674B35F7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transcripts returned to participants for comment and/or correction?</w:t>
            </w:r>
          </w:p>
        </w:tc>
        <w:tc>
          <w:tcPr>
            <w:tcW w:w="2926" w:type="dxa"/>
          </w:tcPr>
          <w:p w14:paraId="58D1616C" w14:textId="78DDEB91" w:rsidR="008E3026" w:rsidRPr="00F41DB7" w:rsidRDefault="008E3026" w:rsidP="008E3026">
            <w:pPr>
              <w:rPr>
                <w:rFonts w:cs="Times New Roman"/>
                <w:szCs w:val="18"/>
                <w:lang w:eastAsia="en-AU"/>
              </w:rPr>
            </w:pPr>
            <w:r>
              <w:rPr>
                <w:rFonts w:cs="Times New Roman"/>
                <w:szCs w:val="18"/>
                <w:lang w:eastAsia="en-AU"/>
              </w:rPr>
              <w:t>T</w:t>
            </w:r>
            <w:r w:rsidRPr="00313D37">
              <w:t xml:space="preserve">he </w:t>
            </w:r>
            <w:r>
              <w:t xml:space="preserve">researchers documented </w:t>
            </w:r>
            <w:r w:rsidRPr="00313D37">
              <w:t>written notes</w:t>
            </w:r>
            <w:r>
              <w:t xml:space="preserve"> </w:t>
            </w:r>
            <w:r w:rsidRPr="00313D37">
              <w:t>via an online shared whiteboard platform (Miro), which participants could access and edit</w:t>
            </w:r>
            <w:r w:rsidRPr="00F41DB7">
              <w:rPr>
                <w:rFonts w:cs="Times New Roman"/>
                <w:szCs w:val="18"/>
                <w:lang w:eastAsia="en-AU"/>
              </w:rPr>
              <w:t>.</w:t>
            </w:r>
            <w:r>
              <w:rPr>
                <w:rFonts w:cs="Times New Roman"/>
                <w:szCs w:val="18"/>
                <w:lang w:eastAsia="en-AU"/>
              </w:rPr>
              <w:t xml:space="preserve"> </w:t>
            </w:r>
            <w:r w:rsidRPr="00313D37">
              <w:t>Although not all participants were involved in all three workshops</w:t>
            </w:r>
            <w:r>
              <w:t>,</w:t>
            </w:r>
            <w:r w:rsidRPr="00313D37">
              <w:t xml:space="preserve"> all participants received discussion summaries and were invited to confer with the facilitators between the workshops to ensure they were not disadvantaged by their absence</w:t>
            </w:r>
            <w:r>
              <w:t>.</w:t>
            </w:r>
          </w:p>
        </w:tc>
      </w:tr>
      <w:tr w:rsidR="00C956D6" w:rsidRPr="00F41DB7" w14:paraId="33883A21" w14:textId="77777777" w:rsidTr="385F4CD6">
        <w:trPr>
          <w:tblHeader/>
        </w:trPr>
        <w:tc>
          <w:tcPr>
            <w:tcW w:w="9017" w:type="dxa"/>
            <w:gridSpan w:val="4"/>
          </w:tcPr>
          <w:p w14:paraId="56D48F3F" w14:textId="6A76ECED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b/>
                <w:bCs/>
                <w:szCs w:val="18"/>
                <w:bdr w:val="none" w:sz="0" w:space="0" w:color="auto" w:frame="1"/>
                <w:lang w:eastAsia="en-AU"/>
              </w:rPr>
              <w:t>Domain 3: analysis and findings</w:t>
            </w:r>
          </w:p>
        </w:tc>
      </w:tr>
      <w:tr w:rsidR="00C956D6" w:rsidRPr="00F41DB7" w14:paraId="5F9291AD" w14:textId="77777777" w:rsidTr="385F4CD6">
        <w:trPr>
          <w:tblHeader/>
        </w:trPr>
        <w:tc>
          <w:tcPr>
            <w:tcW w:w="9017" w:type="dxa"/>
            <w:gridSpan w:val="4"/>
          </w:tcPr>
          <w:p w14:paraId="350D701B" w14:textId="2C572E04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t>Data analysis</w:t>
            </w:r>
          </w:p>
        </w:tc>
      </w:tr>
      <w:tr w:rsidR="00C956D6" w:rsidRPr="00F41DB7" w14:paraId="15ACA189" w14:textId="77777777" w:rsidTr="385F4CD6">
        <w:trPr>
          <w:tblHeader/>
        </w:trPr>
        <w:tc>
          <w:tcPr>
            <w:tcW w:w="704" w:type="dxa"/>
          </w:tcPr>
          <w:p w14:paraId="5D9E8DA4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26ACBD46" w14:textId="2D0383C7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Number of data coders</w:t>
            </w:r>
          </w:p>
        </w:tc>
        <w:tc>
          <w:tcPr>
            <w:tcW w:w="3402" w:type="dxa"/>
          </w:tcPr>
          <w:p w14:paraId="4BE5E119" w14:textId="5CCE5B6C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How many data coders coded the data?</w:t>
            </w:r>
          </w:p>
        </w:tc>
        <w:tc>
          <w:tcPr>
            <w:tcW w:w="2926" w:type="dxa"/>
          </w:tcPr>
          <w:p w14:paraId="4CF95E8A" w14:textId="40E7EBE6" w:rsidR="00C956D6" w:rsidRPr="00F41DB7" w:rsidRDefault="00710C48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Two.</w:t>
            </w:r>
          </w:p>
        </w:tc>
      </w:tr>
      <w:tr w:rsidR="00C956D6" w:rsidRPr="00F41DB7" w14:paraId="00740E28" w14:textId="77777777" w:rsidTr="385F4CD6">
        <w:trPr>
          <w:tblHeader/>
        </w:trPr>
        <w:tc>
          <w:tcPr>
            <w:tcW w:w="704" w:type="dxa"/>
          </w:tcPr>
          <w:p w14:paraId="43F03DCC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727F8FB3" w14:textId="73DC44C2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escription of the coding tree</w:t>
            </w:r>
          </w:p>
        </w:tc>
        <w:tc>
          <w:tcPr>
            <w:tcW w:w="3402" w:type="dxa"/>
          </w:tcPr>
          <w:p w14:paraId="22B8C901" w14:textId="73963691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id authors provide a description of the coding tree?</w:t>
            </w:r>
          </w:p>
        </w:tc>
        <w:tc>
          <w:tcPr>
            <w:tcW w:w="2926" w:type="dxa"/>
          </w:tcPr>
          <w:p w14:paraId="2603F253" w14:textId="1C51B784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No</w:t>
            </w:r>
            <w:r w:rsidR="00710C48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73B3FB2B" w14:textId="77777777" w:rsidTr="385F4CD6">
        <w:trPr>
          <w:tblHeader/>
        </w:trPr>
        <w:tc>
          <w:tcPr>
            <w:tcW w:w="704" w:type="dxa"/>
          </w:tcPr>
          <w:p w14:paraId="04C4AFF8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089F6389" w14:textId="6446C182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erivation of themes</w:t>
            </w:r>
          </w:p>
        </w:tc>
        <w:tc>
          <w:tcPr>
            <w:tcW w:w="3402" w:type="dxa"/>
          </w:tcPr>
          <w:p w14:paraId="65BA3936" w14:textId="64B84DF0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themes identified in advance or derived from the data?</w:t>
            </w:r>
          </w:p>
        </w:tc>
        <w:tc>
          <w:tcPr>
            <w:tcW w:w="2926" w:type="dxa"/>
          </w:tcPr>
          <w:p w14:paraId="3431C088" w14:textId="7164E70F" w:rsidR="00C956D6" w:rsidRPr="00F41DB7" w:rsidRDefault="00710C48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Themes were d</w:t>
            </w:r>
            <w:r w:rsidR="00C956D6" w:rsidRPr="00F41DB7">
              <w:rPr>
                <w:rFonts w:cs="Times New Roman"/>
                <w:szCs w:val="18"/>
                <w:lang w:eastAsia="en-AU"/>
              </w:rPr>
              <w:t>erived from the data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, as per </w:t>
            </w:r>
            <w:r w:rsidR="008E3026" w:rsidRPr="00F41DB7">
              <w:rPr>
                <w:rFonts w:cs="Times New Roman"/>
                <w:szCs w:val="18"/>
                <w:lang w:eastAsia="en-AU"/>
              </w:rPr>
              <w:t>the approach espoused by</w:t>
            </w:r>
            <w:r w:rsidR="008E3026">
              <w:t xml:space="preserve"> </w:t>
            </w:r>
            <w:r w:rsidR="008E3026" w:rsidRPr="008C548F">
              <w:rPr>
                <w:rFonts w:cs="Times New Roman"/>
                <w:szCs w:val="18"/>
                <w:lang w:eastAsia="en-AU"/>
              </w:rPr>
              <w:t xml:space="preserve">Colorafi </w:t>
            </w:r>
            <w:r w:rsidR="008E3026">
              <w:rPr>
                <w:rFonts w:cs="Times New Roman"/>
                <w:szCs w:val="18"/>
                <w:lang w:eastAsia="en-AU"/>
              </w:rPr>
              <w:t>and</w:t>
            </w:r>
            <w:r w:rsidR="008E3026" w:rsidRPr="008C548F">
              <w:rPr>
                <w:rFonts w:cs="Times New Roman"/>
                <w:szCs w:val="18"/>
                <w:lang w:eastAsia="en-AU"/>
              </w:rPr>
              <w:t xml:space="preserve"> Evans</w:t>
            </w:r>
            <w:r w:rsidR="008E3026">
              <w:rPr>
                <w:rFonts w:cs="Times New Roman"/>
                <w:szCs w:val="18"/>
                <w:lang w:eastAsia="en-AU"/>
              </w:rPr>
              <w:t xml:space="preserve"> </w:t>
            </w:r>
            <w:r w:rsidR="008E3026" w:rsidRPr="00313D37">
              <w:fldChar w:fldCharType="begin"/>
            </w:r>
            <w:r w:rsidR="008E3026">
              <w:instrText xml:space="preserve"> ADDIN EN.CITE &lt;EndNote&gt;&lt;Cite ExcludeAuth="1"&gt;&lt;Author&gt;Colorafi&lt;/Author&gt;&lt;Year&gt;2016&lt;/Year&gt;&lt;RecNum&gt;21605&lt;/RecNum&gt;&lt;DisplayText&gt;(2016)&lt;/DisplayText&gt;&lt;record&gt;&lt;rec-number&gt;21605&lt;/rec-number&gt;&lt;foreign-keys&gt;&lt;key app="EN" db-id="tvawz2wwrwafv7e50wg5wxed5rpvxvp00eds" timestamp="1712705877"&gt;21605&lt;/key&gt;&lt;/foreign-keys&gt;&lt;ref-type name="Journal Article"&gt;17&lt;/ref-type&gt;&lt;contributors&gt;&lt;authors&gt;&lt;author&gt;Colorafi, K. J.&lt;/author&gt;&lt;author&gt;Evans, B.&lt;/author&gt;&lt;/authors&gt;&lt;/contributors&gt;&lt;auth-address&gt;College of Nursing &amp;amp; Health Innovation, Arizona State University, Phoenix, AZ, USA kcoloraf@asu.edu.&amp;#xD;College of Nursing &amp;amp; Health Innovation, Arizona State University, Phoenix, AZ, USA.&lt;/auth-address&gt;&lt;titles&gt;&lt;title&gt;Qualitative descriptive methods in health science research&lt;/title&gt;&lt;secondary-title&gt;Herd&lt;/secondary-title&gt;&lt;/titles&gt;&lt;periodical&gt;&lt;full-title&gt;HERD&lt;/full-title&gt;&lt;/periodical&gt;&lt;pages&gt;16-25&lt;/pages&gt;&lt;volume&gt;9&lt;/volume&gt;&lt;number&gt;4&lt;/number&gt;&lt;edition&gt;20160119&lt;/edition&gt;&lt;keywords&gt;&lt;keyword&gt;Data Collection/*methods&lt;/keyword&gt;&lt;keyword&gt;Humans&lt;/keyword&gt;&lt;keyword&gt;*Qualitative Research&lt;/keyword&gt;&lt;keyword&gt;*Research Design&lt;/keyword&gt;&lt;keyword&gt;Statistics as Topic/methods&lt;/keyword&gt;&lt;keyword&gt;qualitative analysis&lt;/keyword&gt;&lt;keyword&gt;qualitative descriptive&lt;/keyword&gt;&lt;keyword&gt;qualitative design&lt;/keyword&gt;&lt;keyword&gt;qualitative methodology&lt;/keyword&gt;&lt;keyword&gt;rigor&lt;/keyword&gt;&lt;/keywords&gt;&lt;dates&gt;&lt;year&gt;2016&lt;/year&gt;&lt;pub-dates&gt;&lt;date&gt;Jul.&lt;/date&gt;&lt;/pub-dates&gt;&lt;/dates&gt;&lt;isbn&gt;1937-5867 (Print)&amp;#xD;1937-5867&lt;/isbn&gt;&lt;accession-num&gt;26791375&lt;/accession-num&gt;&lt;urls&gt;&lt;/urls&gt;&lt;custom1&gt;Declaration of Conflicting Interests The author(s) declared no potential conflicts of interest with respect to the research, authorship, and/or publication of this article.&lt;/custom1&gt;&lt;custom2&gt;PMC7586301&lt;/custom2&gt;&lt;custom6&gt;NIHMS1638767&lt;/custom6&gt;&lt;remote-database-provider&gt;NLM&lt;/remote-database-provider&gt;&lt;research-notes&gt;10.1177/1937586715614171&lt;/research-notes&gt;&lt;language&gt;eng&lt;/language&gt;&lt;/record&gt;&lt;/Cite&gt;&lt;/EndNote&gt;</w:instrText>
            </w:r>
            <w:r w:rsidR="008E3026" w:rsidRPr="00313D37">
              <w:fldChar w:fldCharType="separate"/>
            </w:r>
            <w:r w:rsidR="008E3026">
              <w:rPr>
                <w:noProof/>
              </w:rPr>
              <w:t>(2016)</w:t>
            </w:r>
            <w:r w:rsidR="008E3026" w:rsidRPr="00313D37">
              <w:fldChar w:fldCharType="end"/>
            </w:r>
            <w:r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73564AE2" w14:textId="77777777" w:rsidTr="385F4CD6">
        <w:trPr>
          <w:tblHeader/>
        </w:trPr>
        <w:tc>
          <w:tcPr>
            <w:tcW w:w="704" w:type="dxa"/>
          </w:tcPr>
          <w:p w14:paraId="2635DFA1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7BD0D89C" w14:textId="097A7BF6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Software</w:t>
            </w:r>
          </w:p>
        </w:tc>
        <w:tc>
          <w:tcPr>
            <w:tcW w:w="3402" w:type="dxa"/>
          </w:tcPr>
          <w:p w14:paraId="1612D08F" w14:textId="0D92D45F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hat software, if applicable, was used to manage the data?</w:t>
            </w:r>
          </w:p>
        </w:tc>
        <w:tc>
          <w:tcPr>
            <w:tcW w:w="2926" w:type="dxa"/>
          </w:tcPr>
          <w:p w14:paraId="6AD7C966" w14:textId="39E2BBFD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NVivo 12 Pro</w:t>
            </w:r>
            <w:r w:rsidR="00710C48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2C364207" w14:textId="77777777" w:rsidTr="385F4CD6">
        <w:trPr>
          <w:tblHeader/>
        </w:trPr>
        <w:tc>
          <w:tcPr>
            <w:tcW w:w="704" w:type="dxa"/>
          </w:tcPr>
          <w:p w14:paraId="4F2B1C42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43E7E2EC" w14:textId="3AF236C7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Participant checking</w:t>
            </w:r>
          </w:p>
        </w:tc>
        <w:tc>
          <w:tcPr>
            <w:tcW w:w="3402" w:type="dxa"/>
          </w:tcPr>
          <w:p w14:paraId="31F9547F" w14:textId="54E9EE5E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id participants provide feedback on the findings?</w:t>
            </w:r>
          </w:p>
        </w:tc>
        <w:tc>
          <w:tcPr>
            <w:tcW w:w="2926" w:type="dxa"/>
          </w:tcPr>
          <w:p w14:paraId="452B6108" w14:textId="1DCF28E6" w:rsidR="008E3026" w:rsidRPr="00F41DB7" w:rsidRDefault="00ED1320" w:rsidP="00ED1320">
            <w:pPr>
              <w:rPr>
                <w:rFonts w:cs="Times New Roman"/>
                <w:szCs w:val="18"/>
                <w:lang w:eastAsia="en-AU"/>
              </w:rPr>
            </w:pPr>
            <w:r>
              <w:rPr>
                <w:rFonts w:cs="Times New Roman"/>
                <w:szCs w:val="18"/>
                <w:lang w:eastAsia="en-AU"/>
              </w:rPr>
              <w:t xml:space="preserve">The participants were invited to contribute to the development of the findings via three different strategies. First, </w:t>
            </w:r>
            <w:r w:rsidRPr="00F41DB7">
              <w:rPr>
                <w:rFonts w:cs="Times New Roman"/>
                <w:szCs w:val="18"/>
                <w:lang w:eastAsia="en-AU"/>
              </w:rPr>
              <w:t>during the</w:t>
            </w:r>
            <w:r>
              <w:rPr>
                <w:rFonts w:cs="Times New Roman"/>
                <w:szCs w:val="18"/>
                <w:lang w:eastAsia="en-AU"/>
              </w:rPr>
              <w:t xml:space="preserve"> three co-design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workshops, the participants discussed and critiqued the findings constructed from the data.</w:t>
            </w:r>
            <w:r>
              <w:rPr>
                <w:rFonts w:cs="Times New Roman"/>
                <w:szCs w:val="18"/>
                <w:lang w:eastAsia="en-AU"/>
              </w:rPr>
              <w:t xml:space="preserve"> Second,</w:t>
            </w:r>
            <w:r w:rsidRPr="00F41DB7">
              <w:rPr>
                <w:rFonts w:cs="Times New Roman"/>
                <w:szCs w:val="18"/>
                <w:lang w:eastAsia="en-AU"/>
              </w:rPr>
              <w:t xml:space="preserve"> </w:t>
            </w:r>
            <w:r>
              <w:rPr>
                <w:rFonts w:cs="Times New Roman"/>
                <w:szCs w:val="18"/>
                <w:lang w:eastAsia="en-AU"/>
              </w:rPr>
              <w:t xml:space="preserve">the researchers </w:t>
            </w:r>
            <w:r>
              <w:t xml:space="preserve">documented </w:t>
            </w:r>
            <w:r w:rsidRPr="00313D37">
              <w:t>written notes</w:t>
            </w:r>
            <w:r>
              <w:t xml:space="preserve"> </w:t>
            </w:r>
            <w:r w:rsidRPr="00313D37">
              <w:t>via an online shared whiteboard platform (Miro),</w:t>
            </w:r>
            <w:r>
              <w:t xml:space="preserve"> which </w:t>
            </w:r>
            <w:r w:rsidRPr="00313D37">
              <w:t>participants could access and edit</w:t>
            </w:r>
            <w:r>
              <w:t xml:space="preserve">, both during and between the three workshops. Third, all </w:t>
            </w:r>
            <w:r>
              <w:lastRenderedPageBreak/>
              <w:t>participants were invited to co-author the article to articulate, substantiate, and present the findings.</w:t>
            </w:r>
          </w:p>
        </w:tc>
      </w:tr>
      <w:tr w:rsidR="00C956D6" w:rsidRPr="00F41DB7" w14:paraId="35410741" w14:textId="77777777" w:rsidTr="385F4CD6">
        <w:trPr>
          <w:tblHeader/>
        </w:trPr>
        <w:tc>
          <w:tcPr>
            <w:tcW w:w="9017" w:type="dxa"/>
            <w:gridSpan w:val="4"/>
          </w:tcPr>
          <w:p w14:paraId="7C2F14E1" w14:textId="3B0B09DA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i/>
                <w:iCs/>
                <w:szCs w:val="18"/>
                <w:lang w:eastAsia="en-AU"/>
              </w:rPr>
              <w:lastRenderedPageBreak/>
              <w:t>Reporting</w:t>
            </w:r>
          </w:p>
        </w:tc>
      </w:tr>
      <w:tr w:rsidR="00C956D6" w:rsidRPr="00F41DB7" w14:paraId="0CEAD8BD" w14:textId="77777777" w:rsidTr="385F4CD6">
        <w:trPr>
          <w:tblHeader/>
        </w:trPr>
        <w:tc>
          <w:tcPr>
            <w:tcW w:w="704" w:type="dxa"/>
          </w:tcPr>
          <w:p w14:paraId="13EB54BB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461E4FEB" w14:textId="77A62DF2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Quotations presented</w:t>
            </w:r>
          </w:p>
        </w:tc>
        <w:tc>
          <w:tcPr>
            <w:tcW w:w="3402" w:type="dxa"/>
          </w:tcPr>
          <w:p w14:paraId="13ECB6E0" w14:textId="4F3DEA2E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participant quotations presented to illustrate the themes / findings? Was each quotation identified (e.g., participant number)?</w:t>
            </w:r>
          </w:p>
        </w:tc>
        <w:tc>
          <w:tcPr>
            <w:tcW w:w="2926" w:type="dxa"/>
          </w:tcPr>
          <w:p w14:paraId="7B30744E" w14:textId="432726A5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Yes</w:t>
            </w:r>
            <w:r w:rsidR="0082137D" w:rsidRPr="00F41DB7">
              <w:rPr>
                <w:rFonts w:cs="Times New Roman"/>
                <w:szCs w:val="18"/>
                <w:lang w:eastAsia="en-AU"/>
              </w:rPr>
              <w:t xml:space="preserve"> – however, participants were identified </w:t>
            </w:r>
            <w:r w:rsidR="008E3026">
              <w:rPr>
                <w:rFonts w:cs="Times New Roman"/>
                <w:szCs w:val="18"/>
                <w:lang w:eastAsia="en-AU"/>
              </w:rPr>
              <w:t xml:space="preserve">with an identification number, as per the protocol approved by the </w:t>
            </w:r>
            <w:r w:rsidR="008E3026" w:rsidRPr="00F41DB7">
              <w:rPr>
                <w:rFonts w:cs="Times New Roman"/>
                <w:szCs w:val="18"/>
                <w:lang w:eastAsia="en-AU"/>
              </w:rPr>
              <w:t>relevant human research ethics committee</w:t>
            </w:r>
            <w:r w:rsidR="0082137D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1ED9AC7B" w14:textId="77777777" w:rsidTr="385F4CD6">
        <w:trPr>
          <w:tblHeader/>
        </w:trPr>
        <w:tc>
          <w:tcPr>
            <w:tcW w:w="704" w:type="dxa"/>
          </w:tcPr>
          <w:p w14:paraId="23A38AE5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54143547" w14:textId="3D3DA74F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Data and findings consistent</w:t>
            </w:r>
          </w:p>
        </w:tc>
        <w:tc>
          <w:tcPr>
            <w:tcW w:w="3402" w:type="dxa"/>
          </w:tcPr>
          <w:p w14:paraId="264CC694" w14:textId="6F8F664F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as there consistency between the data presented and the findings?</w:t>
            </w:r>
          </w:p>
        </w:tc>
        <w:tc>
          <w:tcPr>
            <w:tcW w:w="2926" w:type="dxa"/>
          </w:tcPr>
          <w:p w14:paraId="6A6AD0D0" w14:textId="035F0D01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Yes</w:t>
            </w:r>
            <w:r w:rsidR="00B707D1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7B307264" w14:textId="77777777" w:rsidTr="385F4CD6">
        <w:trPr>
          <w:tblHeader/>
        </w:trPr>
        <w:tc>
          <w:tcPr>
            <w:tcW w:w="704" w:type="dxa"/>
          </w:tcPr>
          <w:p w14:paraId="048D688C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3FF07EE1" w14:textId="01484810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Clarity of major themes</w:t>
            </w:r>
          </w:p>
        </w:tc>
        <w:tc>
          <w:tcPr>
            <w:tcW w:w="3402" w:type="dxa"/>
          </w:tcPr>
          <w:p w14:paraId="0840442D" w14:textId="6B54E92C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Were major themes clearly presented in the findings?</w:t>
            </w:r>
          </w:p>
        </w:tc>
        <w:tc>
          <w:tcPr>
            <w:tcW w:w="2926" w:type="dxa"/>
          </w:tcPr>
          <w:p w14:paraId="24841BEF" w14:textId="70828C05" w:rsidR="00C956D6" w:rsidRPr="00F41DB7" w:rsidRDefault="00C956D6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Yes</w:t>
            </w:r>
            <w:r w:rsidR="00B707D1"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  <w:tr w:rsidR="00C956D6" w:rsidRPr="00F41DB7" w14:paraId="13E24963" w14:textId="77777777" w:rsidTr="385F4CD6">
        <w:trPr>
          <w:tblHeader/>
        </w:trPr>
        <w:tc>
          <w:tcPr>
            <w:tcW w:w="704" w:type="dxa"/>
          </w:tcPr>
          <w:p w14:paraId="72AE65AA" w14:textId="77777777" w:rsidR="00C956D6" w:rsidRPr="00F41DB7" w:rsidRDefault="00C956D6" w:rsidP="00C956D6">
            <w:pPr>
              <w:pStyle w:val="ListParagraph"/>
              <w:numPr>
                <w:ilvl w:val="0"/>
                <w:numId w:val="23"/>
              </w:numPr>
              <w:jc w:val="left"/>
              <w:rPr>
                <w:szCs w:val="18"/>
                <w:lang w:eastAsia="en-AU"/>
              </w:rPr>
            </w:pPr>
          </w:p>
        </w:tc>
        <w:tc>
          <w:tcPr>
            <w:tcW w:w="1985" w:type="dxa"/>
          </w:tcPr>
          <w:p w14:paraId="277F123C" w14:textId="4D01306E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Clarity of minor themes</w:t>
            </w:r>
          </w:p>
        </w:tc>
        <w:tc>
          <w:tcPr>
            <w:tcW w:w="3402" w:type="dxa"/>
          </w:tcPr>
          <w:p w14:paraId="50EB5BCA" w14:textId="33821C38" w:rsidR="00C956D6" w:rsidRPr="00F41DB7" w:rsidRDefault="00C956D6" w:rsidP="00C956D6">
            <w:pPr>
              <w:jc w:val="left"/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Is there a description of diverse cases or discussion of minor themes?</w:t>
            </w:r>
          </w:p>
        </w:tc>
        <w:tc>
          <w:tcPr>
            <w:tcW w:w="2926" w:type="dxa"/>
          </w:tcPr>
          <w:p w14:paraId="702D45F9" w14:textId="0881DB97" w:rsidR="00C956D6" w:rsidRPr="00F41DB7" w:rsidRDefault="00B707D1" w:rsidP="00C956D6">
            <w:pPr>
              <w:rPr>
                <w:rFonts w:cs="Times New Roman"/>
                <w:szCs w:val="18"/>
                <w:lang w:eastAsia="en-AU"/>
              </w:rPr>
            </w:pPr>
            <w:r w:rsidRPr="00F41DB7">
              <w:rPr>
                <w:rFonts w:cs="Times New Roman"/>
                <w:szCs w:val="18"/>
                <w:lang w:eastAsia="en-AU"/>
              </w:rPr>
              <w:t>Yes</w:t>
            </w:r>
            <w:r w:rsidR="00094C95" w:rsidRPr="00F41DB7">
              <w:rPr>
                <w:rFonts w:cs="Times New Roman"/>
                <w:szCs w:val="18"/>
                <w:lang w:eastAsia="en-AU"/>
              </w:rPr>
              <w:t xml:space="preserve"> – this is presented within the themes, as appropriate (e.g., ‘</w:t>
            </w:r>
            <w:r w:rsidR="008E3026">
              <w:rPr>
                <w:rFonts w:cs="Times New Roman"/>
                <w:szCs w:val="18"/>
                <w:lang w:eastAsia="en-AU"/>
              </w:rPr>
              <w:t>Impersonal Care</w:t>
            </w:r>
            <w:r w:rsidR="00094C95" w:rsidRPr="00F41DB7">
              <w:rPr>
                <w:rFonts w:cs="Times New Roman"/>
                <w:szCs w:val="18"/>
                <w:lang w:eastAsia="en-AU"/>
              </w:rPr>
              <w:t>’)</w:t>
            </w:r>
            <w:r w:rsidRPr="00F41DB7">
              <w:rPr>
                <w:rFonts w:cs="Times New Roman"/>
                <w:szCs w:val="18"/>
                <w:lang w:eastAsia="en-AU"/>
              </w:rPr>
              <w:t>.</w:t>
            </w:r>
          </w:p>
        </w:tc>
      </w:tr>
    </w:tbl>
    <w:p w14:paraId="490329AE" w14:textId="77777777" w:rsidR="00F41DB7" w:rsidRPr="00F41DB7" w:rsidRDefault="00F41DB7" w:rsidP="004D38D0"/>
    <w:p w14:paraId="7F68EB28" w14:textId="5BA7F6B1" w:rsidR="00F41DB7" w:rsidRPr="00F41DB7" w:rsidRDefault="00F41DB7" w:rsidP="00F41DB7">
      <w:pPr>
        <w:pStyle w:val="Heading1"/>
      </w:pPr>
      <w:r w:rsidRPr="00F41DB7">
        <w:t>References</w:t>
      </w:r>
    </w:p>
    <w:p w14:paraId="28226E6E" w14:textId="77777777" w:rsidR="00131339" w:rsidRPr="00131339" w:rsidRDefault="00F41DB7" w:rsidP="00131339">
      <w:pPr>
        <w:pStyle w:val="EndNoteBibliography"/>
        <w:ind w:left="720" w:hanging="720"/>
      </w:pPr>
      <w:r w:rsidRPr="00F41DB7">
        <w:rPr>
          <w:sz w:val="20"/>
        </w:rPr>
        <w:fldChar w:fldCharType="begin"/>
      </w:r>
      <w:r w:rsidRPr="00F41DB7">
        <w:instrText xml:space="preserve"> ADDIN EN.REFLIST </w:instrText>
      </w:r>
      <w:r w:rsidRPr="00F41DB7">
        <w:rPr>
          <w:sz w:val="20"/>
        </w:rPr>
        <w:fldChar w:fldCharType="separate"/>
      </w:r>
      <w:r w:rsidR="00131339" w:rsidRPr="00131339">
        <w:t xml:space="preserve">Colorafi, K. J., &amp; Evans, B. (2016). Qualitative descriptive methods in health science research. </w:t>
      </w:r>
      <w:r w:rsidR="00131339" w:rsidRPr="00131339">
        <w:rPr>
          <w:i/>
        </w:rPr>
        <w:t>HERD</w:t>
      </w:r>
      <w:r w:rsidR="00131339" w:rsidRPr="00131339">
        <w:t>,</w:t>
      </w:r>
      <w:r w:rsidR="00131339" w:rsidRPr="00131339">
        <w:rPr>
          <w:i/>
        </w:rPr>
        <w:t xml:space="preserve"> 9</w:t>
      </w:r>
      <w:r w:rsidR="00131339" w:rsidRPr="00131339">
        <w:t xml:space="preserve">(4), 16-25. </w:t>
      </w:r>
    </w:p>
    <w:p w14:paraId="2A8B1AD1" w14:textId="77777777" w:rsidR="00131339" w:rsidRPr="00131339" w:rsidRDefault="00131339" w:rsidP="00131339">
      <w:pPr>
        <w:pStyle w:val="EndNoteBibliography"/>
        <w:ind w:left="720" w:hanging="720"/>
      </w:pPr>
      <w:r w:rsidRPr="00131339">
        <w:t xml:space="preserve">Tong, A., Sainsbury, P., &amp; Craig, J. (2007). Consolidated criteria for reporting qualitative research (COREQ): A 32-item checklist for interviews and focus groups. </w:t>
      </w:r>
      <w:r w:rsidRPr="00131339">
        <w:rPr>
          <w:i/>
        </w:rPr>
        <w:t>International Journal for Quality in Health Care</w:t>
      </w:r>
      <w:r w:rsidRPr="00131339">
        <w:t>,</w:t>
      </w:r>
      <w:r w:rsidRPr="00131339">
        <w:rPr>
          <w:i/>
        </w:rPr>
        <w:t xml:space="preserve"> 19</w:t>
      </w:r>
      <w:r w:rsidRPr="00131339">
        <w:t xml:space="preserve">(6), 349-357. </w:t>
      </w:r>
    </w:p>
    <w:p w14:paraId="512C79ED" w14:textId="4AA80315" w:rsidR="0046286B" w:rsidRPr="00F41DB7" w:rsidRDefault="00F41DB7" w:rsidP="004D38D0">
      <w:r w:rsidRPr="00F41DB7">
        <w:fldChar w:fldCharType="end"/>
      </w:r>
    </w:p>
    <w:sectPr w:rsidR="0046286B" w:rsidRPr="00F41DB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F49544" w14:textId="77777777" w:rsidR="00CF7F3E" w:rsidRDefault="00CF7F3E" w:rsidP="0046286B">
      <w:r>
        <w:separator/>
      </w:r>
    </w:p>
  </w:endnote>
  <w:endnote w:type="continuationSeparator" w:id="0">
    <w:p w14:paraId="1D09FE97" w14:textId="77777777" w:rsidR="00CF7F3E" w:rsidRDefault="00CF7F3E" w:rsidP="004628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9379717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871D51D" w14:textId="336C7018" w:rsidR="000B4EE2" w:rsidRDefault="000B4EE2" w:rsidP="0046286B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D39DB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D39DB">
              <w:rPr>
                <w:b/>
                <w:bCs/>
                <w:noProof/>
              </w:rPr>
              <w:t>1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B1352F" w14:textId="77777777" w:rsidR="00CF7F3E" w:rsidRDefault="00CF7F3E" w:rsidP="0046286B">
      <w:r>
        <w:separator/>
      </w:r>
    </w:p>
  </w:footnote>
  <w:footnote w:type="continuationSeparator" w:id="0">
    <w:p w14:paraId="0EA574CA" w14:textId="77777777" w:rsidR="00CF7F3E" w:rsidRDefault="00CF7F3E" w:rsidP="0046286B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3E152"/>
    <w:multiLevelType w:val="hybridMultilevel"/>
    <w:tmpl w:val="FFFFFFFF"/>
    <w:lvl w:ilvl="0" w:tplc="3028E5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4CE34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4620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5EB8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481A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54BC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FA37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78070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A46A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522F5"/>
    <w:multiLevelType w:val="hybridMultilevel"/>
    <w:tmpl w:val="441C3264"/>
    <w:lvl w:ilvl="0" w:tplc="3CE0C6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527F5"/>
    <w:multiLevelType w:val="hybridMultilevel"/>
    <w:tmpl w:val="18E43E4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DFCAAD"/>
    <w:multiLevelType w:val="hybridMultilevel"/>
    <w:tmpl w:val="3D788A34"/>
    <w:lvl w:ilvl="0" w:tplc="5608D220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CF5226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2869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B921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6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2F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281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9EDC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CC8A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DBC5D2"/>
    <w:multiLevelType w:val="hybridMultilevel"/>
    <w:tmpl w:val="FFFFFFFF"/>
    <w:lvl w:ilvl="0" w:tplc="46D60FE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5C8D5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D03E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E054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EED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F67F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F2C8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82B0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C805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6B2ACA"/>
    <w:multiLevelType w:val="hybridMultilevel"/>
    <w:tmpl w:val="9D36A1E2"/>
    <w:lvl w:ilvl="0" w:tplc="E4E8326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CB4C3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7663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76FC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9EB3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642AA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943B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B866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4C82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3F31D3"/>
    <w:multiLevelType w:val="hybridMultilevel"/>
    <w:tmpl w:val="4900DA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B5952E"/>
    <w:multiLevelType w:val="hybridMultilevel"/>
    <w:tmpl w:val="780A9A00"/>
    <w:lvl w:ilvl="0" w:tplc="84A409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AEA9E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08A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AC8E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D8D6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EA53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E69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6CC2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F6B0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2A517B"/>
    <w:multiLevelType w:val="hybridMultilevel"/>
    <w:tmpl w:val="58CC2390"/>
    <w:lvl w:ilvl="0" w:tplc="B554D77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9E25C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1EC9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4EB9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DE21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C3435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244C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568F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780F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3AE27E3"/>
    <w:multiLevelType w:val="hybridMultilevel"/>
    <w:tmpl w:val="FFFFFFFF"/>
    <w:lvl w:ilvl="0" w:tplc="69FAFAF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17C94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7475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082C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FCE9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F69A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102E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82C9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A062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B1C1F"/>
    <w:multiLevelType w:val="hybridMultilevel"/>
    <w:tmpl w:val="B010E308"/>
    <w:lvl w:ilvl="0" w:tplc="F3C0991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7D41DF"/>
    <w:multiLevelType w:val="hybridMultilevel"/>
    <w:tmpl w:val="77A6AFD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65EF71"/>
    <w:multiLevelType w:val="hybridMultilevel"/>
    <w:tmpl w:val="BF522CDA"/>
    <w:lvl w:ilvl="0" w:tplc="FA82E00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BA608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D0B4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36EC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1EF9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75C71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5203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EE8B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4AD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6D7331"/>
    <w:multiLevelType w:val="hybridMultilevel"/>
    <w:tmpl w:val="FFFFFFFF"/>
    <w:lvl w:ilvl="0" w:tplc="BB88C5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D5A2B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F0D2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D24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4EA1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F2A16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058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E02C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FEAB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967B16"/>
    <w:multiLevelType w:val="hybridMultilevel"/>
    <w:tmpl w:val="FFFFFFFF"/>
    <w:lvl w:ilvl="0" w:tplc="DE3ADB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E80DC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F831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42A2C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F283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9050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0A7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689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12E9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B021F1"/>
    <w:multiLevelType w:val="hybridMultilevel"/>
    <w:tmpl w:val="115C5ADC"/>
    <w:lvl w:ilvl="0" w:tplc="285496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C245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E5D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9071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E692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D04D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EE65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6E1E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D8A1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DEE49E"/>
    <w:multiLevelType w:val="hybridMultilevel"/>
    <w:tmpl w:val="16BEF408"/>
    <w:lvl w:ilvl="0" w:tplc="6C14D83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84CA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74B5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A8B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6CAB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FA19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D2CE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C59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FCF3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9E504D"/>
    <w:multiLevelType w:val="hybridMultilevel"/>
    <w:tmpl w:val="4F6A0A04"/>
    <w:lvl w:ilvl="0" w:tplc="BC48C3A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CAC31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DAF3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6CF4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1608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22AA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CC16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F8FD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9698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EB6BE7"/>
    <w:multiLevelType w:val="hybridMultilevel"/>
    <w:tmpl w:val="EB2C8EC4"/>
    <w:lvl w:ilvl="0" w:tplc="5DB43A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F344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CA37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3604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5E4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A41C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0CF1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C26C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9C47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089042"/>
    <w:multiLevelType w:val="hybridMultilevel"/>
    <w:tmpl w:val="FFFFFFFF"/>
    <w:lvl w:ilvl="0" w:tplc="29B425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C121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1A0D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4CCD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881C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B90DD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B43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84D7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AA9C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A069C5"/>
    <w:multiLevelType w:val="hybridMultilevel"/>
    <w:tmpl w:val="952C56C8"/>
    <w:lvl w:ilvl="0" w:tplc="D59446D2">
      <w:start w:val="2020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E0015E"/>
    <w:multiLevelType w:val="hybridMultilevel"/>
    <w:tmpl w:val="FF3079E6"/>
    <w:lvl w:ilvl="0" w:tplc="C40EF8A8">
      <w:numFmt w:val="bullet"/>
      <w:lvlText w:val="-"/>
      <w:lvlJc w:val="left"/>
      <w:pPr>
        <w:ind w:left="720" w:hanging="360"/>
      </w:pPr>
      <w:rPr>
        <w:rFonts w:ascii="Georgia" w:eastAsiaTheme="minorHAnsi" w:hAnsi="Georgia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85CDDE"/>
    <w:multiLevelType w:val="hybridMultilevel"/>
    <w:tmpl w:val="378AF86C"/>
    <w:lvl w:ilvl="0" w:tplc="DB2EEE4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C5CEF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F4C7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20B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D6EB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B0FA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D8C4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3265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643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A0E1EE"/>
    <w:multiLevelType w:val="hybridMultilevel"/>
    <w:tmpl w:val="460A82C4"/>
    <w:lvl w:ilvl="0" w:tplc="0A9C6A62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B1D6E18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78C2DD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A44B2A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D8D13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D35290B4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5CE98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53C50F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F2E8C24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14ED89B"/>
    <w:multiLevelType w:val="hybridMultilevel"/>
    <w:tmpl w:val="0BAAD040"/>
    <w:lvl w:ilvl="0" w:tplc="9C889C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3C40B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FA4E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1CBD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067D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8468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DC06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3CF2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9A2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EC8CC5"/>
    <w:multiLevelType w:val="hybridMultilevel"/>
    <w:tmpl w:val="4FA6151E"/>
    <w:lvl w:ilvl="0" w:tplc="66A6708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91B439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4678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9C0A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78A5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BC97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38C2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C644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C68F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C722FD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6CB65591"/>
    <w:multiLevelType w:val="hybridMultilevel"/>
    <w:tmpl w:val="67AA3E68"/>
    <w:lvl w:ilvl="0" w:tplc="4906C92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E406AF"/>
    <w:multiLevelType w:val="hybridMultilevel"/>
    <w:tmpl w:val="4836B666"/>
    <w:lvl w:ilvl="0" w:tplc="176AB49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4E8A8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2673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0C48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084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BE96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5E83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8E69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1265B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C83296"/>
    <w:multiLevelType w:val="hybridMultilevel"/>
    <w:tmpl w:val="DB7C9C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D36A14"/>
    <w:multiLevelType w:val="hybridMultilevel"/>
    <w:tmpl w:val="9D3A5C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F28EF1C"/>
    <w:multiLevelType w:val="hybridMultilevel"/>
    <w:tmpl w:val="0A801FEC"/>
    <w:lvl w:ilvl="0" w:tplc="0C020C28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C7CA14E8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57108E7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88CDAC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A281D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A76B57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6104BA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4EAF1A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F0EEF3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05852546">
    <w:abstractNumId w:val="3"/>
  </w:num>
  <w:num w:numId="2" w16cid:durableId="2072539569">
    <w:abstractNumId w:val="5"/>
  </w:num>
  <w:num w:numId="3" w16cid:durableId="1853179538">
    <w:abstractNumId w:val="23"/>
  </w:num>
  <w:num w:numId="4" w16cid:durableId="1408922541">
    <w:abstractNumId w:val="31"/>
  </w:num>
  <w:num w:numId="5" w16cid:durableId="404650821">
    <w:abstractNumId w:val="18"/>
  </w:num>
  <w:num w:numId="6" w16cid:durableId="1779106973">
    <w:abstractNumId w:val="24"/>
  </w:num>
  <w:num w:numId="7" w16cid:durableId="287125355">
    <w:abstractNumId w:val="17"/>
  </w:num>
  <w:num w:numId="8" w16cid:durableId="583297903">
    <w:abstractNumId w:val="7"/>
  </w:num>
  <w:num w:numId="9" w16cid:durableId="555048840">
    <w:abstractNumId w:val="12"/>
  </w:num>
  <w:num w:numId="10" w16cid:durableId="299770496">
    <w:abstractNumId w:val="16"/>
  </w:num>
  <w:num w:numId="11" w16cid:durableId="231156821">
    <w:abstractNumId w:val="22"/>
  </w:num>
  <w:num w:numId="12" w16cid:durableId="1115950152">
    <w:abstractNumId w:val="28"/>
  </w:num>
  <w:num w:numId="13" w16cid:durableId="369040081">
    <w:abstractNumId w:val="8"/>
  </w:num>
  <w:num w:numId="14" w16cid:durableId="1307122104">
    <w:abstractNumId w:val="9"/>
  </w:num>
  <w:num w:numId="15" w16cid:durableId="1301225973">
    <w:abstractNumId w:val="19"/>
  </w:num>
  <w:num w:numId="16" w16cid:durableId="412897066">
    <w:abstractNumId w:val="0"/>
  </w:num>
  <w:num w:numId="17" w16cid:durableId="1328366549">
    <w:abstractNumId w:val="13"/>
  </w:num>
  <w:num w:numId="18" w16cid:durableId="1867863723">
    <w:abstractNumId w:val="14"/>
  </w:num>
  <w:num w:numId="19" w16cid:durableId="2024242705">
    <w:abstractNumId w:val="4"/>
  </w:num>
  <w:num w:numId="20" w16cid:durableId="1211696082">
    <w:abstractNumId w:val="15"/>
  </w:num>
  <w:num w:numId="21" w16cid:durableId="1551727608">
    <w:abstractNumId w:val="25"/>
  </w:num>
  <w:num w:numId="22" w16cid:durableId="1617561299">
    <w:abstractNumId w:val="27"/>
  </w:num>
  <w:num w:numId="23" w16cid:durableId="359283846">
    <w:abstractNumId w:val="26"/>
  </w:num>
  <w:num w:numId="24" w16cid:durableId="955259424">
    <w:abstractNumId w:val="30"/>
  </w:num>
  <w:num w:numId="25" w16cid:durableId="1842548226">
    <w:abstractNumId w:val="10"/>
  </w:num>
  <w:num w:numId="26" w16cid:durableId="1769352886">
    <w:abstractNumId w:val="21"/>
  </w:num>
  <w:num w:numId="27" w16cid:durableId="586115036">
    <w:abstractNumId w:val="11"/>
  </w:num>
  <w:num w:numId="28" w16cid:durableId="539977409">
    <w:abstractNumId w:val="1"/>
  </w:num>
  <w:num w:numId="29" w16cid:durableId="1478764975">
    <w:abstractNumId w:val="20"/>
  </w:num>
  <w:num w:numId="30" w16cid:durableId="1198395356">
    <w:abstractNumId w:val="29"/>
  </w:num>
  <w:num w:numId="31" w16cid:durableId="965508757">
    <w:abstractNumId w:val="2"/>
  </w:num>
  <w:num w:numId="32" w16cid:durableId="10585516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Georgia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awz2wwrwafv7e50wg5wxed5rpvxvp00eds&quot;&gt;SoB-Converted&lt;record-ids&gt;&lt;item&gt;20013&lt;/item&gt;&lt;item&gt;21605&lt;/item&gt;&lt;/record-ids&gt;&lt;/item&gt;&lt;/Libraries&gt;"/>
  </w:docVars>
  <w:rsids>
    <w:rsidRoot w:val="00DF397F"/>
    <w:rsid w:val="00003F72"/>
    <w:rsid w:val="00015120"/>
    <w:rsid w:val="00020BD6"/>
    <w:rsid w:val="00033847"/>
    <w:rsid w:val="000423C1"/>
    <w:rsid w:val="00045CC3"/>
    <w:rsid w:val="000501EB"/>
    <w:rsid w:val="00050809"/>
    <w:rsid w:val="0005362F"/>
    <w:rsid w:val="000605A4"/>
    <w:rsid w:val="00067DB8"/>
    <w:rsid w:val="00070A3B"/>
    <w:rsid w:val="0007122A"/>
    <w:rsid w:val="000740F5"/>
    <w:rsid w:val="000741E4"/>
    <w:rsid w:val="000843CE"/>
    <w:rsid w:val="00084FC9"/>
    <w:rsid w:val="00094631"/>
    <w:rsid w:val="00094C95"/>
    <w:rsid w:val="00096965"/>
    <w:rsid w:val="000A2495"/>
    <w:rsid w:val="000A29F3"/>
    <w:rsid w:val="000A732E"/>
    <w:rsid w:val="000B4EE2"/>
    <w:rsid w:val="000C583D"/>
    <w:rsid w:val="000D1F5D"/>
    <w:rsid w:val="000D54EE"/>
    <w:rsid w:val="000DC8E9"/>
    <w:rsid w:val="0010719F"/>
    <w:rsid w:val="00107974"/>
    <w:rsid w:val="0011449C"/>
    <w:rsid w:val="0011525D"/>
    <w:rsid w:val="0012333C"/>
    <w:rsid w:val="001250BF"/>
    <w:rsid w:val="00131339"/>
    <w:rsid w:val="00131390"/>
    <w:rsid w:val="00132D9B"/>
    <w:rsid w:val="001473BB"/>
    <w:rsid w:val="00156452"/>
    <w:rsid w:val="0016273D"/>
    <w:rsid w:val="00171323"/>
    <w:rsid w:val="00177E0D"/>
    <w:rsid w:val="00177EE5"/>
    <w:rsid w:val="00186576"/>
    <w:rsid w:val="001905EE"/>
    <w:rsid w:val="00196642"/>
    <w:rsid w:val="001B0D79"/>
    <w:rsid w:val="001B4D21"/>
    <w:rsid w:val="001B5A02"/>
    <w:rsid w:val="001C3A57"/>
    <w:rsid w:val="001C3B0A"/>
    <w:rsid w:val="001C3CFA"/>
    <w:rsid w:val="001D3806"/>
    <w:rsid w:val="001D3C6A"/>
    <w:rsid w:val="001E3766"/>
    <w:rsid w:val="001E60B6"/>
    <w:rsid w:val="001E68F2"/>
    <w:rsid w:val="001F6EA2"/>
    <w:rsid w:val="002009CF"/>
    <w:rsid w:val="00201EA2"/>
    <w:rsid w:val="00206939"/>
    <w:rsid w:val="00207C7E"/>
    <w:rsid w:val="00211DF2"/>
    <w:rsid w:val="00213683"/>
    <w:rsid w:val="00217096"/>
    <w:rsid w:val="002254C0"/>
    <w:rsid w:val="00225BEF"/>
    <w:rsid w:val="00232E6B"/>
    <w:rsid w:val="00234548"/>
    <w:rsid w:val="00234BA3"/>
    <w:rsid w:val="00235B25"/>
    <w:rsid w:val="00237648"/>
    <w:rsid w:val="0023F817"/>
    <w:rsid w:val="002409C4"/>
    <w:rsid w:val="00241E3D"/>
    <w:rsid w:val="00242A15"/>
    <w:rsid w:val="00251012"/>
    <w:rsid w:val="00253EFE"/>
    <w:rsid w:val="002552D8"/>
    <w:rsid w:val="00263B91"/>
    <w:rsid w:val="002668B0"/>
    <w:rsid w:val="0027116A"/>
    <w:rsid w:val="0027366A"/>
    <w:rsid w:val="002748B0"/>
    <w:rsid w:val="0028266E"/>
    <w:rsid w:val="00284DC7"/>
    <w:rsid w:val="002854A3"/>
    <w:rsid w:val="00294FC3"/>
    <w:rsid w:val="002AC425"/>
    <w:rsid w:val="002C2589"/>
    <w:rsid w:val="002C6A72"/>
    <w:rsid w:val="002D595B"/>
    <w:rsid w:val="002E51B5"/>
    <w:rsid w:val="002F11E4"/>
    <w:rsid w:val="002F2BB3"/>
    <w:rsid w:val="002F6E3F"/>
    <w:rsid w:val="00302886"/>
    <w:rsid w:val="00302F8A"/>
    <w:rsid w:val="003061C6"/>
    <w:rsid w:val="0031147F"/>
    <w:rsid w:val="00312E15"/>
    <w:rsid w:val="00314E4C"/>
    <w:rsid w:val="00314E99"/>
    <w:rsid w:val="003156E2"/>
    <w:rsid w:val="00322C93"/>
    <w:rsid w:val="00330525"/>
    <w:rsid w:val="0033096E"/>
    <w:rsid w:val="00332303"/>
    <w:rsid w:val="003323FF"/>
    <w:rsid w:val="0033691D"/>
    <w:rsid w:val="003471DA"/>
    <w:rsid w:val="003472F8"/>
    <w:rsid w:val="00351095"/>
    <w:rsid w:val="003559EA"/>
    <w:rsid w:val="00366EB0"/>
    <w:rsid w:val="00367FA0"/>
    <w:rsid w:val="00369A93"/>
    <w:rsid w:val="003756C9"/>
    <w:rsid w:val="00385882"/>
    <w:rsid w:val="00386AAF"/>
    <w:rsid w:val="00386D99"/>
    <w:rsid w:val="00390AC4"/>
    <w:rsid w:val="0039375D"/>
    <w:rsid w:val="003A1030"/>
    <w:rsid w:val="003A3248"/>
    <w:rsid w:val="003A427D"/>
    <w:rsid w:val="003A7ACB"/>
    <w:rsid w:val="003A7F70"/>
    <w:rsid w:val="003B2D6E"/>
    <w:rsid w:val="003B4FF3"/>
    <w:rsid w:val="003C1746"/>
    <w:rsid w:val="003C19C8"/>
    <w:rsid w:val="003C20B6"/>
    <w:rsid w:val="003C338C"/>
    <w:rsid w:val="003C33F9"/>
    <w:rsid w:val="003C3FB2"/>
    <w:rsid w:val="003C48A9"/>
    <w:rsid w:val="003C51BF"/>
    <w:rsid w:val="003C52B1"/>
    <w:rsid w:val="003C63CB"/>
    <w:rsid w:val="003D29D3"/>
    <w:rsid w:val="003D49FD"/>
    <w:rsid w:val="003E0B29"/>
    <w:rsid w:val="003E16A6"/>
    <w:rsid w:val="003E30F6"/>
    <w:rsid w:val="003E6A25"/>
    <w:rsid w:val="004032D4"/>
    <w:rsid w:val="00405EFD"/>
    <w:rsid w:val="0040723B"/>
    <w:rsid w:val="00410D90"/>
    <w:rsid w:val="004343E2"/>
    <w:rsid w:val="00436309"/>
    <w:rsid w:val="00440EA4"/>
    <w:rsid w:val="00450EEB"/>
    <w:rsid w:val="00454777"/>
    <w:rsid w:val="004614A0"/>
    <w:rsid w:val="00461CE4"/>
    <w:rsid w:val="0046286B"/>
    <w:rsid w:val="00464240"/>
    <w:rsid w:val="00464F4A"/>
    <w:rsid w:val="004653A7"/>
    <w:rsid w:val="0047604F"/>
    <w:rsid w:val="004803CB"/>
    <w:rsid w:val="00481962"/>
    <w:rsid w:val="0048763D"/>
    <w:rsid w:val="0049043D"/>
    <w:rsid w:val="004A0537"/>
    <w:rsid w:val="004A0CC1"/>
    <w:rsid w:val="004A4930"/>
    <w:rsid w:val="004A55F0"/>
    <w:rsid w:val="004A659E"/>
    <w:rsid w:val="004B5FFA"/>
    <w:rsid w:val="004B72A9"/>
    <w:rsid w:val="004C037F"/>
    <w:rsid w:val="004C1273"/>
    <w:rsid w:val="004C1ABD"/>
    <w:rsid w:val="004C2E32"/>
    <w:rsid w:val="004C4F8B"/>
    <w:rsid w:val="004C53C6"/>
    <w:rsid w:val="004C540B"/>
    <w:rsid w:val="004D0141"/>
    <w:rsid w:val="004D38D0"/>
    <w:rsid w:val="004E64C5"/>
    <w:rsid w:val="0050084A"/>
    <w:rsid w:val="00501BC7"/>
    <w:rsid w:val="00502905"/>
    <w:rsid w:val="0051021A"/>
    <w:rsid w:val="005131EC"/>
    <w:rsid w:val="00515E41"/>
    <w:rsid w:val="00521F15"/>
    <w:rsid w:val="0052485A"/>
    <w:rsid w:val="00527AEF"/>
    <w:rsid w:val="00527C3C"/>
    <w:rsid w:val="00527E73"/>
    <w:rsid w:val="0052B282"/>
    <w:rsid w:val="00534F79"/>
    <w:rsid w:val="005372D5"/>
    <w:rsid w:val="00537931"/>
    <w:rsid w:val="00546D12"/>
    <w:rsid w:val="0055402F"/>
    <w:rsid w:val="0055441A"/>
    <w:rsid w:val="00556C93"/>
    <w:rsid w:val="005729A2"/>
    <w:rsid w:val="005741E5"/>
    <w:rsid w:val="005829FD"/>
    <w:rsid w:val="0058319C"/>
    <w:rsid w:val="005856FB"/>
    <w:rsid w:val="00592437"/>
    <w:rsid w:val="00592B15"/>
    <w:rsid w:val="00592FAD"/>
    <w:rsid w:val="00597227"/>
    <w:rsid w:val="005B231B"/>
    <w:rsid w:val="005B2941"/>
    <w:rsid w:val="005B2D39"/>
    <w:rsid w:val="005B7E38"/>
    <w:rsid w:val="005C1DF8"/>
    <w:rsid w:val="005C4320"/>
    <w:rsid w:val="005C4A5B"/>
    <w:rsid w:val="005D0521"/>
    <w:rsid w:val="005D39DB"/>
    <w:rsid w:val="005D3DBB"/>
    <w:rsid w:val="005E66FA"/>
    <w:rsid w:val="005E7021"/>
    <w:rsid w:val="005F26E5"/>
    <w:rsid w:val="005F47F0"/>
    <w:rsid w:val="00602BA6"/>
    <w:rsid w:val="006035D0"/>
    <w:rsid w:val="00605D3F"/>
    <w:rsid w:val="00612E49"/>
    <w:rsid w:val="006168B0"/>
    <w:rsid w:val="006168BA"/>
    <w:rsid w:val="00620594"/>
    <w:rsid w:val="00620DEE"/>
    <w:rsid w:val="00627B26"/>
    <w:rsid w:val="00627EA5"/>
    <w:rsid w:val="006360C2"/>
    <w:rsid w:val="00637F8F"/>
    <w:rsid w:val="00643344"/>
    <w:rsid w:val="00645E50"/>
    <w:rsid w:val="0065080F"/>
    <w:rsid w:val="006517A4"/>
    <w:rsid w:val="006566B8"/>
    <w:rsid w:val="006572D4"/>
    <w:rsid w:val="00661195"/>
    <w:rsid w:val="006630FC"/>
    <w:rsid w:val="006667E7"/>
    <w:rsid w:val="00680C5E"/>
    <w:rsid w:val="00681530"/>
    <w:rsid w:val="00682064"/>
    <w:rsid w:val="006822FD"/>
    <w:rsid w:val="00687EC0"/>
    <w:rsid w:val="006A5255"/>
    <w:rsid w:val="006B7E9B"/>
    <w:rsid w:val="006C10C7"/>
    <w:rsid w:val="006C113B"/>
    <w:rsid w:val="006C32E2"/>
    <w:rsid w:val="006C3536"/>
    <w:rsid w:val="006D1407"/>
    <w:rsid w:val="006D3E43"/>
    <w:rsid w:val="006E00E0"/>
    <w:rsid w:val="006E3C54"/>
    <w:rsid w:val="006F3553"/>
    <w:rsid w:val="006F61FF"/>
    <w:rsid w:val="006F7763"/>
    <w:rsid w:val="006F7F08"/>
    <w:rsid w:val="00704795"/>
    <w:rsid w:val="007061C0"/>
    <w:rsid w:val="00710C48"/>
    <w:rsid w:val="00714733"/>
    <w:rsid w:val="007232F0"/>
    <w:rsid w:val="00724A75"/>
    <w:rsid w:val="007275F6"/>
    <w:rsid w:val="00735CA9"/>
    <w:rsid w:val="00736772"/>
    <w:rsid w:val="00737652"/>
    <w:rsid w:val="00745B1E"/>
    <w:rsid w:val="007469B0"/>
    <w:rsid w:val="00750762"/>
    <w:rsid w:val="00751C35"/>
    <w:rsid w:val="00754EE3"/>
    <w:rsid w:val="00760DD8"/>
    <w:rsid w:val="00766C4E"/>
    <w:rsid w:val="007702D3"/>
    <w:rsid w:val="00774617"/>
    <w:rsid w:val="00774C5A"/>
    <w:rsid w:val="00782052"/>
    <w:rsid w:val="007854B0"/>
    <w:rsid w:val="00792E64"/>
    <w:rsid w:val="00793192"/>
    <w:rsid w:val="007A214D"/>
    <w:rsid w:val="007A2C26"/>
    <w:rsid w:val="007A339D"/>
    <w:rsid w:val="007A5455"/>
    <w:rsid w:val="007A5A77"/>
    <w:rsid w:val="007A5A9A"/>
    <w:rsid w:val="007B177F"/>
    <w:rsid w:val="007B37BE"/>
    <w:rsid w:val="007B6003"/>
    <w:rsid w:val="007C0510"/>
    <w:rsid w:val="007C2823"/>
    <w:rsid w:val="007C478E"/>
    <w:rsid w:val="007D3C2E"/>
    <w:rsid w:val="007D7B39"/>
    <w:rsid w:val="007D7EC5"/>
    <w:rsid w:val="007E1B57"/>
    <w:rsid w:val="007E63B0"/>
    <w:rsid w:val="007E7ECA"/>
    <w:rsid w:val="007F5597"/>
    <w:rsid w:val="008025BC"/>
    <w:rsid w:val="0080368D"/>
    <w:rsid w:val="00817E3A"/>
    <w:rsid w:val="0081CE67"/>
    <w:rsid w:val="0082137D"/>
    <w:rsid w:val="00822CCF"/>
    <w:rsid w:val="00824B25"/>
    <w:rsid w:val="00827D4B"/>
    <w:rsid w:val="0084022E"/>
    <w:rsid w:val="00842A6A"/>
    <w:rsid w:val="008435DA"/>
    <w:rsid w:val="0085355B"/>
    <w:rsid w:val="0085736F"/>
    <w:rsid w:val="00880788"/>
    <w:rsid w:val="00883C4C"/>
    <w:rsid w:val="00896C34"/>
    <w:rsid w:val="008A37DE"/>
    <w:rsid w:val="008A5CC2"/>
    <w:rsid w:val="008A6C2C"/>
    <w:rsid w:val="008B0328"/>
    <w:rsid w:val="008B4E9A"/>
    <w:rsid w:val="008C086A"/>
    <w:rsid w:val="008C4660"/>
    <w:rsid w:val="008C5110"/>
    <w:rsid w:val="008C548F"/>
    <w:rsid w:val="008D0304"/>
    <w:rsid w:val="008D1EC3"/>
    <w:rsid w:val="008D573D"/>
    <w:rsid w:val="008D6D21"/>
    <w:rsid w:val="008E0ADE"/>
    <w:rsid w:val="008E3026"/>
    <w:rsid w:val="008E3F96"/>
    <w:rsid w:val="008E4FE4"/>
    <w:rsid w:val="008E79C3"/>
    <w:rsid w:val="008E7E43"/>
    <w:rsid w:val="008F0032"/>
    <w:rsid w:val="008F1AD7"/>
    <w:rsid w:val="008F846A"/>
    <w:rsid w:val="00901FAC"/>
    <w:rsid w:val="00903F0F"/>
    <w:rsid w:val="00911165"/>
    <w:rsid w:val="00912EB3"/>
    <w:rsid w:val="009132D6"/>
    <w:rsid w:val="00914C4D"/>
    <w:rsid w:val="0091515F"/>
    <w:rsid w:val="00920090"/>
    <w:rsid w:val="00924773"/>
    <w:rsid w:val="009308B3"/>
    <w:rsid w:val="009326F1"/>
    <w:rsid w:val="009360CC"/>
    <w:rsid w:val="00937717"/>
    <w:rsid w:val="00957A10"/>
    <w:rsid w:val="00961A01"/>
    <w:rsid w:val="0096360E"/>
    <w:rsid w:val="00965301"/>
    <w:rsid w:val="00965E48"/>
    <w:rsid w:val="00966EBB"/>
    <w:rsid w:val="00973584"/>
    <w:rsid w:val="00980DAA"/>
    <w:rsid w:val="009853EC"/>
    <w:rsid w:val="0098594E"/>
    <w:rsid w:val="00985A32"/>
    <w:rsid w:val="009878CB"/>
    <w:rsid w:val="009901EC"/>
    <w:rsid w:val="00993EAA"/>
    <w:rsid w:val="0099417C"/>
    <w:rsid w:val="00994661"/>
    <w:rsid w:val="0099612F"/>
    <w:rsid w:val="00997F21"/>
    <w:rsid w:val="009A1CC8"/>
    <w:rsid w:val="009B035E"/>
    <w:rsid w:val="009B0D2E"/>
    <w:rsid w:val="009B0D3F"/>
    <w:rsid w:val="009B6662"/>
    <w:rsid w:val="009C17DC"/>
    <w:rsid w:val="009C28FF"/>
    <w:rsid w:val="009C2FA5"/>
    <w:rsid w:val="009C5AAC"/>
    <w:rsid w:val="009E587E"/>
    <w:rsid w:val="009E66CD"/>
    <w:rsid w:val="009E6AFE"/>
    <w:rsid w:val="009E7E83"/>
    <w:rsid w:val="009F0A92"/>
    <w:rsid w:val="009F3BDD"/>
    <w:rsid w:val="009F59A8"/>
    <w:rsid w:val="00A11A3D"/>
    <w:rsid w:val="00A14540"/>
    <w:rsid w:val="00A15569"/>
    <w:rsid w:val="00A258B6"/>
    <w:rsid w:val="00A27FE8"/>
    <w:rsid w:val="00A3117C"/>
    <w:rsid w:val="00A36555"/>
    <w:rsid w:val="00A47320"/>
    <w:rsid w:val="00A4EA5B"/>
    <w:rsid w:val="00A532F8"/>
    <w:rsid w:val="00A54309"/>
    <w:rsid w:val="00A55054"/>
    <w:rsid w:val="00A5B3BF"/>
    <w:rsid w:val="00A7061A"/>
    <w:rsid w:val="00A770F9"/>
    <w:rsid w:val="00A81B96"/>
    <w:rsid w:val="00A83CA4"/>
    <w:rsid w:val="00A85F11"/>
    <w:rsid w:val="00A8700D"/>
    <w:rsid w:val="00A8B9D1"/>
    <w:rsid w:val="00AA20DA"/>
    <w:rsid w:val="00AB477C"/>
    <w:rsid w:val="00AB7A7D"/>
    <w:rsid w:val="00AC2C19"/>
    <w:rsid w:val="00AC2F55"/>
    <w:rsid w:val="00AC41A7"/>
    <w:rsid w:val="00AD1C0E"/>
    <w:rsid w:val="00AD4811"/>
    <w:rsid w:val="00AE4059"/>
    <w:rsid w:val="00AF0B24"/>
    <w:rsid w:val="00AF19D9"/>
    <w:rsid w:val="00AF1C71"/>
    <w:rsid w:val="00AF365E"/>
    <w:rsid w:val="00AF6B9B"/>
    <w:rsid w:val="00AF715D"/>
    <w:rsid w:val="00B06DA5"/>
    <w:rsid w:val="00B06E5D"/>
    <w:rsid w:val="00B10745"/>
    <w:rsid w:val="00B1486F"/>
    <w:rsid w:val="00B1FD69"/>
    <w:rsid w:val="00B23390"/>
    <w:rsid w:val="00B23C5B"/>
    <w:rsid w:val="00B312AE"/>
    <w:rsid w:val="00B3565F"/>
    <w:rsid w:val="00B37555"/>
    <w:rsid w:val="00B419F2"/>
    <w:rsid w:val="00B458B7"/>
    <w:rsid w:val="00B46F27"/>
    <w:rsid w:val="00B47642"/>
    <w:rsid w:val="00B522F6"/>
    <w:rsid w:val="00B65FD1"/>
    <w:rsid w:val="00B707D1"/>
    <w:rsid w:val="00B71BF8"/>
    <w:rsid w:val="00B71E77"/>
    <w:rsid w:val="00B76119"/>
    <w:rsid w:val="00B770EC"/>
    <w:rsid w:val="00B912D7"/>
    <w:rsid w:val="00B93A8F"/>
    <w:rsid w:val="00BB0DD4"/>
    <w:rsid w:val="00BB2A09"/>
    <w:rsid w:val="00BC4EF7"/>
    <w:rsid w:val="00BC594D"/>
    <w:rsid w:val="00BC71EF"/>
    <w:rsid w:val="00BD5846"/>
    <w:rsid w:val="00BD5A5F"/>
    <w:rsid w:val="00BD72CB"/>
    <w:rsid w:val="00BE0226"/>
    <w:rsid w:val="00BE1078"/>
    <w:rsid w:val="00BE29F4"/>
    <w:rsid w:val="00BE3CC1"/>
    <w:rsid w:val="00BE4882"/>
    <w:rsid w:val="00BE7735"/>
    <w:rsid w:val="00BE7E5C"/>
    <w:rsid w:val="00BE82F7"/>
    <w:rsid w:val="00BF4006"/>
    <w:rsid w:val="00BF7A2D"/>
    <w:rsid w:val="00C00EA1"/>
    <w:rsid w:val="00C05978"/>
    <w:rsid w:val="00C24FD5"/>
    <w:rsid w:val="00C266AA"/>
    <w:rsid w:val="00C3209B"/>
    <w:rsid w:val="00C40923"/>
    <w:rsid w:val="00C44F28"/>
    <w:rsid w:val="00C5226B"/>
    <w:rsid w:val="00C57590"/>
    <w:rsid w:val="00C612D2"/>
    <w:rsid w:val="00C614F7"/>
    <w:rsid w:val="00C61F76"/>
    <w:rsid w:val="00C64667"/>
    <w:rsid w:val="00C663A9"/>
    <w:rsid w:val="00C735C5"/>
    <w:rsid w:val="00C80675"/>
    <w:rsid w:val="00C8506B"/>
    <w:rsid w:val="00C86ECF"/>
    <w:rsid w:val="00C9306B"/>
    <w:rsid w:val="00C95408"/>
    <w:rsid w:val="00C956D6"/>
    <w:rsid w:val="00CA574C"/>
    <w:rsid w:val="00CA62B3"/>
    <w:rsid w:val="00CA6FCF"/>
    <w:rsid w:val="00CA7249"/>
    <w:rsid w:val="00CB19C0"/>
    <w:rsid w:val="00CC7A6D"/>
    <w:rsid w:val="00CD098B"/>
    <w:rsid w:val="00CD138E"/>
    <w:rsid w:val="00CD40F4"/>
    <w:rsid w:val="00CD63E7"/>
    <w:rsid w:val="00CD70F3"/>
    <w:rsid w:val="00CE30BE"/>
    <w:rsid w:val="00CE34BA"/>
    <w:rsid w:val="00CE354F"/>
    <w:rsid w:val="00CF7081"/>
    <w:rsid w:val="00CF7F3E"/>
    <w:rsid w:val="00D045A8"/>
    <w:rsid w:val="00D065B5"/>
    <w:rsid w:val="00D10BCD"/>
    <w:rsid w:val="00D1512C"/>
    <w:rsid w:val="00D153A3"/>
    <w:rsid w:val="00D21B1C"/>
    <w:rsid w:val="00D225EB"/>
    <w:rsid w:val="00D25601"/>
    <w:rsid w:val="00D30F97"/>
    <w:rsid w:val="00D31B0B"/>
    <w:rsid w:val="00D32990"/>
    <w:rsid w:val="00D46808"/>
    <w:rsid w:val="00D51962"/>
    <w:rsid w:val="00D558F5"/>
    <w:rsid w:val="00D67B90"/>
    <w:rsid w:val="00D712B0"/>
    <w:rsid w:val="00D715D3"/>
    <w:rsid w:val="00D7162B"/>
    <w:rsid w:val="00D71BA3"/>
    <w:rsid w:val="00D71F32"/>
    <w:rsid w:val="00D775B9"/>
    <w:rsid w:val="00D81D9D"/>
    <w:rsid w:val="00D8818A"/>
    <w:rsid w:val="00D97175"/>
    <w:rsid w:val="00DA5E51"/>
    <w:rsid w:val="00DB46CA"/>
    <w:rsid w:val="00DB4DE6"/>
    <w:rsid w:val="00DB6426"/>
    <w:rsid w:val="00DB7847"/>
    <w:rsid w:val="00DB7EA5"/>
    <w:rsid w:val="00DC0500"/>
    <w:rsid w:val="00DC16C6"/>
    <w:rsid w:val="00DC7684"/>
    <w:rsid w:val="00DD277E"/>
    <w:rsid w:val="00DD6B2F"/>
    <w:rsid w:val="00DDF734"/>
    <w:rsid w:val="00DE0901"/>
    <w:rsid w:val="00DE6DD3"/>
    <w:rsid w:val="00DE7788"/>
    <w:rsid w:val="00DF141D"/>
    <w:rsid w:val="00DF1C02"/>
    <w:rsid w:val="00DF1F63"/>
    <w:rsid w:val="00DF397F"/>
    <w:rsid w:val="00DF6090"/>
    <w:rsid w:val="00E01CF6"/>
    <w:rsid w:val="00E0449B"/>
    <w:rsid w:val="00E0467F"/>
    <w:rsid w:val="00E04F74"/>
    <w:rsid w:val="00E13B2E"/>
    <w:rsid w:val="00E1507E"/>
    <w:rsid w:val="00E154E1"/>
    <w:rsid w:val="00E24A46"/>
    <w:rsid w:val="00E25EC3"/>
    <w:rsid w:val="00E2639A"/>
    <w:rsid w:val="00E35188"/>
    <w:rsid w:val="00E37685"/>
    <w:rsid w:val="00E37BFE"/>
    <w:rsid w:val="00E45F4E"/>
    <w:rsid w:val="00E525CE"/>
    <w:rsid w:val="00E53710"/>
    <w:rsid w:val="00E54679"/>
    <w:rsid w:val="00E54D6D"/>
    <w:rsid w:val="00E56506"/>
    <w:rsid w:val="00E61917"/>
    <w:rsid w:val="00E73587"/>
    <w:rsid w:val="00E75F44"/>
    <w:rsid w:val="00E776EC"/>
    <w:rsid w:val="00E807ED"/>
    <w:rsid w:val="00E8585E"/>
    <w:rsid w:val="00E91591"/>
    <w:rsid w:val="00E94B88"/>
    <w:rsid w:val="00EA0450"/>
    <w:rsid w:val="00EA57E3"/>
    <w:rsid w:val="00EB2E6D"/>
    <w:rsid w:val="00EC0AF9"/>
    <w:rsid w:val="00EC4884"/>
    <w:rsid w:val="00EC4BEB"/>
    <w:rsid w:val="00ED0A0D"/>
    <w:rsid w:val="00ED0F4C"/>
    <w:rsid w:val="00ED1320"/>
    <w:rsid w:val="00ED30E9"/>
    <w:rsid w:val="00ED6DF1"/>
    <w:rsid w:val="00EF447A"/>
    <w:rsid w:val="00EF4F1B"/>
    <w:rsid w:val="00F0473B"/>
    <w:rsid w:val="00F0717C"/>
    <w:rsid w:val="00F11BA1"/>
    <w:rsid w:val="00F1218C"/>
    <w:rsid w:val="00F20C8F"/>
    <w:rsid w:val="00F35D82"/>
    <w:rsid w:val="00F41B5D"/>
    <w:rsid w:val="00F41DB7"/>
    <w:rsid w:val="00F421E1"/>
    <w:rsid w:val="00F43F9E"/>
    <w:rsid w:val="00F440E9"/>
    <w:rsid w:val="00F45FCC"/>
    <w:rsid w:val="00F46806"/>
    <w:rsid w:val="00F519C2"/>
    <w:rsid w:val="00F52B80"/>
    <w:rsid w:val="00F60E54"/>
    <w:rsid w:val="00F613A0"/>
    <w:rsid w:val="00F825BF"/>
    <w:rsid w:val="00F829B5"/>
    <w:rsid w:val="00F839AF"/>
    <w:rsid w:val="00F8792E"/>
    <w:rsid w:val="00F87A7B"/>
    <w:rsid w:val="00F90A29"/>
    <w:rsid w:val="00F91254"/>
    <w:rsid w:val="00F9739B"/>
    <w:rsid w:val="00FA11AF"/>
    <w:rsid w:val="00FA5446"/>
    <w:rsid w:val="00FA764A"/>
    <w:rsid w:val="00FA84EC"/>
    <w:rsid w:val="00FB0646"/>
    <w:rsid w:val="00FB3E9C"/>
    <w:rsid w:val="00FB78A3"/>
    <w:rsid w:val="00FC0141"/>
    <w:rsid w:val="00FC35B2"/>
    <w:rsid w:val="00FC78A9"/>
    <w:rsid w:val="00FC79F9"/>
    <w:rsid w:val="00FD1204"/>
    <w:rsid w:val="00FD4757"/>
    <w:rsid w:val="00FD4DC6"/>
    <w:rsid w:val="00FE5457"/>
    <w:rsid w:val="00FF549D"/>
    <w:rsid w:val="00FF6237"/>
    <w:rsid w:val="00FF726B"/>
    <w:rsid w:val="01046F29"/>
    <w:rsid w:val="0126C055"/>
    <w:rsid w:val="0126CEA9"/>
    <w:rsid w:val="0130D04D"/>
    <w:rsid w:val="01655CF4"/>
    <w:rsid w:val="0182AA60"/>
    <w:rsid w:val="0183D8C3"/>
    <w:rsid w:val="01847CBE"/>
    <w:rsid w:val="019D78B7"/>
    <w:rsid w:val="01A163F8"/>
    <w:rsid w:val="01A98853"/>
    <w:rsid w:val="01D71C39"/>
    <w:rsid w:val="0200226B"/>
    <w:rsid w:val="0206CDD0"/>
    <w:rsid w:val="021306F7"/>
    <w:rsid w:val="0226703C"/>
    <w:rsid w:val="02378D21"/>
    <w:rsid w:val="023EBFB9"/>
    <w:rsid w:val="024DCDCA"/>
    <w:rsid w:val="025B1D7D"/>
    <w:rsid w:val="02620275"/>
    <w:rsid w:val="02624EBD"/>
    <w:rsid w:val="026E1223"/>
    <w:rsid w:val="027FBE06"/>
    <w:rsid w:val="0287B116"/>
    <w:rsid w:val="028AC4D9"/>
    <w:rsid w:val="028D73B2"/>
    <w:rsid w:val="02915506"/>
    <w:rsid w:val="029166C9"/>
    <w:rsid w:val="029E7755"/>
    <w:rsid w:val="02A8126A"/>
    <w:rsid w:val="02C0B392"/>
    <w:rsid w:val="02D19A78"/>
    <w:rsid w:val="02D62BFC"/>
    <w:rsid w:val="02D70ED1"/>
    <w:rsid w:val="02DB5D03"/>
    <w:rsid w:val="02E3F25B"/>
    <w:rsid w:val="0303C7D8"/>
    <w:rsid w:val="0309BC25"/>
    <w:rsid w:val="030BDF67"/>
    <w:rsid w:val="0316F3EF"/>
    <w:rsid w:val="0318894C"/>
    <w:rsid w:val="031E7AC1"/>
    <w:rsid w:val="032F3382"/>
    <w:rsid w:val="03408731"/>
    <w:rsid w:val="034D4C97"/>
    <w:rsid w:val="03505F99"/>
    <w:rsid w:val="03617A17"/>
    <w:rsid w:val="036622F2"/>
    <w:rsid w:val="03702341"/>
    <w:rsid w:val="0375E0E6"/>
    <w:rsid w:val="03828C31"/>
    <w:rsid w:val="039C88DB"/>
    <w:rsid w:val="03A1568A"/>
    <w:rsid w:val="03AFD21B"/>
    <w:rsid w:val="03B112EA"/>
    <w:rsid w:val="03B53DA8"/>
    <w:rsid w:val="03B6BF36"/>
    <w:rsid w:val="03B9B719"/>
    <w:rsid w:val="03C08047"/>
    <w:rsid w:val="03C60FB8"/>
    <w:rsid w:val="03D3D51A"/>
    <w:rsid w:val="03DC8977"/>
    <w:rsid w:val="03E66B9A"/>
    <w:rsid w:val="03EC59B9"/>
    <w:rsid w:val="03EDDEEA"/>
    <w:rsid w:val="0422E78E"/>
    <w:rsid w:val="042EC1A5"/>
    <w:rsid w:val="042FBA85"/>
    <w:rsid w:val="044EE4CD"/>
    <w:rsid w:val="045EBFFB"/>
    <w:rsid w:val="0463D5B8"/>
    <w:rsid w:val="04661815"/>
    <w:rsid w:val="0468A655"/>
    <w:rsid w:val="046D7649"/>
    <w:rsid w:val="047E0CC6"/>
    <w:rsid w:val="0493F7FD"/>
    <w:rsid w:val="04A12C96"/>
    <w:rsid w:val="04A6822A"/>
    <w:rsid w:val="04B3F3ED"/>
    <w:rsid w:val="04B54117"/>
    <w:rsid w:val="04B5672E"/>
    <w:rsid w:val="04C4939C"/>
    <w:rsid w:val="04C6FE1E"/>
    <w:rsid w:val="04D7B2CD"/>
    <w:rsid w:val="04D9204B"/>
    <w:rsid w:val="04E43AAB"/>
    <w:rsid w:val="04F71E64"/>
    <w:rsid w:val="04FD3362"/>
    <w:rsid w:val="04FDBB6D"/>
    <w:rsid w:val="0505DA89"/>
    <w:rsid w:val="050A6B7D"/>
    <w:rsid w:val="050B16DB"/>
    <w:rsid w:val="05135776"/>
    <w:rsid w:val="0517CBC0"/>
    <w:rsid w:val="051B51A5"/>
    <w:rsid w:val="051BF482"/>
    <w:rsid w:val="0520599A"/>
    <w:rsid w:val="053506F4"/>
    <w:rsid w:val="0539EA78"/>
    <w:rsid w:val="053E391B"/>
    <w:rsid w:val="054236D7"/>
    <w:rsid w:val="0546DEC5"/>
    <w:rsid w:val="05493A04"/>
    <w:rsid w:val="054A8EEE"/>
    <w:rsid w:val="054BA27C"/>
    <w:rsid w:val="055CC9FE"/>
    <w:rsid w:val="0561E019"/>
    <w:rsid w:val="0577ECC4"/>
    <w:rsid w:val="057B1FDD"/>
    <w:rsid w:val="0584D87F"/>
    <w:rsid w:val="05856E8C"/>
    <w:rsid w:val="05A040BC"/>
    <w:rsid w:val="05AFB330"/>
    <w:rsid w:val="05B5E833"/>
    <w:rsid w:val="05BE2A49"/>
    <w:rsid w:val="05C0F443"/>
    <w:rsid w:val="05D436DA"/>
    <w:rsid w:val="05DEFF5E"/>
    <w:rsid w:val="05F6289F"/>
    <w:rsid w:val="0614B0EB"/>
    <w:rsid w:val="0618FED5"/>
    <w:rsid w:val="06340BBA"/>
    <w:rsid w:val="0635937B"/>
    <w:rsid w:val="06371B0E"/>
    <w:rsid w:val="0637E0E7"/>
    <w:rsid w:val="063CDE0F"/>
    <w:rsid w:val="063CF44F"/>
    <w:rsid w:val="06436518"/>
    <w:rsid w:val="0647CD12"/>
    <w:rsid w:val="0657C1D1"/>
    <w:rsid w:val="065EDBFE"/>
    <w:rsid w:val="068E7627"/>
    <w:rsid w:val="0692C86F"/>
    <w:rsid w:val="0696E403"/>
    <w:rsid w:val="06A6E73C"/>
    <w:rsid w:val="06B3E8E8"/>
    <w:rsid w:val="06B67A7D"/>
    <w:rsid w:val="06BF7D37"/>
    <w:rsid w:val="06C2F113"/>
    <w:rsid w:val="06CC5542"/>
    <w:rsid w:val="06CD6B4D"/>
    <w:rsid w:val="06D0B4FA"/>
    <w:rsid w:val="06E38FD6"/>
    <w:rsid w:val="06EA7E2E"/>
    <w:rsid w:val="06EEFDF1"/>
    <w:rsid w:val="06F0ACD9"/>
    <w:rsid w:val="06F93C6F"/>
    <w:rsid w:val="06FA73ED"/>
    <w:rsid w:val="06FB6DF9"/>
    <w:rsid w:val="070691AB"/>
    <w:rsid w:val="070E6E88"/>
    <w:rsid w:val="073975D4"/>
    <w:rsid w:val="073FA0F6"/>
    <w:rsid w:val="074964EC"/>
    <w:rsid w:val="07506FB2"/>
    <w:rsid w:val="075E1425"/>
    <w:rsid w:val="0762C20D"/>
    <w:rsid w:val="076B6E14"/>
    <w:rsid w:val="076DED4D"/>
    <w:rsid w:val="07823931"/>
    <w:rsid w:val="0791C7C7"/>
    <w:rsid w:val="079F7FDC"/>
    <w:rsid w:val="07A0DBD9"/>
    <w:rsid w:val="07AC57B1"/>
    <w:rsid w:val="07B23175"/>
    <w:rsid w:val="07B8EB7D"/>
    <w:rsid w:val="07C23BFA"/>
    <w:rsid w:val="07C3D318"/>
    <w:rsid w:val="07C70EA1"/>
    <w:rsid w:val="07CFDC1B"/>
    <w:rsid w:val="07D1EEAD"/>
    <w:rsid w:val="07ECD274"/>
    <w:rsid w:val="07F451BB"/>
    <w:rsid w:val="07F7E206"/>
    <w:rsid w:val="0800E666"/>
    <w:rsid w:val="08010F4A"/>
    <w:rsid w:val="08040343"/>
    <w:rsid w:val="0807EED2"/>
    <w:rsid w:val="0810A57C"/>
    <w:rsid w:val="081260F7"/>
    <w:rsid w:val="081A6A48"/>
    <w:rsid w:val="081B1848"/>
    <w:rsid w:val="082123FB"/>
    <w:rsid w:val="08230CB3"/>
    <w:rsid w:val="082E1C4F"/>
    <w:rsid w:val="082F59A6"/>
    <w:rsid w:val="08421686"/>
    <w:rsid w:val="08426EBD"/>
    <w:rsid w:val="084954F9"/>
    <w:rsid w:val="0856D1A1"/>
    <w:rsid w:val="085F3A6A"/>
    <w:rsid w:val="0861DF14"/>
    <w:rsid w:val="08693BAE"/>
    <w:rsid w:val="086B3C3A"/>
    <w:rsid w:val="087748DC"/>
    <w:rsid w:val="087A5F9C"/>
    <w:rsid w:val="087B4263"/>
    <w:rsid w:val="087E7F87"/>
    <w:rsid w:val="088E1DE0"/>
    <w:rsid w:val="08A463B7"/>
    <w:rsid w:val="08A4C0EA"/>
    <w:rsid w:val="08A58A6D"/>
    <w:rsid w:val="08A7DCFA"/>
    <w:rsid w:val="08AFBB27"/>
    <w:rsid w:val="08E90A6B"/>
    <w:rsid w:val="08EA33FA"/>
    <w:rsid w:val="08F6412D"/>
    <w:rsid w:val="08FE2C9F"/>
    <w:rsid w:val="09015254"/>
    <w:rsid w:val="09194FDE"/>
    <w:rsid w:val="0922EB73"/>
    <w:rsid w:val="09244C6D"/>
    <w:rsid w:val="09285292"/>
    <w:rsid w:val="0931B1B9"/>
    <w:rsid w:val="093203F5"/>
    <w:rsid w:val="09394134"/>
    <w:rsid w:val="093C1CB5"/>
    <w:rsid w:val="09536727"/>
    <w:rsid w:val="0953F61B"/>
    <w:rsid w:val="095CDD69"/>
    <w:rsid w:val="09602841"/>
    <w:rsid w:val="0961A71A"/>
    <w:rsid w:val="0966D459"/>
    <w:rsid w:val="096FC1C3"/>
    <w:rsid w:val="0973650A"/>
    <w:rsid w:val="0976C01E"/>
    <w:rsid w:val="097C4129"/>
    <w:rsid w:val="098837A4"/>
    <w:rsid w:val="098A96D6"/>
    <w:rsid w:val="0999C573"/>
    <w:rsid w:val="099A6308"/>
    <w:rsid w:val="09A0B195"/>
    <w:rsid w:val="09B7DBD5"/>
    <w:rsid w:val="09BDB916"/>
    <w:rsid w:val="09D57EFE"/>
    <w:rsid w:val="09F95A7B"/>
    <w:rsid w:val="09FEBB4B"/>
    <w:rsid w:val="0A019965"/>
    <w:rsid w:val="0A20C64B"/>
    <w:rsid w:val="0A2352CE"/>
    <w:rsid w:val="0A29EE41"/>
    <w:rsid w:val="0A3141D8"/>
    <w:rsid w:val="0A4038D3"/>
    <w:rsid w:val="0A4439FB"/>
    <w:rsid w:val="0A47A4D8"/>
    <w:rsid w:val="0A4B0A97"/>
    <w:rsid w:val="0A4DC074"/>
    <w:rsid w:val="0A4DEDFD"/>
    <w:rsid w:val="0A633161"/>
    <w:rsid w:val="0A6DC92F"/>
    <w:rsid w:val="0A6EB0A2"/>
    <w:rsid w:val="0A6FCDFB"/>
    <w:rsid w:val="0A736D24"/>
    <w:rsid w:val="0A73B1DF"/>
    <w:rsid w:val="0A8249FE"/>
    <w:rsid w:val="0A847259"/>
    <w:rsid w:val="0A922912"/>
    <w:rsid w:val="0AA0E674"/>
    <w:rsid w:val="0AB5203F"/>
    <w:rsid w:val="0AB636A6"/>
    <w:rsid w:val="0AC89C4A"/>
    <w:rsid w:val="0ACA06D5"/>
    <w:rsid w:val="0AD70265"/>
    <w:rsid w:val="0ADB3CD3"/>
    <w:rsid w:val="0ADBBF9C"/>
    <w:rsid w:val="0AE86FF6"/>
    <w:rsid w:val="0AEB734E"/>
    <w:rsid w:val="0AF3EEE4"/>
    <w:rsid w:val="0AFAC6F4"/>
    <w:rsid w:val="0AFF98E3"/>
    <w:rsid w:val="0B1773F3"/>
    <w:rsid w:val="0B1CBB90"/>
    <w:rsid w:val="0B32CEB9"/>
    <w:rsid w:val="0B47EE21"/>
    <w:rsid w:val="0B4F94F8"/>
    <w:rsid w:val="0B527403"/>
    <w:rsid w:val="0B728014"/>
    <w:rsid w:val="0B7D095F"/>
    <w:rsid w:val="0B984FFE"/>
    <w:rsid w:val="0BB66FAE"/>
    <w:rsid w:val="0BBC1211"/>
    <w:rsid w:val="0BC1EA3E"/>
    <w:rsid w:val="0BC53278"/>
    <w:rsid w:val="0BD171EF"/>
    <w:rsid w:val="0BDB0F9E"/>
    <w:rsid w:val="0BF89142"/>
    <w:rsid w:val="0C156213"/>
    <w:rsid w:val="0C20AB2D"/>
    <w:rsid w:val="0C2614E6"/>
    <w:rsid w:val="0C284009"/>
    <w:rsid w:val="0C2B032D"/>
    <w:rsid w:val="0C2E14DF"/>
    <w:rsid w:val="0C387B6A"/>
    <w:rsid w:val="0C3C0931"/>
    <w:rsid w:val="0C621576"/>
    <w:rsid w:val="0C709FB9"/>
    <w:rsid w:val="0C7AC82B"/>
    <w:rsid w:val="0C898017"/>
    <w:rsid w:val="0C9402D3"/>
    <w:rsid w:val="0C9B6785"/>
    <w:rsid w:val="0C9D4A0E"/>
    <w:rsid w:val="0CAA3AF0"/>
    <w:rsid w:val="0CAC3E7B"/>
    <w:rsid w:val="0CAD1894"/>
    <w:rsid w:val="0CB1863A"/>
    <w:rsid w:val="0CD311FF"/>
    <w:rsid w:val="0CE25328"/>
    <w:rsid w:val="0CF87911"/>
    <w:rsid w:val="0D01084B"/>
    <w:rsid w:val="0D0A3FE9"/>
    <w:rsid w:val="0D1F7985"/>
    <w:rsid w:val="0D2B62A3"/>
    <w:rsid w:val="0D3CD56B"/>
    <w:rsid w:val="0D45C416"/>
    <w:rsid w:val="0D4A263A"/>
    <w:rsid w:val="0D5CF26B"/>
    <w:rsid w:val="0D5E9664"/>
    <w:rsid w:val="0D60516F"/>
    <w:rsid w:val="0D60995F"/>
    <w:rsid w:val="0D701E67"/>
    <w:rsid w:val="0D716824"/>
    <w:rsid w:val="0D77073D"/>
    <w:rsid w:val="0D907993"/>
    <w:rsid w:val="0D9350D8"/>
    <w:rsid w:val="0D94ACC0"/>
    <w:rsid w:val="0DC9C9D4"/>
    <w:rsid w:val="0DCDD69A"/>
    <w:rsid w:val="0DD04B01"/>
    <w:rsid w:val="0DDA4949"/>
    <w:rsid w:val="0DF59A46"/>
    <w:rsid w:val="0DF92090"/>
    <w:rsid w:val="0E01EB9E"/>
    <w:rsid w:val="0E03F0D6"/>
    <w:rsid w:val="0E0F4772"/>
    <w:rsid w:val="0E128019"/>
    <w:rsid w:val="0E1F6071"/>
    <w:rsid w:val="0E213148"/>
    <w:rsid w:val="0E2DA2C2"/>
    <w:rsid w:val="0E2FC8E4"/>
    <w:rsid w:val="0E39B800"/>
    <w:rsid w:val="0E3B6CFB"/>
    <w:rsid w:val="0E43A298"/>
    <w:rsid w:val="0E5B08DA"/>
    <w:rsid w:val="0E5DAA7A"/>
    <w:rsid w:val="0E5F08F9"/>
    <w:rsid w:val="0E6AB445"/>
    <w:rsid w:val="0E6DA05A"/>
    <w:rsid w:val="0E90FD8E"/>
    <w:rsid w:val="0E9408DD"/>
    <w:rsid w:val="0E94B5E6"/>
    <w:rsid w:val="0EA36ADB"/>
    <w:rsid w:val="0EA3E6A0"/>
    <w:rsid w:val="0EA9DCAF"/>
    <w:rsid w:val="0EACF24A"/>
    <w:rsid w:val="0EB0CD7F"/>
    <w:rsid w:val="0EB198B4"/>
    <w:rsid w:val="0EB661C7"/>
    <w:rsid w:val="0EB7CDBE"/>
    <w:rsid w:val="0ED3F051"/>
    <w:rsid w:val="0ED87D32"/>
    <w:rsid w:val="0EDA8A76"/>
    <w:rsid w:val="0EE19052"/>
    <w:rsid w:val="0EF3BF83"/>
    <w:rsid w:val="0F09BD2A"/>
    <w:rsid w:val="0F1FA6C5"/>
    <w:rsid w:val="0F2ABF3F"/>
    <w:rsid w:val="0F3E13EE"/>
    <w:rsid w:val="0F472302"/>
    <w:rsid w:val="0F4DB4D1"/>
    <w:rsid w:val="0F4FEB39"/>
    <w:rsid w:val="0F500860"/>
    <w:rsid w:val="0F64217B"/>
    <w:rsid w:val="0F66D075"/>
    <w:rsid w:val="0F68F4F1"/>
    <w:rsid w:val="0F7FCFA6"/>
    <w:rsid w:val="0F808F14"/>
    <w:rsid w:val="0F94F0F1"/>
    <w:rsid w:val="0F9F603F"/>
    <w:rsid w:val="0F9F94F6"/>
    <w:rsid w:val="0FA2E609"/>
    <w:rsid w:val="0FACF7AB"/>
    <w:rsid w:val="0FCD20BA"/>
    <w:rsid w:val="0FD52437"/>
    <w:rsid w:val="0FE3D56C"/>
    <w:rsid w:val="0FEBE613"/>
    <w:rsid w:val="0FF3697E"/>
    <w:rsid w:val="10048D04"/>
    <w:rsid w:val="100B97A5"/>
    <w:rsid w:val="1015D63A"/>
    <w:rsid w:val="101BB761"/>
    <w:rsid w:val="10360C1E"/>
    <w:rsid w:val="10417B04"/>
    <w:rsid w:val="1051FBB2"/>
    <w:rsid w:val="1059E522"/>
    <w:rsid w:val="105CAA97"/>
    <w:rsid w:val="10693198"/>
    <w:rsid w:val="106DE19A"/>
    <w:rsid w:val="10729C31"/>
    <w:rsid w:val="10750FB5"/>
    <w:rsid w:val="10873057"/>
    <w:rsid w:val="108EEC6C"/>
    <w:rsid w:val="108FE42D"/>
    <w:rsid w:val="10912CCF"/>
    <w:rsid w:val="109C9D22"/>
    <w:rsid w:val="10A6D42F"/>
    <w:rsid w:val="10A703A2"/>
    <w:rsid w:val="10A870E2"/>
    <w:rsid w:val="10B243C4"/>
    <w:rsid w:val="10D6645F"/>
    <w:rsid w:val="10DA10F4"/>
    <w:rsid w:val="10DF0EB9"/>
    <w:rsid w:val="10E0813B"/>
    <w:rsid w:val="10E72C71"/>
    <w:rsid w:val="10EEE12F"/>
    <w:rsid w:val="10EEF4A2"/>
    <w:rsid w:val="11132D78"/>
    <w:rsid w:val="1117A910"/>
    <w:rsid w:val="1130519E"/>
    <w:rsid w:val="1130C152"/>
    <w:rsid w:val="1130FE46"/>
    <w:rsid w:val="1136D925"/>
    <w:rsid w:val="114EE19D"/>
    <w:rsid w:val="1156E5A0"/>
    <w:rsid w:val="115BA58C"/>
    <w:rsid w:val="116327E7"/>
    <w:rsid w:val="11668741"/>
    <w:rsid w:val="116F8F67"/>
    <w:rsid w:val="11760CDF"/>
    <w:rsid w:val="1178A83F"/>
    <w:rsid w:val="1181751C"/>
    <w:rsid w:val="1183DA81"/>
    <w:rsid w:val="1191DF93"/>
    <w:rsid w:val="119E22FA"/>
    <w:rsid w:val="11B14B85"/>
    <w:rsid w:val="11B3D631"/>
    <w:rsid w:val="11CF5298"/>
    <w:rsid w:val="11D6719B"/>
    <w:rsid w:val="11D920EF"/>
    <w:rsid w:val="11E01F80"/>
    <w:rsid w:val="11EB9DE1"/>
    <w:rsid w:val="11F56C7F"/>
    <w:rsid w:val="120A76C8"/>
    <w:rsid w:val="120DBEF7"/>
    <w:rsid w:val="120FC04E"/>
    <w:rsid w:val="121E2B22"/>
    <w:rsid w:val="1231A2E1"/>
    <w:rsid w:val="12340A82"/>
    <w:rsid w:val="1235EBCF"/>
    <w:rsid w:val="123CAFB5"/>
    <w:rsid w:val="123ED0B2"/>
    <w:rsid w:val="12606895"/>
    <w:rsid w:val="127028C9"/>
    <w:rsid w:val="12732360"/>
    <w:rsid w:val="1277C41E"/>
    <w:rsid w:val="12867CA5"/>
    <w:rsid w:val="128FADCC"/>
    <w:rsid w:val="129C501D"/>
    <w:rsid w:val="129EE238"/>
    <w:rsid w:val="12B5787A"/>
    <w:rsid w:val="12C30FCC"/>
    <w:rsid w:val="12D50B4B"/>
    <w:rsid w:val="12E0B05A"/>
    <w:rsid w:val="12E2144A"/>
    <w:rsid w:val="12E843A6"/>
    <w:rsid w:val="12F2DEE0"/>
    <w:rsid w:val="130D27BD"/>
    <w:rsid w:val="13110E8C"/>
    <w:rsid w:val="131F2946"/>
    <w:rsid w:val="133BE10F"/>
    <w:rsid w:val="13401ECF"/>
    <w:rsid w:val="13521342"/>
    <w:rsid w:val="135484B2"/>
    <w:rsid w:val="136306A4"/>
    <w:rsid w:val="137049CF"/>
    <w:rsid w:val="1370762E"/>
    <w:rsid w:val="13752A7C"/>
    <w:rsid w:val="137F2764"/>
    <w:rsid w:val="1383FFD7"/>
    <w:rsid w:val="138D57CA"/>
    <w:rsid w:val="139C5C45"/>
    <w:rsid w:val="13A96159"/>
    <w:rsid w:val="13BD2E53"/>
    <w:rsid w:val="13BDF50A"/>
    <w:rsid w:val="13C8E185"/>
    <w:rsid w:val="13E059A5"/>
    <w:rsid w:val="13E8ADFC"/>
    <w:rsid w:val="13ED1CDD"/>
    <w:rsid w:val="13F1F2CA"/>
    <w:rsid w:val="13FA27EC"/>
    <w:rsid w:val="1404367B"/>
    <w:rsid w:val="1407AF7B"/>
    <w:rsid w:val="14095080"/>
    <w:rsid w:val="14198960"/>
    <w:rsid w:val="141ECD33"/>
    <w:rsid w:val="1424F0CE"/>
    <w:rsid w:val="142AFDB3"/>
    <w:rsid w:val="142D4C1D"/>
    <w:rsid w:val="14324F1D"/>
    <w:rsid w:val="143440B8"/>
    <w:rsid w:val="143A7E25"/>
    <w:rsid w:val="14405B8B"/>
    <w:rsid w:val="14467558"/>
    <w:rsid w:val="1462F657"/>
    <w:rsid w:val="147A6D7E"/>
    <w:rsid w:val="147DE4AB"/>
    <w:rsid w:val="147DE8F5"/>
    <w:rsid w:val="14831BCA"/>
    <w:rsid w:val="148F4C15"/>
    <w:rsid w:val="148F568C"/>
    <w:rsid w:val="14920055"/>
    <w:rsid w:val="149772A3"/>
    <w:rsid w:val="149854AE"/>
    <w:rsid w:val="14A1E6A9"/>
    <w:rsid w:val="14A7A164"/>
    <w:rsid w:val="14AA2D89"/>
    <w:rsid w:val="14AD3CE3"/>
    <w:rsid w:val="14C460F1"/>
    <w:rsid w:val="14CD497D"/>
    <w:rsid w:val="14CE7F84"/>
    <w:rsid w:val="14D06EEC"/>
    <w:rsid w:val="14D0FF7A"/>
    <w:rsid w:val="14E9F9FF"/>
    <w:rsid w:val="14EA3B60"/>
    <w:rsid w:val="14ED3654"/>
    <w:rsid w:val="14ED4D37"/>
    <w:rsid w:val="14F384E8"/>
    <w:rsid w:val="14F88BD2"/>
    <w:rsid w:val="14FB6F6E"/>
    <w:rsid w:val="14FDD69A"/>
    <w:rsid w:val="14FDED9C"/>
    <w:rsid w:val="151EDFC2"/>
    <w:rsid w:val="1522E40E"/>
    <w:rsid w:val="152410AB"/>
    <w:rsid w:val="15261210"/>
    <w:rsid w:val="1526D869"/>
    <w:rsid w:val="153A86B5"/>
    <w:rsid w:val="1541FB49"/>
    <w:rsid w:val="154AB7E5"/>
    <w:rsid w:val="155235AD"/>
    <w:rsid w:val="15595961"/>
    <w:rsid w:val="156B6354"/>
    <w:rsid w:val="156CC711"/>
    <w:rsid w:val="157FBC38"/>
    <w:rsid w:val="1588CA47"/>
    <w:rsid w:val="158924A7"/>
    <w:rsid w:val="1589FD70"/>
    <w:rsid w:val="1594B42B"/>
    <w:rsid w:val="15982F85"/>
    <w:rsid w:val="15AA5E80"/>
    <w:rsid w:val="15D52494"/>
    <w:rsid w:val="15E44883"/>
    <w:rsid w:val="15EDF2F6"/>
    <w:rsid w:val="16097C6D"/>
    <w:rsid w:val="160BB9C2"/>
    <w:rsid w:val="16100EBB"/>
    <w:rsid w:val="1610187C"/>
    <w:rsid w:val="16125883"/>
    <w:rsid w:val="1623DF9C"/>
    <w:rsid w:val="162626DA"/>
    <w:rsid w:val="16285342"/>
    <w:rsid w:val="162F2CF2"/>
    <w:rsid w:val="163145AD"/>
    <w:rsid w:val="16366D3F"/>
    <w:rsid w:val="16404D82"/>
    <w:rsid w:val="164D429E"/>
    <w:rsid w:val="164E8F15"/>
    <w:rsid w:val="165320C1"/>
    <w:rsid w:val="16548FD1"/>
    <w:rsid w:val="1659C2DE"/>
    <w:rsid w:val="16688A49"/>
    <w:rsid w:val="166D9BC5"/>
    <w:rsid w:val="1671C1D3"/>
    <w:rsid w:val="167F0164"/>
    <w:rsid w:val="167F490E"/>
    <w:rsid w:val="16874C5E"/>
    <w:rsid w:val="1689E1BA"/>
    <w:rsid w:val="169535A2"/>
    <w:rsid w:val="16A5F899"/>
    <w:rsid w:val="16B0F271"/>
    <w:rsid w:val="16BEB46F"/>
    <w:rsid w:val="17062EE4"/>
    <w:rsid w:val="1709D093"/>
    <w:rsid w:val="1717B266"/>
    <w:rsid w:val="172DF867"/>
    <w:rsid w:val="17360CA5"/>
    <w:rsid w:val="173E51C3"/>
    <w:rsid w:val="1745C6A3"/>
    <w:rsid w:val="175A68F0"/>
    <w:rsid w:val="177664A9"/>
    <w:rsid w:val="1777FAB2"/>
    <w:rsid w:val="177C2575"/>
    <w:rsid w:val="1792AA1D"/>
    <w:rsid w:val="17A382D4"/>
    <w:rsid w:val="17AC575E"/>
    <w:rsid w:val="17B2810C"/>
    <w:rsid w:val="17B6CD13"/>
    <w:rsid w:val="17C2302A"/>
    <w:rsid w:val="17C37816"/>
    <w:rsid w:val="17C7FCDC"/>
    <w:rsid w:val="17EA5F76"/>
    <w:rsid w:val="1805FBDB"/>
    <w:rsid w:val="18116740"/>
    <w:rsid w:val="181A45AE"/>
    <w:rsid w:val="181B2F39"/>
    <w:rsid w:val="181FD8EB"/>
    <w:rsid w:val="182631F8"/>
    <w:rsid w:val="182CBE00"/>
    <w:rsid w:val="18310603"/>
    <w:rsid w:val="183C3BDE"/>
    <w:rsid w:val="183FDC9E"/>
    <w:rsid w:val="18406739"/>
    <w:rsid w:val="1847F56B"/>
    <w:rsid w:val="1860C8ED"/>
    <w:rsid w:val="18612F94"/>
    <w:rsid w:val="186B1519"/>
    <w:rsid w:val="18848CC2"/>
    <w:rsid w:val="188B5A31"/>
    <w:rsid w:val="1893CA2A"/>
    <w:rsid w:val="1895805F"/>
    <w:rsid w:val="18AD9912"/>
    <w:rsid w:val="18B3778E"/>
    <w:rsid w:val="18B4559E"/>
    <w:rsid w:val="18BFB8F0"/>
    <w:rsid w:val="18C0A66D"/>
    <w:rsid w:val="18C5BAD5"/>
    <w:rsid w:val="18C9C8C8"/>
    <w:rsid w:val="18D19143"/>
    <w:rsid w:val="18DA2F28"/>
    <w:rsid w:val="18E4F103"/>
    <w:rsid w:val="18ED218B"/>
    <w:rsid w:val="18F35785"/>
    <w:rsid w:val="18F47C94"/>
    <w:rsid w:val="18F7E6E3"/>
    <w:rsid w:val="18FB279F"/>
    <w:rsid w:val="1909218D"/>
    <w:rsid w:val="19098837"/>
    <w:rsid w:val="192259C0"/>
    <w:rsid w:val="19243E71"/>
    <w:rsid w:val="19328B7B"/>
    <w:rsid w:val="193372AC"/>
    <w:rsid w:val="1937612E"/>
    <w:rsid w:val="193B0F9D"/>
    <w:rsid w:val="193FC389"/>
    <w:rsid w:val="194827BF"/>
    <w:rsid w:val="19525153"/>
    <w:rsid w:val="195F8D47"/>
    <w:rsid w:val="1969A56B"/>
    <w:rsid w:val="1983784A"/>
    <w:rsid w:val="19842D01"/>
    <w:rsid w:val="1986ADE2"/>
    <w:rsid w:val="199191F8"/>
    <w:rsid w:val="19AB2293"/>
    <w:rsid w:val="19B86778"/>
    <w:rsid w:val="19BF3ED3"/>
    <w:rsid w:val="19D0DB38"/>
    <w:rsid w:val="19D147BD"/>
    <w:rsid w:val="19D3172B"/>
    <w:rsid w:val="19F0B28F"/>
    <w:rsid w:val="1A00A6A3"/>
    <w:rsid w:val="1A0FCA08"/>
    <w:rsid w:val="1A1014AA"/>
    <w:rsid w:val="1A156C6C"/>
    <w:rsid w:val="1A16C8A8"/>
    <w:rsid w:val="1A239121"/>
    <w:rsid w:val="1A2BF368"/>
    <w:rsid w:val="1A379494"/>
    <w:rsid w:val="1A444766"/>
    <w:rsid w:val="1A4C412A"/>
    <w:rsid w:val="1A535B16"/>
    <w:rsid w:val="1A7AB681"/>
    <w:rsid w:val="1A942980"/>
    <w:rsid w:val="1AAAC28D"/>
    <w:rsid w:val="1AB7FFF0"/>
    <w:rsid w:val="1ABE0B87"/>
    <w:rsid w:val="1AC00ED2"/>
    <w:rsid w:val="1AC08172"/>
    <w:rsid w:val="1AC4EC16"/>
    <w:rsid w:val="1AD570BD"/>
    <w:rsid w:val="1AD69A2A"/>
    <w:rsid w:val="1AE2479D"/>
    <w:rsid w:val="1AE37FDE"/>
    <w:rsid w:val="1AE3F820"/>
    <w:rsid w:val="1AE5C9A6"/>
    <w:rsid w:val="1AF1B174"/>
    <w:rsid w:val="1AF48A5B"/>
    <w:rsid w:val="1AFB9F75"/>
    <w:rsid w:val="1AFC5CB0"/>
    <w:rsid w:val="1B00E7B5"/>
    <w:rsid w:val="1B0CDCBD"/>
    <w:rsid w:val="1B196F0D"/>
    <w:rsid w:val="1B1C02E0"/>
    <w:rsid w:val="1B2A0EA8"/>
    <w:rsid w:val="1B2C83EF"/>
    <w:rsid w:val="1B30009A"/>
    <w:rsid w:val="1B3B2895"/>
    <w:rsid w:val="1B482297"/>
    <w:rsid w:val="1B490802"/>
    <w:rsid w:val="1B4E5DDE"/>
    <w:rsid w:val="1B5698F4"/>
    <w:rsid w:val="1B56CA64"/>
    <w:rsid w:val="1B6EDEEB"/>
    <w:rsid w:val="1B7847D3"/>
    <w:rsid w:val="1B78BEC5"/>
    <w:rsid w:val="1B7A0D26"/>
    <w:rsid w:val="1B7AACAE"/>
    <w:rsid w:val="1B82E772"/>
    <w:rsid w:val="1B8FC840"/>
    <w:rsid w:val="1B97C898"/>
    <w:rsid w:val="1B9FC314"/>
    <w:rsid w:val="1BA11692"/>
    <w:rsid w:val="1BA12E75"/>
    <w:rsid w:val="1BA568FA"/>
    <w:rsid w:val="1BAB360D"/>
    <w:rsid w:val="1BAF8B8F"/>
    <w:rsid w:val="1BB5A85A"/>
    <w:rsid w:val="1BC37925"/>
    <w:rsid w:val="1BCB73C1"/>
    <w:rsid w:val="1BCF91D7"/>
    <w:rsid w:val="1BDACB70"/>
    <w:rsid w:val="1BECA05F"/>
    <w:rsid w:val="1BF23BC7"/>
    <w:rsid w:val="1BF34756"/>
    <w:rsid w:val="1BF93EF4"/>
    <w:rsid w:val="1C087711"/>
    <w:rsid w:val="1C11CFEA"/>
    <w:rsid w:val="1C1E2B1F"/>
    <w:rsid w:val="1C1FDAAC"/>
    <w:rsid w:val="1C204128"/>
    <w:rsid w:val="1C2A9AF8"/>
    <w:rsid w:val="1C2B6F7F"/>
    <w:rsid w:val="1C3073B5"/>
    <w:rsid w:val="1C4B30EB"/>
    <w:rsid w:val="1C5306AF"/>
    <w:rsid w:val="1C55484C"/>
    <w:rsid w:val="1C57691E"/>
    <w:rsid w:val="1C590F49"/>
    <w:rsid w:val="1C65A20B"/>
    <w:rsid w:val="1C7E17FE"/>
    <w:rsid w:val="1C849E26"/>
    <w:rsid w:val="1C8D2A6C"/>
    <w:rsid w:val="1C91B481"/>
    <w:rsid w:val="1C97CD35"/>
    <w:rsid w:val="1CA945C0"/>
    <w:rsid w:val="1CACF88E"/>
    <w:rsid w:val="1CADCDEE"/>
    <w:rsid w:val="1CB1CE78"/>
    <w:rsid w:val="1CB45E24"/>
    <w:rsid w:val="1CBA5788"/>
    <w:rsid w:val="1CC383F7"/>
    <w:rsid w:val="1CC6149C"/>
    <w:rsid w:val="1CC6B650"/>
    <w:rsid w:val="1CC9E7A7"/>
    <w:rsid w:val="1CE037DF"/>
    <w:rsid w:val="1CE416F8"/>
    <w:rsid w:val="1CE8FF92"/>
    <w:rsid w:val="1CF004AD"/>
    <w:rsid w:val="1CF158D1"/>
    <w:rsid w:val="1D05182F"/>
    <w:rsid w:val="1D16F286"/>
    <w:rsid w:val="1D172C15"/>
    <w:rsid w:val="1D2CD548"/>
    <w:rsid w:val="1D34B2B7"/>
    <w:rsid w:val="1D37CC85"/>
    <w:rsid w:val="1D38B691"/>
    <w:rsid w:val="1D4E19C9"/>
    <w:rsid w:val="1D5C5FFE"/>
    <w:rsid w:val="1D5CE003"/>
    <w:rsid w:val="1D5D245D"/>
    <w:rsid w:val="1D63D566"/>
    <w:rsid w:val="1D6C3340"/>
    <w:rsid w:val="1D6E138E"/>
    <w:rsid w:val="1D70CBCB"/>
    <w:rsid w:val="1D76785D"/>
    <w:rsid w:val="1D77B9E0"/>
    <w:rsid w:val="1D810A35"/>
    <w:rsid w:val="1D83FB25"/>
    <w:rsid w:val="1D8B0E1B"/>
    <w:rsid w:val="1D8B6125"/>
    <w:rsid w:val="1D8C2A04"/>
    <w:rsid w:val="1D970A69"/>
    <w:rsid w:val="1D9B740D"/>
    <w:rsid w:val="1DA4446F"/>
    <w:rsid w:val="1DAC871C"/>
    <w:rsid w:val="1DAFBFE5"/>
    <w:rsid w:val="1DB5D607"/>
    <w:rsid w:val="1DBC1189"/>
    <w:rsid w:val="1DC13276"/>
    <w:rsid w:val="1DD26073"/>
    <w:rsid w:val="1DD7BB3E"/>
    <w:rsid w:val="1DDD0A51"/>
    <w:rsid w:val="1DE8CED7"/>
    <w:rsid w:val="1DF0981E"/>
    <w:rsid w:val="1DF1F340"/>
    <w:rsid w:val="1DF85A99"/>
    <w:rsid w:val="1E005399"/>
    <w:rsid w:val="1E0AEF08"/>
    <w:rsid w:val="1E1908E6"/>
    <w:rsid w:val="1E193934"/>
    <w:rsid w:val="1E1AEDCF"/>
    <w:rsid w:val="1E2053A7"/>
    <w:rsid w:val="1E21E0AA"/>
    <w:rsid w:val="1E37BC03"/>
    <w:rsid w:val="1E3A343F"/>
    <w:rsid w:val="1E3AF6CC"/>
    <w:rsid w:val="1E3F1A4E"/>
    <w:rsid w:val="1E580447"/>
    <w:rsid w:val="1E6C7B6E"/>
    <w:rsid w:val="1E6F1087"/>
    <w:rsid w:val="1E77DE2B"/>
    <w:rsid w:val="1E7E93B6"/>
    <w:rsid w:val="1E892C57"/>
    <w:rsid w:val="1E932933"/>
    <w:rsid w:val="1E94CD25"/>
    <w:rsid w:val="1E97B222"/>
    <w:rsid w:val="1E9917D2"/>
    <w:rsid w:val="1E9B0D90"/>
    <w:rsid w:val="1EAC2FB9"/>
    <w:rsid w:val="1EB45D1B"/>
    <w:rsid w:val="1EBEE02C"/>
    <w:rsid w:val="1EC78CBA"/>
    <w:rsid w:val="1EC877F3"/>
    <w:rsid w:val="1ECD20ED"/>
    <w:rsid w:val="1F00A7B1"/>
    <w:rsid w:val="1F03395C"/>
    <w:rsid w:val="1F2572FF"/>
    <w:rsid w:val="1F29ABAC"/>
    <w:rsid w:val="1F2BAA65"/>
    <w:rsid w:val="1F43871B"/>
    <w:rsid w:val="1F4C28A5"/>
    <w:rsid w:val="1F5AD055"/>
    <w:rsid w:val="1F682D00"/>
    <w:rsid w:val="1F77446B"/>
    <w:rsid w:val="1F88A13F"/>
    <w:rsid w:val="1F90B00B"/>
    <w:rsid w:val="1F92E9A5"/>
    <w:rsid w:val="1F93FB82"/>
    <w:rsid w:val="1F955C13"/>
    <w:rsid w:val="1F95D61E"/>
    <w:rsid w:val="1F9C23FA"/>
    <w:rsid w:val="1FB085FF"/>
    <w:rsid w:val="1FB4FE2A"/>
    <w:rsid w:val="1FB7C788"/>
    <w:rsid w:val="1FD9D77D"/>
    <w:rsid w:val="1FECE030"/>
    <w:rsid w:val="1FED2820"/>
    <w:rsid w:val="1FF005E4"/>
    <w:rsid w:val="20112955"/>
    <w:rsid w:val="2013C1E1"/>
    <w:rsid w:val="2013E7F5"/>
    <w:rsid w:val="202470D3"/>
    <w:rsid w:val="20263650"/>
    <w:rsid w:val="2027190E"/>
    <w:rsid w:val="2033078B"/>
    <w:rsid w:val="2033633C"/>
    <w:rsid w:val="203E2515"/>
    <w:rsid w:val="204C3A80"/>
    <w:rsid w:val="204ECCD7"/>
    <w:rsid w:val="2077D882"/>
    <w:rsid w:val="207A93FB"/>
    <w:rsid w:val="209203D9"/>
    <w:rsid w:val="2097CD27"/>
    <w:rsid w:val="209B31E8"/>
    <w:rsid w:val="20A12021"/>
    <w:rsid w:val="20B26975"/>
    <w:rsid w:val="20D85C43"/>
    <w:rsid w:val="20E427DE"/>
    <w:rsid w:val="20EA58DC"/>
    <w:rsid w:val="20F723BF"/>
    <w:rsid w:val="20F84334"/>
    <w:rsid w:val="20F8D5C3"/>
    <w:rsid w:val="20FC72F6"/>
    <w:rsid w:val="2101C00B"/>
    <w:rsid w:val="2117DBB9"/>
    <w:rsid w:val="2118BAC8"/>
    <w:rsid w:val="211A6C19"/>
    <w:rsid w:val="21221394"/>
    <w:rsid w:val="212B246E"/>
    <w:rsid w:val="212FFB5B"/>
    <w:rsid w:val="214013AB"/>
    <w:rsid w:val="21467568"/>
    <w:rsid w:val="2150CE8B"/>
    <w:rsid w:val="21528E91"/>
    <w:rsid w:val="215339A4"/>
    <w:rsid w:val="215FD980"/>
    <w:rsid w:val="2166DF5B"/>
    <w:rsid w:val="217393E2"/>
    <w:rsid w:val="217D62AD"/>
    <w:rsid w:val="217E7C40"/>
    <w:rsid w:val="217F3326"/>
    <w:rsid w:val="21829506"/>
    <w:rsid w:val="218F38CC"/>
    <w:rsid w:val="21922F5D"/>
    <w:rsid w:val="2197E7E6"/>
    <w:rsid w:val="21A31682"/>
    <w:rsid w:val="21A5366B"/>
    <w:rsid w:val="21AA6A19"/>
    <w:rsid w:val="21B5B0EC"/>
    <w:rsid w:val="21D2D9C6"/>
    <w:rsid w:val="21D59B68"/>
    <w:rsid w:val="21E364A8"/>
    <w:rsid w:val="21E6ED36"/>
    <w:rsid w:val="21EAEB32"/>
    <w:rsid w:val="21EE82D6"/>
    <w:rsid w:val="22016716"/>
    <w:rsid w:val="220755F4"/>
    <w:rsid w:val="220B5153"/>
    <w:rsid w:val="22196111"/>
    <w:rsid w:val="22196EF4"/>
    <w:rsid w:val="221E8ABF"/>
    <w:rsid w:val="22252238"/>
    <w:rsid w:val="22264615"/>
    <w:rsid w:val="2226B604"/>
    <w:rsid w:val="22370D61"/>
    <w:rsid w:val="224035F9"/>
    <w:rsid w:val="224184B1"/>
    <w:rsid w:val="22583E6F"/>
    <w:rsid w:val="225B37E4"/>
    <w:rsid w:val="225FDABE"/>
    <w:rsid w:val="226321E5"/>
    <w:rsid w:val="227B7B3C"/>
    <w:rsid w:val="2283C1D6"/>
    <w:rsid w:val="2292EE44"/>
    <w:rsid w:val="22A37310"/>
    <w:rsid w:val="22AC0C17"/>
    <w:rsid w:val="22AC4BE9"/>
    <w:rsid w:val="22AF4B3D"/>
    <w:rsid w:val="22B151AA"/>
    <w:rsid w:val="22B97212"/>
    <w:rsid w:val="22C39BBA"/>
    <w:rsid w:val="22C3CCFA"/>
    <w:rsid w:val="22CAD6E1"/>
    <w:rsid w:val="22CC2A4B"/>
    <w:rsid w:val="22D4D0DF"/>
    <w:rsid w:val="22D672A5"/>
    <w:rsid w:val="22D767EA"/>
    <w:rsid w:val="22D82572"/>
    <w:rsid w:val="22D93EBC"/>
    <w:rsid w:val="22E8C8F8"/>
    <w:rsid w:val="22EC9EEC"/>
    <w:rsid w:val="22ECFE9C"/>
    <w:rsid w:val="22F54708"/>
    <w:rsid w:val="231A4CA1"/>
    <w:rsid w:val="231D93FB"/>
    <w:rsid w:val="2320A602"/>
    <w:rsid w:val="23213158"/>
    <w:rsid w:val="232BCFE6"/>
    <w:rsid w:val="232C3843"/>
    <w:rsid w:val="23347053"/>
    <w:rsid w:val="23409D7E"/>
    <w:rsid w:val="235180EB"/>
    <w:rsid w:val="23523FBA"/>
    <w:rsid w:val="235755BE"/>
    <w:rsid w:val="235C1195"/>
    <w:rsid w:val="23604BAF"/>
    <w:rsid w:val="2365CF66"/>
    <w:rsid w:val="236A55FC"/>
    <w:rsid w:val="2382225E"/>
    <w:rsid w:val="23959089"/>
    <w:rsid w:val="23968AA4"/>
    <w:rsid w:val="239A4256"/>
    <w:rsid w:val="239A5D97"/>
    <w:rsid w:val="239B22C0"/>
    <w:rsid w:val="239BE916"/>
    <w:rsid w:val="239C4CA6"/>
    <w:rsid w:val="23B0E1E0"/>
    <w:rsid w:val="23B7C281"/>
    <w:rsid w:val="23BD5013"/>
    <w:rsid w:val="23C8762E"/>
    <w:rsid w:val="23CD87B2"/>
    <w:rsid w:val="23D84931"/>
    <w:rsid w:val="23DB90EA"/>
    <w:rsid w:val="23EFBA52"/>
    <w:rsid w:val="23FAD9FE"/>
    <w:rsid w:val="23FF1B88"/>
    <w:rsid w:val="24055681"/>
    <w:rsid w:val="243F95B5"/>
    <w:rsid w:val="24452870"/>
    <w:rsid w:val="2445F316"/>
    <w:rsid w:val="24568E41"/>
    <w:rsid w:val="245878F5"/>
    <w:rsid w:val="245892AE"/>
    <w:rsid w:val="2463282F"/>
    <w:rsid w:val="2468F02B"/>
    <w:rsid w:val="2470A140"/>
    <w:rsid w:val="247882EB"/>
    <w:rsid w:val="2495501B"/>
    <w:rsid w:val="2497378D"/>
    <w:rsid w:val="249D3DA1"/>
    <w:rsid w:val="24A58451"/>
    <w:rsid w:val="24AF167C"/>
    <w:rsid w:val="24B26A0C"/>
    <w:rsid w:val="24B3146F"/>
    <w:rsid w:val="24CB52D4"/>
    <w:rsid w:val="24CBC4EF"/>
    <w:rsid w:val="24D2745B"/>
    <w:rsid w:val="24E05121"/>
    <w:rsid w:val="24E53396"/>
    <w:rsid w:val="24EB5ACD"/>
    <w:rsid w:val="24EE391A"/>
    <w:rsid w:val="24EE5C85"/>
    <w:rsid w:val="24F4DA6E"/>
    <w:rsid w:val="24F620AB"/>
    <w:rsid w:val="24FE6CF5"/>
    <w:rsid w:val="2506012A"/>
    <w:rsid w:val="250744C7"/>
    <w:rsid w:val="250D6C5E"/>
    <w:rsid w:val="2512322C"/>
    <w:rsid w:val="251D899F"/>
    <w:rsid w:val="251FABA3"/>
    <w:rsid w:val="252AC703"/>
    <w:rsid w:val="2536A52B"/>
    <w:rsid w:val="2536F029"/>
    <w:rsid w:val="253C7E10"/>
    <w:rsid w:val="2540E186"/>
    <w:rsid w:val="2541BDF7"/>
    <w:rsid w:val="2542073B"/>
    <w:rsid w:val="256FE935"/>
    <w:rsid w:val="2577EFCE"/>
    <w:rsid w:val="258460B6"/>
    <w:rsid w:val="2586DF3A"/>
    <w:rsid w:val="25882CE5"/>
    <w:rsid w:val="25887070"/>
    <w:rsid w:val="258E6030"/>
    <w:rsid w:val="259D434E"/>
    <w:rsid w:val="25A845EA"/>
    <w:rsid w:val="25A872E6"/>
    <w:rsid w:val="25B31BFE"/>
    <w:rsid w:val="25B8B230"/>
    <w:rsid w:val="25BE666B"/>
    <w:rsid w:val="25C0BFA2"/>
    <w:rsid w:val="25D30871"/>
    <w:rsid w:val="25F0F580"/>
    <w:rsid w:val="25F13D89"/>
    <w:rsid w:val="25F679DD"/>
    <w:rsid w:val="25FBCF1E"/>
    <w:rsid w:val="25FE2727"/>
    <w:rsid w:val="2609BE77"/>
    <w:rsid w:val="261BC4D1"/>
    <w:rsid w:val="2622D86D"/>
    <w:rsid w:val="262FF0A4"/>
    <w:rsid w:val="263A4A7F"/>
    <w:rsid w:val="263DB3B0"/>
    <w:rsid w:val="263F59E7"/>
    <w:rsid w:val="264C7D2E"/>
    <w:rsid w:val="26527A0E"/>
    <w:rsid w:val="2656C958"/>
    <w:rsid w:val="2657D469"/>
    <w:rsid w:val="265A1847"/>
    <w:rsid w:val="265D5F48"/>
    <w:rsid w:val="267B74FE"/>
    <w:rsid w:val="267FB77F"/>
    <w:rsid w:val="26838463"/>
    <w:rsid w:val="26850DF1"/>
    <w:rsid w:val="26872B2E"/>
    <w:rsid w:val="269CC79B"/>
    <w:rsid w:val="269DBD01"/>
    <w:rsid w:val="269FB7F4"/>
    <w:rsid w:val="26B5190F"/>
    <w:rsid w:val="26C2548E"/>
    <w:rsid w:val="26C68108"/>
    <w:rsid w:val="26C9E17F"/>
    <w:rsid w:val="26D18D2C"/>
    <w:rsid w:val="26DA48D0"/>
    <w:rsid w:val="26DBC878"/>
    <w:rsid w:val="26EFEC95"/>
    <w:rsid w:val="26F18F4F"/>
    <w:rsid w:val="2713A71C"/>
    <w:rsid w:val="2718B044"/>
    <w:rsid w:val="2723FD46"/>
    <w:rsid w:val="272EF783"/>
    <w:rsid w:val="2730F0A9"/>
    <w:rsid w:val="273586DF"/>
    <w:rsid w:val="27479B2B"/>
    <w:rsid w:val="275E2C23"/>
    <w:rsid w:val="275FC5B9"/>
    <w:rsid w:val="27705B8B"/>
    <w:rsid w:val="277F7D9C"/>
    <w:rsid w:val="278384CC"/>
    <w:rsid w:val="278C17A1"/>
    <w:rsid w:val="278E0D82"/>
    <w:rsid w:val="2792FA6D"/>
    <w:rsid w:val="27972956"/>
    <w:rsid w:val="279C8E8F"/>
    <w:rsid w:val="27A84202"/>
    <w:rsid w:val="27BD0AB8"/>
    <w:rsid w:val="27C6CC60"/>
    <w:rsid w:val="27D6FA1E"/>
    <w:rsid w:val="27D90AF6"/>
    <w:rsid w:val="27E2BFAA"/>
    <w:rsid w:val="27E2D566"/>
    <w:rsid w:val="27E6ED4A"/>
    <w:rsid w:val="27F12CBD"/>
    <w:rsid w:val="27F83A05"/>
    <w:rsid w:val="27FEE753"/>
    <w:rsid w:val="28013EAB"/>
    <w:rsid w:val="28034ABF"/>
    <w:rsid w:val="2805D11B"/>
    <w:rsid w:val="28232D65"/>
    <w:rsid w:val="282901C0"/>
    <w:rsid w:val="2832B754"/>
    <w:rsid w:val="2833E78B"/>
    <w:rsid w:val="286054B2"/>
    <w:rsid w:val="2870519B"/>
    <w:rsid w:val="2874B919"/>
    <w:rsid w:val="2878F0B5"/>
    <w:rsid w:val="287CCF2B"/>
    <w:rsid w:val="287EE2A7"/>
    <w:rsid w:val="289B5848"/>
    <w:rsid w:val="289D15BE"/>
    <w:rsid w:val="289E5B66"/>
    <w:rsid w:val="28A643CD"/>
    <w:rsid w:val="28ABC56E"/>
    <w:rsid w:val="28B480A5"/>
    <w:rsid w:val="28B6EAC3"/>
    <w:rsid w:val="28BAEBA7"/>
    <w:rsid w:val="28C01132"/>
    <w:rsid w:val="28C42D3D"/>
    <w:rsid w:val="28C887DE"/>
    <w:rsid w:val="28D14C6A"/>
    <w:rsid w:val="28D15740"/>
    <w:rsid w:val="28D32859"/>
    <w:rsid w:val="28F6930E"/>
    <w:rsid w:val="29253F26"/>
    <w:rsid w:val="29289E34"/>
    <w:rsid w:val="2928F3B2"/>
    <w:rsid w:val="292AF333"/>
    <w:rsid w:val="293BA1C9"/>
    <w:rsid w:val="2944AAEA"/>
    <w:rsid w:val="2946B98B"/>
    <w:rsid w:val="29688B5C"/>
    <w:rsid w:val="296A1297"/>
    <w:rsid w:val="2970EB11"/>
    <w:rsid w:val="299A718E"/>
    <w:rsid w:val="29A6F386"/>
    <w:rsid w:val="29D078DA"/>
    <w:rsid w:val="29DF3F20"/>
    <w:rsid w:val="29E91F31"/>
    <w:rsid w:val="29EE39C2"/>
    <w:rsid w:val="2A03ACD6"/>
    <w:rsid w:val="2A0D7500"/>
    <w:rsid w:val="2A0F3FFB"/>
    <w:rsid w:val="2A120AD2"/>
    <w:rsid w:val="2A45B3D1"/>
    <w:rsid w:val="2A4D216C"/>
    <w:rsid w:val="2A4EFCCF"/>
    <w:rsid w:val="2A52BF27"/>
    <w:rsid w:val="2A5CAB87"/>
    <w:rsid w:val="2A640D7F"/>
    <w:rsid w:val="2A6DDC3E"/>
    <w:rsid w:val="2A948CD7"/>
    <w:rsid w:val="2A96BE5B"/>
    <w:rsid w:val="2A98F547"/>
    <w:rsid w:val="2AA7FC4D"/>
    <w:rsid w:val="2AA8EE98"/>
    <w:rsid w:val="2ABA22D6"/>
    <w:rsid w:val="2ABB1902"/>
    <w:rsid w:val="2ABB505B"/>
    <w:rsid w:val="2ABF0B2B"/>
    <w:rsid w:val="2AC7D229"/>
    <w:rsid w:val="2ADB831D"/>
    <w:rsid w:val="2AE07B4B"/>
    <w:rsid w:val="2B01E392"/>
    <w:rsid w:val="2B0CCD6C"/>
    <w:rsid w:val="2B0EEBBD"/>
    <w:rsid w:val="2B0F4FC3"/>
    <w:rsid w:val="2B104EEF"/>
    <w:rsid w:val="2B2A2DC4"/>
    <w:rsid w:val="2B30D06B"/>
    <w:rsid w:val="2B368815"/>
    <w:rsid w:val="2B371D4B"/>
    <w:rsid w:val="2B47F6D9"/>
    <w:rsid w:val="2B5A27D0"/>
    <w:rsid w:val="2B5BF53D"/>
    <w:rsid w:val="2B5C3599"/>
    <w:rsid w:val="2B7DD028"/>
    <w:rsid w:val="2B990B3C"/>
    <w:rsid w:val="2B9C682B"/>
    <w:rsid w:val="2BA61429"/>
    <w:rsid w:val="2BB09177"/>
    <w:rsid w:val="2BC4CF2E"/>
    <w:rsid w:val="2BC50072"/>
    <w:rsid w:val="2BCB7CC7"/>
    <w:rsid w:val="2BCDD85C"/>
    <w:rsid w:val="2BD3A1CB"/>
    <w:rsid w:val="2BDF37B8"/>
    <w:rsid w:val="2BDFD5BB"/>
    <w:rsid w:val="2BE23541"/>
    <w:rsid w:val="2BECC246"/>
    <w:rsid w:val="2C05A60B"/>
    <w:rsid w:val="2C08DF64"/>
    <w:rsid w:val="2C09F41C"/>
    <w:rsid w:val="2C0A46FC"/>
    <w:rsid w:val="2C0F6BF6"/>
    <w:rsid w:val="2C14CACD"/>
    <w:rsid w:val="2C1B61B8"/>
    <w:rsid w:val="2C1D5161"/>
    <w:rsid w:val="2C1EED1A"/>
    <w:rsid w:val="2C2017F2"/>
    <w:rsid w:val="2C382ED5"/>
    <w:rsid w:val="2C3D85B1"/>
    <w:rsid w:val="2C537602"/>
    <w:rsid w:val="2C67795D"/>
    <w:rsid w:val="2C80D684"/>
    <w:rsid w:val="2C815481"/>
    <w:rsid w:val="2C872989"/>
    <w:rsid w:val="2C8B0CFA"/>
    <w:rsid w:val="2C9CD80C"/>
    <w:rsid w:val="2C9D4DA4"/>
    <w:rsid w:val="2CB76DE5"/>
    <w:rsid w:val="2CBCAD12"/>
    <w:rsid w:val="2CC5A176"/>
    <w:rsid w:val="2CCB6338"/>
    <w:rsid w:val="2CCC3229"/>
    <w:rsid w:val="2CD78E0D"/>
    <w:rsid w:val="2CDEDF38"/>
    <w:rsid w:val="2CDF4527"/>
    <w:rsid w:val="2CDFF14D"/>
    <w:rsid w:val="2CE087D2"/>
    <w:rsid w:val="2CE0D631"/>
    <w:rsid w:val="2CEF6361"/>
    <w:rsid w:val="2CFCEEE8"/>
    <w:rsid w:val="2D0923AA"/>
    <w:rsid w:val="2D0AE483"/>
    <w:rsid w:val="2D12E124"/>
    <w:rsid w:val="2D13F242"/>
    <w:rsid w:val="2D16646A"/>
    <w:rsid w:val="2D18185A"/>
    <w:rsid w:val="2D20BC32"/>
    <w:rsid w:val="2D20BFF3"/>
    <w:rsid w:val="2D23253E"/>
    <w:rsid w:val="2D30CF04"/>
    <w:rsid w:val="2D367C46"/>
    <w:rsid w:val="2D46E0BD"/>
    <w:rsid w:val="2D4A1B3F"/>
    <w:rsid w:val="2D4B09FC"/>
    <w:rsid w:val="2D536183"/>
    <w:rsid w:val="2D59C6D2"/>
    <w:rsid w:val="2D643259"/>
    <w:rsid w:val="2D66EB6F"/>
    <w:rsid w:val="2D696BA5"/>
    <w:rsid w:val="2D749CF5"/>
    <w:rsid w:val="2D751C8F"/>
    <w:rsid w:val="2D785100"/>
    <w:rsid w:val="2D7BADBC"/>
    <w:rsid w:val="2DA6E03F"/>
    <w:rsid w:val="2DA7FEF0"/>
    <w:rsid w:val="2DABC696"/>
    <w:rsid w:val="2DADEB54"/>
    <w:rsid w:val="2DB073F0"/>
    <w:rsid w:val="2DD32EA5"/>
    <w:rsid w:val="2DD7B529"/>
    <w:rsid w:val="2DDD1144"/>
    <w:rsid w:val="2DDE7531"/>
    <w:rsid w:val="2DF8CB63"/>
    <w:rsid w:val="2E0078AB"/>
    <w:rsid w:val="2E065B6E"/>
    <w:rsid w:val="2E276A9E"/>
    <w:rsid w:val="2E2BAC6C"/>
    <w:rsid w:val="2E42DC8B"/>
    <w:rsid w:val="2E47EFB1"/>
    <w:rsid w:val="2E4B95BD"/>
    <w:rsid w:val="2E4DDD9C"/>
    <w:rsid w:val="2E5629A2"/>
    <w:rsid w:val="2E5A68E2"/>
    <w:rsid w:val="2E6385BC"/>
    <w:rsid w:val="2E677646"/>
    <w:rsid w:val="2E788521"/>
    <w:rsid w:val="2E7AAF99"/>
    <w:rsid w:val="2E805F1A"/>
    <w:rsid w:val="2E8A8512"/>
    <w:rsid w:val="2E8D6041"/>
    <w:rsid w:val="2E9468FD"/>
    <w:rsid w:val="2E9E896A"/>
    <w:rsid w:val="2EA0B23C"/>
    <w:rsid w:val="2EA390E0"/>
    <w:rsid w:val="2EB3E8BB"/>
    <w:rsid w:val="2EC50DF5"/>
    <w:rsid w:val="2ECFA4A3"/>
    <w:rsid w:val="2ED321AF"/>
    <w:rsid w:val="2ED4EAA7"/>
    <w:rsid w:val="2ED56040"/>
    <w:rsid w:val="2ED89976"/>
    <w:rsid w:val="2ED89984"/>
    <w:rsid w:val="2F0B73C9"/>
    <w:rsid w:val="2F15E6CE"/>
    <w:rsid w:val="2F1C1E42"/>
    <w:rsid w:val="2F1D78B3"/>
    <w:rsid w:val="2F1F7A52"/>
    <w:rsid w:val="2F34443A"/>
    <w:rsid w:val="2F3534F3"/>
    <w:rsid w:val="2F48ABC6"/>
    <w:rsid w:val="2F49EE3E"/>
    <w:rsid w:val="2F4E3BC4"/>
    <w:rsid w:val="2F51D488"/>
    <w:rsid w:val="2F53FAE3"/>
    <w:rsid w:val="2F554A2F"/>
    <w:rsid w:val="2F6CDB2B"/>
    <w:rsid w:val="2F795B7B"/>
    <w:rsid w:val="2F7BA420"/>
    <w:rsid w:val="2F8D20FD"/>
    <w:rsid w:val="2F8DCD63"/>
    <w:rsid w:val="2F8F1DB9"/>
    <w:rsid w:val="2FB24750"/>
    <w:rsid w:val="2FB92880"/>
    <w:rsid w:val="2FBADDA7"/>
    <w:rsid w:val="2FCBD97C"/>
    <w:rsid w:val="2FD078B9"/>
    <w:rsid w:val="2FD0A8FB"/>
    <w:rsid w:val="2FD67411"/>
    <w:rsid w:val="2FE00CFF"/>
    <w:rsid w:val="2FE7B391"/>
    <w:rsid w:val="2FECC449"/>
    <w:rsid w:val="2FFD3C1E"/>
    <w:rsid w:val="30083D70"/>
    <w:rsid w:val="300B6096"/>
    <w:rsid w:val="300D2E1B"/>
    <w:rsid w:val="30112A34"/>
    <w:rsid w:val="3015AE7B"/>
    <w:rsid w:val="301F8467"/>
    <w:rsid w:val="302748AF"/>
    <w:rsid w:val="3029E5AB"/>
    <w:rsid w:val="302C8E8F"/>
    <w:rsid w:val="302D98F3"/>
    <w:rsid w:val="303EF970"/>
    <w:rsid w:val="30411F9C"/>
    <w:rsid w:val="30535769"/>
    <w:rsid w:val="306C7C5F"/>
    <w:rsid w:val="30707E8D"/>
    <w:rsid w:val="3073E4E5"/>
    <w:rsid w:val="307A8C1D"/>
    <w:rsid w:val="308289E7"/>
    <w:rsid w:val="3085053F"/>
    <w:rsid w:val="308AC0C5"/>
    <w:rsid w:val="30A44CB3"/>
    <w:rsid w:val="30AB148C"/>
    <w:rsid w:val="30AB3A97"/>
    <w:rsid w:val="30ACE268"/>
    <w:rsid w:val="30B05281"/>
    <w:rsid w:val="30BBEC11"/>
    <w:rsid w:val="30D49BD0"/>
    <w:rsid w:val="30DD01B1"/>
    <w:rsid w:val="30E58C16"/>
    <w:rsid w:val="30EE800D"/>
    <w:rsid w:val="30EEE8AA"/>
    <w:rsid w:val="30F02583"/>
    <w:rsid w:val="310F64B7"/>
    <w:rsid w:val="31146402"/>
    <w:rsid w:val="31164F4D"/>
    <w:rsid w:val="311EEA49"/>
    <w:rsid w:val="311EED04"/>
    <w:rsid w:val="312D6D50"/>
    <w:rsid w:val="313E4D40"/>
    <w:rsid w:val="31417811"/>
    <w:rsid w:val="3144ECFA"/>
    <w:rsid w:val="315CAE40"/>
    <w:rsid w:val="31642118"/>
    <w:rsid w:val="316D6174"/>
    <w:rsid w:val="31713D1C"/>
    <w:rsid w:val="3172AB74"/>
    <w:rsid w:val="318AC96F"/>
    <w:rsid w:val="31A635BC"/>
    <w:rsid w:val="31A73370"/>
    <w:rsid w:val="31AB7C2C"/>
    <w:rsid w:val="31BCB2EB"/>
    <w:rsid w:val="31C18F09"/>
    <w:rsid w:val="31C2C5FA"/>
    <w:rsid w:val="31C556BE"/>
    <w:rsid w:val="31C9EB90"/>
    <w:rsid w:val="31D08ABF"/>
    <w:rsid w:val="31DE7A89"/>
    <w:rsid w:val="31E987D7"/>
    <w:rsid w:val="31F8DABE"/>
    <w:rsid w:val="31FA2D6F"/>
    <w:rsid w:val="31FD9908"/>
    <w:rsid w:val="320AC271"/>
    <w:rsid w:val="321121BE"/>
    <w:rsid w:val="32187403"/>
    <w:rsid w:val="32256749"/>
    <w:rsid w:val="3228B02F"/>
    <w:rsid w:val="322ACED9"/>
    <w:rsid w:val="322D37F5"/>
    <w:rsid w:val="323508B9"/>
    <w:rsid w:val="3245DCDC"/>
    <w:rsid w:val="324BE58A"/>
    <w:rsid w:val="324F18A6"/>
    <w:rsid w:val="325D14BD"/>
    <w:rsid w:val="326355EE"/>
    <w:rsid w:val="3265851D"/>
    <w:rsid w:val="328111F1"/>
    <w:rsid w:val="3287911B"/>
    <w:rsid w:val="3289A749"/>
    <w:rsid w:val="3299D081"/>
    <w:rsid w:val="329A21C2"/>
    <w:rsid w:val="329F22BE"/>
    <w:rsid w:val="32A1E1DE"/>
    <w:rsid w:val="32A2B335"/>
    <w:rsid w:val="32AD1B83"/>
    <w:rsid w:val="32B978FF"/>
    <w:rsid w:val="32BFA0AA"/>
    <w:rsid w:val="32D68575"/>
    <w:rsid w:val="32DFECB9"/>
    <w:rsid w:val="32EFDC42"/>
    <w:rsid w:val="32FFC2F8"/>
    <w:rsid w:val="330290E0"/>
    <w:rsid w:val="330A6BE1"/>
    <w:rsid w:val="3311633F"/>
    <w:rsid w:val="331165CF"/>
    <w:rsid w:val="3313270A"/>
    <w:rsid w:val="3314BFE5"/>
    <w:rsid w:val="331B60D4"/>
    <w:rsid w:val="332208DA"/>
    <w:rsid w:val="3326F466"/>
    <w:rsid w:val="332C60AF"/>
    <w:rsid w:val="332D0E10"/>
    <w:rsid w:val="334D4F3D"/>
    <w:rsid w:val="334E47FA"/>
    <w:rsid w:val="33570F38"/>
    <w:rsid w:val="336DCD92"/>
    <w:rsid w:val="336E8908"/>
    <w:rsid w:val="3380D980"/>
    <w:rsid w:val="338ADB2F"/>
    <w:rsid w:val="33A02D14"/>
    <w:rsid w:val="33A4CAC9"/>
    <w:rsid w:val="33B2FF04"/>
    <w:rsid w:val="33BD139B"/>
    <w:rsid w:val="33C1AF80"/>
    <w:rsid w:val="33CF01D4"/>
    <w:rsid w:val="33D50840"/>
    <w:rsid w:val="33D5E337"/>
    <w:rsid w:val="33DAB578"/>
    <w:rsid w:val="33DB20FD"/>
    <w:rsid w:val="33DBED75"/>
    <w:rsid w:val="33DD8623"/>
    <w:rsid w:val="33E5C204"/>
    <w:rsid w:val="33E7B5EB"/>
    <w:rsid w:val="33FAC248"/>
    <w:rsid w:val="33FF264F"/>
    <w:rsid w:val="3407FF94"/>
    <w:rsid w:val="340CE313"/>
    <w:rsid w:val="3431A66B"/>
    <w:rsid w:val="343B4460"/>
    <w:rsid w:val="345638AF"/>
    <w:rsid w:val="345727ED"/>
    <w:rsid w:val="3460C1F5"/>
    <w:rsid w:val="347012F1"/>
    <w:rsid w:val="34761A81"/>
    <w:rsid w:val="3477285C"/>
    <w:rsid w:val="34772BF9"/>
    <w:rsid w:val="34905456"/>
    <w:rsid w:val="349275E5"/>
    <w:rsid w:val="34947E1E"/>
    <w:rsid w:val="34A0AF74"/>
    <w:rsid w:val="34AC8C87"/>
    <w:rsid w:val="34AE694E"/>
    <w:rsid w:val="34B4272B"/>
    <w:rsid w:val="34C238DE"/>
    <w:rsid w:val="34C5E323"/>
    <w:rsid w:val="34D05827"/>
    <w:rsid w:val="34D21B09"/>
    <w:rsid w:val="34E5571B"/>
    <w:rsid w:val="34EB10A0"/>
    <w:rsid w:val="34F08939"/>
    <w:rsid w:val="350F42FD"/>
    <w:rsid w:val="35381A56"/>
    <w:rsid w:val="3539D5D4"/>
    <w:rsid w:val="35400753"/>
    <w:rsid w:val="3547DB08"/>
    <w:rsid w:val="354D6C57"/>
    <w:rsid w:val="354DFD40"/>
    <w:rsid w:val="354F2FD9"/>
    <w:rsid w:val="3553D0CA"/>
    <w:rsid w:val="35571928"/>
    <w:rsid w:val="3570D8A1"/>
    <w:rsid w:val="3570E7A9"/>
    <w:rsid w:val="3577B764"/>
    <w:rsid w:val="35787B6C"/>
    <w:rsid w:val="35794168"/>
    <w:rsid w:val="3580C3B4"/>
    <w:rsid w:val="3580C916"/>
    <w:rsid w:val="3594449A"/>
    <w:rsid w:val="359AF038"/>
    <w:rsid w:val="359D25DF"/>
    <w:rsid w:val="35D112B1"/>
    <w:rsid w:val="35D973E8"/>
    <w:rsid w:val="35DD67CE"/>
    <w:rsid w:val="35E2A396"/>
    <w:rsid w:val="35E2E4AE"/>
    <w:rsid w:val="35EB3B90"/>
    <w:rsid w:val="35ECFDCA"/>
    <w:rsid w:val="35FE7CF6"/>
    <w:rsid w:val="36171D06"/>
    <w:rsid w:val="361E5D1B"/>
    <w:rsid w:val="361ECF7E"/>
    <w:rsid w:val="36213A81"/>
    <w:rsid w:val="362C8D38"/>
    <w:rsid w:val="36370F1D"/>
    <w:rsid w:val="3639E7CB"/>
    <w:rsid w:val="3645E391"/>
    <w:rsid w:val="364F12AF"/>
    <w:rsid w:val="366547F6"/>
    <w:rsid w:val="3687BA80"/>
    <w:rsid w:val="368E42B0"/>
    <w:rsid w:val="36904D80"/>
    <w:rsid w:val="3690B8A2"/>
    <w:rsid w:val="3693EF48"/>
    <w:rsid w:val="369EF44F"/>
    <w:rsid w:val="36A1AC2B"/>
    <w:rsid w:val="36AACF58"/>
    <w:rsid w:val="36B8CB61"/>
    <w:rsid w:val="36C412A3"/>
    <w:rsid w:val="36C4A41B"/>
    <w:rsid w:val="36C9769C"/>
    <w:rsid w:val="36D7AA5F"/>
    <w:rsid w:val="36DE3394"/>
    <w:rsid w:val="36E69BEC"/>
    <w:rsid w:val="36F165F0"/>
    <w:rsid w:val="36F29508"/>
    <w:rsid w:val="36FD3001"/>
    <w:rsid w:val="36FDF8A2"/>
    <w:rsid w:val="36FEFE49"/>
    <w:rsid w:val="370CDCFF"/>
    <w:rsid w:val="3710DEAA"/>
    <w:rsid w:val="37176927"/>
    <w:rsid w:val="372E40BE"/>
    <w:rsid w:val="3740E76E"/>
    <w:rsid w:val="3746C489"/>
    <w:rsid w:val="3753982F"/>
    <w:rsid w:val="3756E511"/>
    <w:rsid w:val="375CE7E3"/>
    <w:rsid w:val="375E3F50"/>
    <w:rsid w:val="3788D58A"/>
    <w:rsid w:val="37AECCBB"/>
    <w:rsid w:val="37B2FC26"/>
    <w:rsid w:val="37BBE87F"/>
    <w:rsid w:val="37BD49D1"/>
    <w:rsid w:val="37D85777"/>
    <w:rsid w:val="37E4ADD4"/>
    <w:rsid w:val="37FA6589"/>
    <w:rsid w:val="3803CF80"/>
    <w:rsid w:val="3804657C"/>
    <w:rsid w:val="3807512A"/>
    <w:rsid w:val="3818AADB"/>
    <w:rsid w:val="381AEA07"/>
    <w:rsid w:val="381E4891"/>
    <w:rsid w:val="3820C060"/>
    <w:rsid w:val="38296261"/>
    <w:rsid w:val="382C91F5"/>
    <w:rsid w:val="382ECA2C"/>
    <w:rsid w:val="38380311"/>
    <w:rsid w:val="38458120"/>
    <w:rsid w:val="38463C88"/>
    <w:rsid w:val="385AA7E4"/>
    <w:rsid w:val="385F4CD6"/>
    <w:rsid w:val="3874B74F"/>
    <w:rsid w:val="3896277C"/>
    <w:rsid w:val="389E355F"/>
    <w:rsid w:val="389F3C19"/>
    <w:rsid w:val="389FD1DA"/>
    <w:rsid w:val="38A4ACDF"/>
    <w:rsid w:val="38ADF4D0"/>
    <w:rsid w:val="38B3CA85"/>
    <w:rsid w:val="38B92A25"/>
    <w:rsid w:val="38B98A4D"/>
    <w:rsid w:val="38BD727C"/>
    <w:rsid w:val="38C2644D"/>
    <w:rsid w:val="38D62B39"/>
    <w:rsid w:val="38DCAAEF"/>
    <w:rsid w:val="38E30418"/>
    <w:rsid w:val="38E3D613"/>
    <w:rsid w:val="38ED7780"/>
    <w:rsid w:val="38F06148"/>
    <w:rsid w:val="38F52A01"/>
    <w:rsid w:val="39092759"/>
    <w:rsid w:val="390A69FD"/>
    <w:rsid w:val="390E2A24"/>
    <w:rsid w:val="391A6BE0"/>
    <w:rsid w:val="39333E8E"/>
    <w:rsid w:val="393F7A61"/>
    <w:rsid w:val="3949311F"/>
    <w:rsid w:val="3949873B"/>
    <w:rsid w:val="394A638D"/>
    <w:rsid w:val="394D022A"/>
    <w:rsid w:val="394E8DA3"/>
    <w:rsid w:val="39642DFA"/>
    <w:rsid w:val="39904F2A"/>
    <w:rsid w:val="3998F359"/>
    <w:rsid w:val="399F9ED1"/>
    <w:rsid w:val="39A1DE17"/>
    <w:rsid w:val="39A54BF8"/>
    <w:rsid w:val="39A650B8"/>
    <w:rsid w:val="39B09D22"/>
    <w:rsid w:val="39B8C83E"/>
    <w:rsid w:val="39BE41CA"/>
    <w:rsid w:val="39D01EB1"/>
    <w:rsid w:val="39DE5087"/>
    <w:rsid w:val="39E11152"/>
    <w:rsid w:val="39E47FA5"/>
    <w:rsid w:val="39FC8C9A"/>
    <w:rsid w:val="3A04FDCF"/>
    <w:rsid w:val="3A0E4386"/>
    <w:rsid w:val="3A1704F4"/>
    <w:rsid w:val="3A270C05"/>
    <w:rsid w:val="3A2850B1"/>
    <w:rsid w:val="3A3AF715"/>
    <w:rsid w:val="3A3B51B4"/>
    <w:rsid w:val="3A5C7E12"/>
    <w:rsid w:val="3A5E34AE"/>
    <w:rsid w:val="3A69BAD2"/>
    <w:rsid w:val="3A7DD920"/>
    <w:rsid w:val="3A7F50DE"/>
    <w:rsid w:val="3A840A06"/>
    <w:rsid w:val="3A8B797A"/>
    <w:rsid w:val="3A95B19B"/>
    <w:rsid w:val="3A9EE497"/>
    <w:rsid w:val="3ADCEF92"/>
    <w:rsid w:val="3ADDBEC0"/>
    <w:rsid w:val="3AE3DB26"/>
    <w:rsid w:val="3AE52AFF"/>
    <w:rsid w:val="3AE9579E"/>
    <w:rsid w:val="3AF10D15"/>
    <w:rsid w:val="3B115C51"/>
    <w:rsid w:val="3B1FC38D"/>
    <w:rsid w:val="3B34C3BA"/>
    <w:rsid w:val="3B42CCDC"/>
    <w:rsid w:val="3B5550AA"/>
    <w:rsid w:val="3B632D58"/>
    <w:rsid w:val="3B67268E"/>
    <w:rsid w:val="3B6A9481"/>
    <w:rsid w:val="3B706413"/>
    <w:rsid w:val="3B7E4032"/>
    <w:rsid w:val="3BA9CE46"/>
    <w:rsid w:val="3BB4CA19"/>
    <w:rsid w:val="3BB62D71"/>
    <w:rsid w:val="3BC0EB5C"/>
    <w:rsid w:val="3BC9D0E4"/>
    <w:rsid w:val="3BD093A4"/>
    <w:rsid w:val="3BDEA820"/>
    <w:rsid w:val="3BECFD55"/>
    <w:rsid w:val="3BF738DC"/>
    <w:rsid w:val="3C004537"/>
    <w:rsid w:val="3C004691"/>
    <w:rsid w:val="3C1E7625"/>
    <w:rsid w:val="3C24A5D4"/>
    <w:rsid w:val="3C3C1672"/>
    <w:rsid w:val="3C3CD711"/>
    <w:rsid w:val="3C3CF109"/>
    <w:rsid w:val="3C49F845"/>
    <w:rsid w:val="3C667892"/>
    <w:rsid w:val="3C87F50F"/>
    <w:rsid w:val="3C8A2B64"/>
    <w:rsid w:val="3C92655A"/>
    <w:rsid w:val="3C939609"/>
    <w:rsid w:val="3C9A5CFC"/>
    <w:rsid w:val="3C9B663B"/>
    <w:rsid w:val="3C9BB948"/>
    <w:rsid w:val="3C9F6E2B"/>
    <w:rsid w:val="3CAB6779"/>
    <w:rsid w:val="3CCBB886"/>
    <w:rsid w:val="3CCDD6AC"/>
    <w:rsid w:val="3CCFE919"/>
    <w:rsid w:val="3CD7D69F"/>
    <w:rsid w:val="3CE5DA7C"/>
    <w:rsid w:val="3CFAD723"/>
    <w:rsid w:val="3D01A7C2"/>
    <w:rsid w:val="3D36F076"/>
    <w:rsid w:val="3D378F99"/>
    <w:rsid w:val="3D3A9A65"/>
    <w:rsid w:val="3D44299F"/>
    <w:rsid w:val="3D4C8B8D"/>
    <w:rsid w:val="3D735E7E"/>
    <w:rsid w:val="3D7ADA84"/>
    <w:rsid w:val="3D8365DE"/>
    <w:rsid w:val="3D887C31"/>
    <w:rsid w:val="3D89F37E"/>
    <w:rsid w:val="3D8B1D5A"/>
    <w:rsid w:val="3D90EA7E"/>
    <w:rsid w:val="3DA1828E"/>
    <w:rsid w:val="3DA90F23"/>
    <w:rsid w:val="3DAA5461"/>
    <w:rsid w:val="3DABDFA5"/>
    <w:rsid w:val="3DAC7D12"/>
    <w:rsid w:val="3DB65DAF"/>
    <w:rsid w:val="3DBC2198"/>
    <w:rsid w:val="3DC315F9"/>
    <w:rsid w:val="3DC46179"/>
    <w:rsid w:val="3DC4EE07"/>
    <w:rsid w:val="3DCBFD00"/>
    <w:rsid w:val="3DDA89DE"/>
    <w:rsid w:val="3DDCAEB0"/>
    <w:rsid w:val="3DEC2520"/>
    <w:rsid w:val="3DF367CC"/>
    <w:rsid w:val="3DF511A5"/>
    <w:rsid w:val="3DFA2AD5"/>
    <w:rsid w:val="3DFB47B4"/>
    <w:rsid w:val="3DFBF2BD"/>
    <w:rsid w:val="3DFE74CF"/>
    <w:rsid w:val="3E099248"/>
    <w:rsid w:val="3E0B3564"/>
    <w:rsid w:val="3E1337DE"/>
    <w:rsid w:val="3E1C26EA"/>
    <w:rsid w:val="3E20607B"/>
    <w:rsid w:val="3E2938F4"/>
    <w:rsid w:val="3E29E163"/>
    <w:rsid w:val="3E438C1E"/>
    <w:rsid w:val="3E470E74"/>
    <w:rsid w:val="3E52CC83"/>
    <w:rsid w:val="3E52FDD1"/>
    <w:rsid w:val="3E5E137B"/>
    <w:rsid w:val="3E788BBE"/>
    <w:rsid w:val="3E82361C"/>
    <w:rsid w:val="3E8AB61C"/>
    <w:rsid w:val="3E8D4E8B"/>
    <w:rsid w:val="3E8DC7E8"/>
    <w:rsid w:val="3E967DDA"/>
    <w:rsid w:val="3E9C0E1B"/>
    <w:rsid w:val="3EA99797"/>
    <w:rsid w:val="3EA9A275"/>
    <w:rsid w:val="3EB29620"/>
    <w:rsid w:val="3EBBDEE7"/>
    <w:rsid w:val="3EBFC59D"/>
    <w:rsid w:val="3EC13E48"/>
    <w:rsid w:val="3EE68FD2"/>
    <w:rsid w:val="3EEEBD4E"/>
    <w:rsid w:val="3EF027B6"/>
    <w:rsid w:val="3F042475"/>
    <w:rsid w:val="3F13A883"/>
    <w:rsid w:val="3F15B6D0"/>
    <w:rsid w:val="3F18C578"/>
    <w:rsid w:val="3F1E3CB5"/>
    <w:rsid w:val="3F2C73DC"/>
    <w:rsid w:val="3F31A5D1"/>
    <w:rsid w:val="3F3BC1DE"/>
    <w:rsid w:val="3F4D7317"/>
    <w:rsid w:val="3F5616E7"/>
    <w:rsid w:val="3F5DAEA9"/>
    <w:rsid w:val="3F5FDF7F"/>
    <w:rsid w:val="3F6312C1"/>
    <w:rsid w:val="3F8620E2"/>
    <w:rsid w:val="3F8A1A34"/>
    <w:rsid w:val="3F8DF393"/>
    <w:rsid w:val="3F8FF9BD"/>
    <w:rsid w:val="3F9001DD"/>
    <w:rsid w:val="3F90D8EC"/>
    <w:rsid w:val="3F91ED26"/>
    <w:rsid w:val="3F92B738"/>
    <w:rsid w:val="3F92DC01"/>
    <w:rsid w:val="3F9FABF5"/>
    <w:rsid w:val="3FA4DA7A"/>
    <w:rsid w:val="3FAA169D"/>
    <w:rsid w:val="3FB97839"/>
    <w:rsid w:val="3FCA40FF"/>
    <w:rsid w:val="3FCF003D"/>
    <w:rsid w:val="3FD30066"/>
    <w:rsid w:val="3FD65BD3"/>
    <w:rsid w:val="3FF9FEF5"/>
    <w:rsid w:val="3FFA8E84"/>
    <w:rsid w:val="40060C45"/>
    <w:rsid w:val="40092A81"/>
    <w:rsid w:val="4020970E"/>
    <w:rsid w:val="40361B39"/>
    <w:rsid w:val="403FAF66"/>
    <w:rsid w:val="404152F7"/>
    <w:rsid w:val="40425210"/>
    <w:rsid w:val="404CBC61"/>
    <w:rsid w:val="4052EE1F"/>
    <w:rsid w:val="4053CB4D"/>
    <w:rsid w:val="405CDAEF"/>
    <w:rsid w:val="40724C41"/>
    <w:rsid w:val="4072A329"/>
    <w:rsid w:val="407817BB"/>
    <w:rsid w:val="407C9ABD"/>
    <w:rsid w:val="409FF4D6"/>
    <w:rsid w:val="40A24FA5"/>
    <w:rsid w:val="40A5DFD9"/>
    <w:rsid w:val="40AC339B"/>
    <w:rsid w:val="40BA7913"/>
    <w:rsid w:val="40C1BBE4"/>
    <w:rsid w:val="40C39039"/>
    <w:rsid w:val="40C6A07F"/>
    <w:rsid w:val="40CDDEE0"/>
    <w:rsid w:val="40D3C3B7"/>
    <w:rsid w:val="40D77ACB"/>
    <w:rsid w:val="40DA6D52"/>
    <w:rsid w:val="40E28783"/>
    <w:rsid w:val="40E840DE"/>
    <w:rsid w:val="40E94378"/>
    <w:rsid w:val="40F14CDB"/>
    <w:rsid w:val="40FBF7D0"/>
    <w:rsid w:val="410CC76E"/>
    <w:rsid w:val="41103B27"/>
    <w:rsid w:val="41122AA0"/>
    <w:rsid w:val="41124C52"/>
    <w:rsid w:val="411AA40B"/>
    <w:rsid w:val="411E76E8"/>
    <w:rsid w:val="41218399"/>
    <w:rsid w:val="4123D42A"/>
    <w:rsid w:val="41282162"/>
    <w:rsid w:val="412B07B5"/>
    <w:rsid w:val="413D7ADD"/>
    <w:rsid w:val="41607D47"/>
    <w:rsid w:val="41661160"/>
    <w:rsid w:val="416ED75E"/>
    <w:rsid w:val="417017E7"/>
    <w:rsid w:val="418A4664"/>
    <w:rsid w:val="41B7394E"/>
    <w:rsid w:val="41BB128B"/>
    <w:rsid w:val="41E2D807"/>
    <w:rsid w:val="41EA9551"/>
    <w:rsid w:val="41EEBE80"/>
    <w:rsid w:val="41F9E1AD"/>
    <w:rsid w:val="4202B2DC"/>
    <w:rsid w:val="4213E81C"/>
    <w:rsid w:val="42375E0E"/>
    <w:rsid w:val="423B3578"/>
    <w:rsid w:val="423DAF52"/>
    <w:rsid w:val="424C4F56"/>
    <w:rsid w:val="425645EC"/>
    <w:rsid w:val="426487DE"/>
    <w:rsid w:val="426C7F09"/>
    <w:rsid w:val="4284778E"/>
    <w:rsid w:val="428F92BB"/>
    <w:rsid w:val="42A12CA0"/>
    <w:rsid w:val="42ABDBCB"/>
    <w:rsid w:val="42BB6599"/>
    <w:rsid w:val="42BD16A2"/>
    <w:rsid w:val="42BFE5F7"/>
    <w:rsid w:val="42C31CB9"/>
    <w:rsid w:val="42C52F72"/>
    <w:rsid w:val="42C7AF43"/>
    <w:rsid w:val="42CB8831"/>
    <w:rsid w:val="42CE25A9"/>
    <w:rsid w:val="42D41C9A"/>
    <w:rsid w:val="42DFD926"/>
    <w:rsid w:val="42E263C6"/>
    <w:rsid w:val="42F07623"/>
    <w:rsid w:val="42F40CD7"/>
    <w:rsid w:val="42F96CE8"/>
    <w:rsid w:val="430E8D5D"/>
    <w:rsid w:val="43135F27"/>
    <w:rsid w:val="431E4776"/>
    <w:rsid w:val="432406CB"/>
    <w:rsid w:val="4329F63F"/>
    <w:rsid w:val="4332D12A"/>
    <w:rsid w:val="4338DD2E"/>
    <w:rsid w:val="433C89A4"/>
    <w:rsid w:val="43471823"/>
    <w:rsid w:val="434C214B"/>
    <w:rsid w:val="4352C150"/>
    <w:rsid w:val="4359997E"/>
    <w:rsid w:val="435A2648"/>
    <w:rsid w:val="435B9815"/>
    <w:rsid w:val="4369456E"/>
    <w:rsid w:val="43706687"/>
    <w:rsid w:val="43712921"/>
    <w:rsid w:val="4379829B"/>
    <w:rsid w:val="438A23DE"/>
    <w:rsid w:val="43ADF45A"/>
    <w:rsid w:val="43D81EFA"/>
    <w:rsid w:val="43E0D668"/>
    <w:rsid w:val="43F326E8"/>
    <w:rsid w:val="43F7C144"/>
    <w:rsid w:val="43FDD9B5"/>
    <w:rsid w:val="43FF7806"/>
    <w:rsid w:val="440114CB"/>
    <w:rsid w:val="441283C9"/>
    <w:rsid w:val="4413ECCE"/>
    <w:rsid w:val="444CFFFE"/>
    <w:rsid w:val="445244CD"/>
    <w:rsid w:val="445F7625"/>
    <w:rsid w:val="44626672"/>
    <w:rsid w:val="4463123D"/>
    <w:rsid w:val="446C5BE3"/>
    <w:rsid w:val="446CB190"/>
    <w:rsid w:val="447191A7"/>
    <w:rsid w:val="44748D4A"/>
    <w:rsid w:val="4478F09D"/>
    <w:rsid w:val="4483EE6E"/>
    <w:rsid w:val="44891E51"/>
    <w:rsid w:val="448B581B"/>
    <w:rsid w:val="44B9C6B6"/>
    <w:rsid w:val="44BA0023"/>
    <w:rsid w:val="44C8E4F6"/>
    <w:rsid w:val="44D02A4B"/>
    <w:rsid w:val="44D0ECED"/>
    <w:rsid w:val="44E44B33"/>
    <w:rsid w:val="44F276D4"/>
    <w:rsid w:val="4502A732"/>
    <w:rsid w:val="451435FD"/>
    <w:rsid w:val="45436576"/>
    <w:rsid w:val="4543A899"/>
    <w:rsid w:val="4543C0AD"/>
    <w:rsid w:val="454CEC3F"/>
    <w:rsid w:val="45519317"/>
    <w:rsid w:val="45563985"/>
    <w:rsid w:val="457A94AA"/>
    <w:rsid w:val="4584F503"/>
    <w:rsid w:val="459DCB72"/>
    <w:rsid w:val="45A558CF"/>
    <w:rsid w:val="45AAEBEE"/>
    <w:rsid w:val="45AB3A3C"/>
    <w:rsid w:val="45B4583C"/>
    <w:rsid w:val="45BA898C"/>
    <w:rsid w:val="45C4CD89"/>
    <w:rsid w:val="45C593F5"/>
    <w:rsid w:val="45CF2103"/>
    <w:rsid w:val="45E0D39D"/>
    <w:rsid w:val="45F23CF7"/>
    <w:rsid w:val="45F622F1"/>
    <w:rsid w:val="46051375"/>
    <w:rsid w:val="4606944B"/>
    <w:rsid w:val="460A69F2"/>
    <w:rsid w:val="460D186E"/>
    <w:rsid w:val="4611F0BA"/>
    <w:rsid w:val="461B3C00"/>
    <w:rsid w:val="462CE453"/>
    <w:rsid w:val="462D05C2"/>
    <w:rsid w:val="462E7E51"/>
    <w:rsid w:val="4633A405"/>
    <w:rsid w:val="464E8A1D"/>
    <w:rsid w:val="465E7D8F"/>
    <w:rsid w:val="466CBD4E"/>
    <w:rsid w:val="4672BA82"/>
    <w:rsid w:val="469D57C6"/>
    <w:rsid w:val="46A16E41"/>
    <w:rsid w:val="46A70C9C"/>
    <w:rsid w:val="46A95C85"/>
    <w:rsid w:val="46AF4AF9"/>
    <w:rsid w:val="46B2B073"/>
    <w:rsid w:val="46B94D34"/>
    <w:rsid w:val="46CE30E2"/>
    <w:rsid w:val="46DA1FCC"/>
    <w:rsid w:val="46DBC835"/>
    <w:rsid w:val="46E17AA1"/>
    <w:rsid w:val="46E7F3C9"/>
    <w:rsid w:val="46EA53C8"/>
    <w:rsid w:val="46F249D3"/>
    <w:rsid w:val="46FCDD91"/>
    <w:rsid w:val="4702CA67"/>
    <w:rsid w:val="4707BEF2"/>
    <w:rsid w:val="471A192E"/>
    <w:rsid w:val="471AFFA6"/>
    <w:rsid w:val="471FF905"/>
    <w:rsid w:val="47374BFD"/>
    <w:rsid w:val="473F5A6B"/>
    <w:rsid w:val="47613A1F"/>
    <w:rsid w:val="4769DEAC"/>
    <w:rsid w:val="476B3BCE"/>
    <w:rsid w:val="476F2EB3"/>
    <w:rsid w:val="4774E4FB"/>
    <w:rsid w:val="477F4CEE"/>
    <w:rsid w:val="47800C57"/>
    <w:rsid w:val="4782F5D2"/>
    <w:rsid w:val="4791F352"/>
    <w:rsid w:val="47945B9B"/>
    <w:rsid w:val="47B48CFB"/>
    <w:rsid w:val="47BCC84D"/>
    <w:rsid w:val="47BEEAC3"/>
    <w:rsid w:val="47C8D623"/>
    <w:rsid w:val="47D0C3A9"/>
    <w:rsid w:val="47E6D898"/>
    <w:rsid w:val="47F0C153"/>
    <w:rsid w:val="48205478"/>
    <w:rsid w:val="48298D62"/>
    <w:rsid w:val="482D55C0"/>
    <w:rsid w:val="482F663D"/>
    <w:rsid w:val="4836D917"/>
    <w:rsid w:val="483EAAA4"/>
    <w:rsid w:val="48456848"/>
    <w:rsid w:val="484C02C6"/>
    <w:rsid w:val="48523EF7"/>
    <w:rsid w:val="48543001"/>
    <w:rsid w:val="485B8DDC"/>
    <w:rsid w:val="48602316"/>
    <w:rsid w:val="488E7D97"/>
    <w:rsid w:val="4894B4BA"/>
    <w:rsid w:val="489BD79A"/>
    <w:rsid w:val="48B8F3FF"/>
    <w:rsid w:val="48C341B6"/>
    <w:rsid w:val="48C95F1C"/>
    <w:rsid w:val="48D1A56B"/>
    <w:rsid w:val="48DAEBEF"/>
    <w:rsid w:val="48ED9968"/>
    <w:rsid w:val="48FF3D72"/>
    <w:rsid w:val="4912ABDB"/>
    <w:rsid w:val="49132FC9"/>
    <w:rsid w:val="49136D21"/>
    <w:rsid w:val="491C5743"/>
    <w:rsid w:val="491D3C85"/>
    <w:rsid w:val="4934438C"/>
    <w:rsid w:val="49397B72"/>
    <w:rsid w:val="49500B36"/>
    <w:rsid w:val="495772F6"/>
    <w:rsid w:val="495A6AD6"/>
    <w:rsid w:val="496224FD"/>
    <w:rsid w:val="49690C29"/>
    <w:rsid w:val="496C940A"/>
    <w:rsid w:val="4981FD0C"/>
    <w:rsid w:val="498BD838"/>
    <w:rsid w:val="499937C3"/>
    <w:rsid w:val="49A0473F"/>
    <w:rsid w:val="49A71CFC"/>
    <w:rsid w:val="49ACFB92"/>
    <w:rsid w:val="49AD25F7"/>
    <w:rsid w:val="49B7AFD5"/>
    <w:rsid w:val="49C24B33"/>
    <w:rsid w:val="49C66622"/>
    <w:rsid w:val="49DC71C7"/>
    <w:rsid w:val="49F1EE69"/>
    <w:rsid w:val="49F382F1"/>
    <w:rsid w:val="49FA16C2"/>
    <w:rsid w:val="4A090508"/>
    <w:rsid w:val="4A0EF4E8"/>
    <w:rsid w:val="4A10824B"/>
    <w:rsid w:val="4A129DDC"/>
    <w:rsid w:val="4A282A28"/>
    <w:rsid w:val="4A2EF90C"/>
    <w:rsid w:val="4A2F1853"/>
    <w:rsid w:val="4A2FCDD3"/>
    <w:rsid w:val="4A30098E"/>
    <w:rsid w:val="4A37BB92"/>
    <w:rsid w:val="4A4DE3DD"/>
    <w:rsid w:val="4A51F182"/>
    <w:rsid w:val="4A59738B"/>
    <w:rsid w:val="4A713C95"/>
    <w:rsid w:val="4A7165B3"/>
    <w:rsid w:val="4A75F71C"/>
    <w:rsid w:val="4A7BF0F1"/>
    <w:rsid w:val="4A7F5122"/>
    <w:rsid w:val="4A99DDD4"/>
    <w:rsid w:val="4A9CE5C9"/>
    <w:rsid w:val="4AA67454"/>
    <w:rsid w:val="4AAB6B52"/>
    <w:rsid w:val="4AAE7C3C"/>
    <w:rsid w:val="4AAF3D82"/>
    <w:rsid w:val="4ABB3C47"/>
    <w:rsid w:val="4AD69A16"/>
    <w:rsid w:val="4AF9704E"/>
    <w:rsid w:val="4AFC8A36"/>
    <w:rsid w:val="4AFD384B"/>
    <w:rsid w:val="4B0076E5"/>
    <w:rsid w:val="4B12C153"/>
    <w:rsid w:val="4B12DA5D"/>
    <w:rsid w:val="4B16ECAE"/>
    <w:rsid w:val="4B269169"/>
    <w:rsid w:val="4B389593"/>
    <w:rsid w:val="4B3BED59"/>
    <w:rsid w:val="4B44F337"/>
    <w:rsid w:val="4B4F6B8D"/>
    <w:rsid w:val="4B510958"/>
    <w:rsid w:val="4B612E24"/>
    <w:rsid w:val="4B7871C9"/>
    <w:rsid w:val="4B85DED1"/>
    <w:rsid w:val="4B90D2C5"/>
    <w:rsid w:val="4B950972"/>
    <w:rsid w:val="4B9FAF81"/>
    <w:rsid w:val="4BA26C4E"/>
    <w:rsid w:val="4BA69B4F"/>
    <w:rsid w:val="4BAF89A8"/>
    <w:rsid w:val="4BB4FEE8"/>
    <w:rsid w:val="4BBCA0AA"/>
    <w:rsid w:val="4BCC4856"/>
    <w:rsid w:val="4BCE2A38"/>
    <w:rsid w:val="4BD72BDD"/>
    <w:rsid w:val="4BDD0EE5"/>
    <w:rsid w:val="4BE08C37"/>
    <w:rsid w:val="4BE1C138"/>
    <w:rsid w:val="4C05E464"/>
    <w:rsid w:val="4C072E24"/>
    <w:rsid w:val="4C13614F"/>
    <w:rsid w:val="4C340519"/>
    <w:rsid w:val="4C467A50"/>
    <w:rsid w:val="4C4AD08B"/>
    <w:rsid w:val="4C4DEF76"/>
    <w:rsid w:val="4C4E5814"/>
    <w:rsid w:val="4C4F177F"/>
    <w:rsid w:val="4C5AE861"/>
    <w:rsid w:val="4C5D56B2"/>
    <w:rsid w:val="4C601C0F"/>
    <w:rsid w:val="4C6BC8F3"/>
    <w:rsid w:val="4C752BFF"/>
    <w:rsid w:val="4C7E9971"/>
    <w:rsid w:val="4C92E2A2"/>
    <w:rsid w:val="4C945AE8"/>
    <w:rsid w:val="4C9540AF"/>
    <w:rsid w:val="4C95A3AF"/>
    <w:rsid w:val="4C9C4746"/>
    <w:rsid w:val="4C9E4026"/>
    <w:rsid w:val="4CA369B0"/>
    <w:rsid w:val="4CB9E00C"/>
    <w:rsid w:val="4CC218E7"/>
    <w:rsid w:val="4CC3A63D"/>
    <w:rsid w:val="4CD08DE3"/>
    <w:rsid w:val="4CFB8465"/>
    <w:rsid w:val="4D04EE93"/>
    <w:rsid w:val="4D069DEE"/>
    <w:rsid w:val="4D07E973"/>
    <w:rsid w:val="4D0BBE7F"/>
    <w:rsid w:val="4D0DF065"/>
    <w:rsid w:val="4D1983A2"/>
    <w:rsid w:val="4D1ABBB9"/>
    <w:rsid w:val="4D1C7B31"/>
    <w:rsid w:val="4D312C6C"/>
    <w:rsid w:val="4D6242AF"/>
    <w:rsid w:val="4D662D6A"/>
    <w:rsid w:val="4D6825DD"/>
    <w:rsid w:val="4D6B8668"/>
    <w:rsid w:val="4D7453A3"/>
    <w:rsid w:val="4D7590ED"/>
    <w:rsid w:val="4D89EC01"/>
    <w:rsid w:val="4D993CDC"/>
    <w:rsid w:val="4DABB373"/>
    <w:rsid w:val="4DB1027B"/>
    <w:rsid w:val="4DB8B569"/>
    <w:rsid w:val="4DC1862A"/>
    <w:rsid w:val="4DE930A2"/>
    <w:rsid w:val="4DF5AF8F"/>
    <w:rsid w:val="4DF864DC"/>
    <w:rsid w:val="4DFC6185"/>
    <w:rsid w:val="4E055904"/>
    <w:rsid w:val="4E07D32D"/>
    <w:rsid w:val="4E09D452"/>
    <w:rsid w:val="4E0DDA22"/>
    <w:rsid w:val="4E13CA43"/>
    <w:rsid w:val="4E14C99D"/>
    <w:rsid w:val="4E14F58F"/>
    <w:rsid w:val="4E45E7A1"/>
    <w:rsid w:val="4E53FB4A"/>
    <w:rsid w:val="4E5C5B17"/>
    <w:rsid w:val="4E5E3E12"/>
    <w:rsid w:val="4E673FE6"/>
    <w:rsid w:val="4E68F350"/>
    <w:rsid w:val="4E6AC369"/>
    <w:rsid w:val="4E6E86CF"/>
    <w:rsid w:val="4E6EDDFA"/>
    <w:rsid w:val="4E84B04A"/>
    <w:rsid w:val="4E8A8128"/>
    <w:rsid w:val="4E8B7CE8"/>
    <w:rsid w:val="4E8DDB27"/>
    <w:rsid w:val="4E91B403"/>
    <w:rsid w:val="4E99D745"/>
    <w:rsid w:val="4EA63842"/>
    <w:rsid w:val="4EA9FF15"/>
    <w:rsid w:val="4EAB2100"/>
    <w:rsid w:val="4EB2992A"/>
    <w:rsid w:val="4EB57F1F"/>
    <w:rsid w:val="4EBFC9C8"/>
    <w:rsid w:val="4EC68CD1"/>
    <w:rsid w:val="4ECD4188"/>
    <w:rsid w:val="4EE3F36E"/>
    <w:rsid w:val="4EF73216"/>
    <w:rsid w:val="4F019600"/>
    <w:rsid w:val="4F177435"/>
    <w:rsid w:val="4F21D087"/>
    <w:rsid w:val="4F23890F"/>
    <w:rsid w:val="4F3D3CCB"/>
    <w:rsid w:val="4F41F664"/>
    <w:rsid w:val="4F43E3A6"/>
    <w:rsid w:val="4F4B8B3E"/>
    <w:rsid w:val="4F4C8CDD"/>
    <w:rsid w:val="4F558CDA"/>
    <w:rsid w:val="4F5CDAEC"/>
    <w:rsid w:val="4F747D03"/>
    <w:rsid w:val="4F82714D"/>
    <w:rsid w:val="4F8BD685"/>
    <w:rsid w:val="4F9944EE"/>
    <w:rsid w:val="4FA380D8"/>
    <w:rsid w:val="4FADC5C2"/>
    <w:rsid w:val="4FB224EA"/>
    <w:rsid w:val="4FBA12FC"/>
    <w:rsid w:val="4FBC2AA4"/>
    <w:rsid w:val="4FD7EFF0"/>
    <w:rsid w:val="4FEB7170"/>
    <w:rsid w:val="4FF23006"/>
    <w:rsid w:val="500F4FF1"/>
    <w:rsid w:val="5017F52C"/>
    <w:rsid w:val="50189CAF"/>
    <w:rsid w:val="5019DD2F"/>
    <w:rsid w:val="50213326"/>
    <w:rsid w:val="50259B2B"/>
    <w:rsid w:val="5025E464"/>
    <w:rsid w:val="50261D53"/>
    <w:rsid w:val="5026E8E2"/>
    <w:rsid w:val="503290DE"/>
    <w:rsid w:val="50377582"/>
    <w:rsid w:val="5043D973"/>
    <w:rsid w:val="5044F409"/>
    <w:rsid w:val="504876AE"/>
    <w:rsid w:val="505D24FF"/>
    <w:rsid w:val="506C6884"/>
    <w:rsid w:val="506F920A"/>
    <w:rsid w:val="5084C9BC"/>
    <w:rsid w:val="5089FECD"/>
    <w:rsid w:val="50980EC2"/>
    <w:rsid w:val="50A457E4"/>
    <w:rsid w:val="50AE9A79"/>
    <w:rsid w:val="50BDD4A9"/>
    <w:rsid w:val="50C7AAFB"/>
    <w:rsid w:val="50E17F7A"/>
    <w:rsid w:val="50E22C44"/>
    <w:rsid w:val="50E2924A"/>
    <w:rsid w:val="50E63EE5"/>
    <w:rsid w:val="50EE2F0C"/>
    <w:rsid w:val="5106DEAC"/>
    <w:rsid w:val="51094EAC"/>
    <w:rsid w:val="510C020C"/>
    <w:rsid w:val="510F3CDA"/>
    <w:rsid w:val="510FEDFB"/>
    <w:rsid w:val="5111D3AA"/>
    <w:rsid w:val="511CC67F"/>
    <w:rsid w:val="512033F9"/>
    <w:rsid w:val="51338D32"/>
    <w:rsid w:val="51413B0E"/>
    <w:rsid w:val="514DDB20"/>
    <w:rsid w:val="51612A23"/>
    <w:rsid w:val="51618546"/>
    <w:rsid w:val="516ACB48"/>
    <w:rsid w:val="516C1993"/>
    <w:rsid w:val="5173C051"/>
    <w:rsid w:val="517A3BC7"/>
    <w:rsid w:val="517B570C"/>
    <w:rsid w:val="5180FCF4"/>
    <w:rsid w:val="5181CD3C"/>
    <w:rsid w:val="518ED922"/>
    <w:rsid w:val="51AD1661"/>
    <w:rsid w:val="51AD4C57"/>
    <w:rsid w:val="51AE0885"/>
    <w:rsid w:val="51B413E2"/>
    <w:rsid w:val="51B422CD"/>
    <w:rsid w:val="51C8FC68"/>
    <w:rsid w:val="51D20D42"/>
    <w:rsid w:val="51D9F2C7"/>
    <w:rsid w:val="51DC39DA"/>
    <w:rsid w:val="51EFB01B"/>
    <w:rsid w:val="51F1FDA0"/>
    <w:rsid w:val="51F941E6"/>
    <w:rsid w:val="52010694"/>
    <w:rsid w:val="520E30FD"/>
    <w:rsid w:val="521FFB93"/>
    <w:rsid w:val="522BA5DF"/>
    <w:rsid w:val="522ED2D8"/>
    <w:rsid w:val="522F7C48"/>
    <w:rsid w:val="522F8D49"/>
    <w:rsid w:val="522FD899"/>
    <w:rsid w:val="524451BF"/>
    <w:rsid w:val="52524085"/>
    <w:rsid w:val="5263BF86"/>
    <w:rsid w:val="52697A76"/>
    <w:rsid w:val="526B68E2"/>
    <w:rsid w:val="526E8026"/>
    <w:rsid w:val="526FF81D"/>
    <w:rsid w:val="5276ED98"/>
    <w:rsid w:val="529C0622"/>
    <w:rsid w:val="52A2CCC0"/>
    <w:rsid w:val="52A9B67E"/>
    <w:rsid w:val="52AA4B88"/>
    <w:rsid w:val="52B795FC"/>
    <w:rsid w:val="52BCDA66"/>
    <w:rsid w:val="52C459D9"/>
    <w:rsid w:val="52CF029B"/>
    <w:rsid w:val="52E1642F"/>
    <w:rsid w:val="52E5E806"/>
    <w:rsid w:val="52E70521"/>
    <w:rsid w:val="52F3CB66"/>
    <w:rsid w:val="52F83214"/>
    <w:rsid w:val="52FD0AAC"/>
    <w:rsid w:val="5301DAD8"/>
    <w:rsid w:val="53025346"/>
    <w:rsid w:val="530C1002"/>
    <w:rsid w:val="530ED9F6"/>
    <w:rsid w:val="531FF311"/>
    <w:rsid w:val="532B2624"/>
    <w:rsid w:val="533705BC"/>
    <w:rsid w:val="533A04F9"/>
    <w:rsid w:val="536629FC"/>
    <w:rsid w:val="5368B017"/>
    <w:rsid w:val="5368D9C5"/>
    <w:rsid w:val="5370E985"/>
    <w:rsid w:val="537C762B"/>
    <w:rsid w:val="537E7A50"/>
    <w:rsid w:val="5388E0C0"/>
    <w:rsid w:val="53951247"/>
    <w:rsid w:val="539B8291"/>
    <w:rsid w:val="53BF7737"/>
    <w:rsid w:val="53CD399C"/>
    <w:rsid w:val="53E6200F"/>
    <w:rsid w:val="53F76EC2"/>
    <w:rsid w:val="53FB661F"/>
    <w:rsid w:val="54054AD7"/>
    <w:rsid w:val="540A6E5C"/>
    <w:rsid w:val="540ADC28"/>
    <w:rsid w:val="540FCDEC"/>
    <w:rsid w:val="5412538A"/>
    <w:rsid w:val="541611A1"/>
    <w:rsid w:val="54181EDB"/>
    <w:rsid w:val="541E7334"/>
    <w:rsid w:val="541F6042"/>
    <w:rsid w:val="5425CFCE"/>
    <w:rsid w:val="542755B8"/>
    <w:rsid w:val="54291A54"/>
    <w:rsid w:val="54334737"/>
    <w:rsid w:val="543BDA89"/>
    <w:rsid w:val="543EAC0E"/>
    <w:rsid w:val="544386BC"/>
    <w:rsid w:val="544C1BE2"/>
    <w:rsid w:val="5453FF19"/>
    <w:rsid w:val="54621E8D"/>
    <w:rsid w:val="5463C5FF"/>
    <w:rsid w:val="546889EF"/>
    <w:rsid w:val="546E47AA"/>
    <w:rsid w:val="54801E4D"/>
    <w:rsid w:val="5481B867"/>
    <w:rsid w:val="5483081A"/>
    <w:rsid w:val="54A8CEBC"/>
    <w:rsid w:val="54AD5226"/>
    <w:rsid w:val="54D5D55A"/>
    <w:rsid w:val="54D74D6B"/>
    <w:rsid w:val="54DEFABA"/>
    <w:rsid w:val="54E7F7FA"/>
    <w:rsid w:val="54EB664F"/>
    <w:rsid w:val="54FC5928"/>
    <w:rsid w:val="5502488C"/>
    <w:rsid w:val="55025C83"/>
    <w:rsid w:val="551579C6"/>
    <w:rsid w:val="55159F2B"/>
    <w:rsid w:val="5530C326"/>
    <w:rsid w:val="55336EC7"/>
    <w:rsid w:val="553938AF"/>
    <w:rsid w:val="5540E4AD"/>
    <w:rsid w:val="554824D8"/>
    <w:rsid w:val="55531400"/>
    <w:rsid w:val="55567980"/>
    <w:rsid w:val="5556E145"/>
    <w:rsid w:val="555816F2"/>
    <w:rsid w:val="555B4798"/>
    <w:rsid w:val="55660D9E"/>
    <w:rsid w:val="5571C293"/>
    <w:rsid w:val="5573673A"/>
    <w:rsid w:val="5581F070"/>
    <w:rsid w:val="558C6896"/>
    <w:rsid w:val="558E7082"/>
    <w:rsid w:val="5596F277"/>
    <w:rsid w:val="55977435"/>
    <w:rsid w:val="55AC7E4F"/>
    <w:rsid w:val="55B3D0F0"/>
    <w:rsid w:val="55B54B78"/>
    <w:rsid w:val="55BA26EF"/>
    <w:rsid w:val="55D6E408"/>
    <w:rsid w:val="55DE6597"/>
    <w:rsid w:val="55EE82B6"/>
    <w:rsid w:val="56047C91"/>
    <w:rsid w:val="56094D24"/>
    <w:rsid w:val="560967A4"/>
    <w:rsid w:val="56185066"/>
    <w:rsid w:val="561A52FE"/>
    <w:rsid w:val="561D88C8"/>
    <w:rsid w:val="562B6338"/>
    <w:rsid w:val="56394281"/>
    <w:rsid w:val="563F88F7"/>
    <w:rsid w:val="56400F44"/>
    <w:rsid w:val="564800F7"/>
    <w:rsid w:val="56579C1C"/>
    <w:rsid w:val="56638D80"/>
    <w:rsid w:val="5664EB91"/>
    <w:rsid w:val="56650242"/>
    <w:rsid w:val="566A6C11"/>
    <w:rsid w:val="566AFD2D"/>
    <w:rsid w:val="5675AD36"/>
    <w:rsid w:val="5682D6E3"/>
    <w:rsid w:val="5691A5B5"/>
    <w:rsid w:val="5695086A"/>
    <w:rsid w:val="5695A183"/>
    <w:rsid w:val="569C8288"/>
    <w:rsid w:val="569E2CE4"/>
    <w:rsid w:val="56A4E92A"/>
    <w:rsid w:val="56AF023B"/>
    <w:rsid w:val="56BDE613"/>
    <w:rsid w:val="56C47049"/>
    <w:rsid w:val="56DAF7AB"/>
    <w:rsid w:val="56DD450F"/>
    <w:rsid w:val="56DE3757"/>
    <w:rsid w:val="56E29DD8"/>
    <w:rsid w:val="56F0C99D"/>
    <w:rsid w:val="56F4F576"/>
    <w:rsid w:val="56FA2ADB"/>
    <w:rsid w:val="57069418"/>
    <w:rsid w:val="570C9B59"/>
    <w:rsid w:val="5719DE84"/>
    <w:rsid w:val="571AE039"/>
    <w:rsid w:val="574F0219"/>
    <w:rsid w:val="575613F6"/>
    <w:rsid w:val="57594F1F"/>
    <w:rsid w:val="575F18F1"/>
    <w:rsid w:val="576D7510"/>
    <w:rsid w:val="576FDA57"/>
    <w:rsid w:val="577423B8"/>
    <w:rsid w:val="577FD1C0"/>
    <w:rsid w:val="578809A6"/>
    <w:rsid w:val="57889FA2"/>
    <w:rsid w:val="57A457EE"/>
    <w:rsid w:val="57A4A746"/>
    <w:rsid w:val="57BE97F8"/>
    <w:rsid w:val="57C0704C"/>
    <w:rsid w:val="57C12C11"/>
    <w:rsid w:val="57C3A2A4"/>
    <w:rsid w:val="57C403C7"/>
    <w:rsid w:val="57C6EAD6"/>
    <w:rsid w:val="57C99FE9"/>
    <w:rsid w:val="57F38892"/>
    <w:rsid w:val="5805F244"/>
    <w:rsid w:val="580A6811"/>
    <w:rsid w:val="58144740"/>
    <w:rsid w:val="58146B69"/>
    <w:rsid w:val="581818B0"/>
    <w:rsid w:val="5819FF5A"/>
    <w:rsid w:val="58215FDF"/>
    <w:rsid w:val="582A7A9D"/>
    <w:rsid w:val="582A8163"/>
    <w:rsid w:val="58509BF2"/>
    <w:rsid w:val="585B4CB2"/>
    <w:rsid w:val="5862FE16"/>
    <w:rsid w:val="586CC08A"/>
    <w:rsid w:val="58736AC4"/>
    <w:rsid w:val="587E6E39"/>
    <w:rsid w:val="588D82C6"/>
    <w:rsid w:val="58A58BD4"/>
    <w:rsid w:val="58AB07FC"/>
    <w:rsid w:val="58ABAFC2"/>
    <w:rsid w:val="58B49590"/>
    <w:rsid w:val="58B4B917"/>
    <w:rsid w:val="58B64C84"/>
    <w:rsid w:val="58C91B35"/>
    <w:rsid w:val="58CA3294"/>
    <w:rsid w:val="58D0998E"/>
    <w:rsid w:val="58D5168A"/>
    <w:rsid w:val="58D55CCB"/>
    <w:rsid w:val="5922B04D"/>
    <w:rsid w:val="5927C0DE"/>
    <w:rsid w:val="59358139"/>
    <w:rsid w:val="593DE665"/>
    <w:rsid w:val="5958DB05"/>
    <w:rsid w:val="595A8522"/>
    <w:rsid w:val="595EFD48"/>
    <w:rsid w:val="5962A545"/>
    <w:rsid w:val="5968EE60"/>
    <w:rsid w:val="597ED236"/>
    <w:rsid w:val="597FE9EF"/>
    <w:rsid w:val="5984AE4B"/>
    <w:rsid w:val="5988E4B0"/>
    <w:rsid w:val="59986314"/>
    <w:rsid w:val="599AAB7D"/>
    <w:rsid w:val="599C8C53"/>
    <w:rsid w:val="59AA4911"/>
    <w:rsid w:val="59AC40C7"/>
    <w:rsid w:val="59B544FC"/>
    <w:rsid w:val="59C04BC2"/>
    <w:rsid w:val="59C1D028"/>
    <w:rsid w:val="59C76C78"/>
    <w:rsid w:val="59CC27FA"/>
    <w:rsid w:val="59CC58B1"/>
    <w:rsid w:val="59CFEBE2"/>
    <w:rsid w:val="59D3BB8E"/>
    <w:rsid w:val="59D64485"/>
    <w:rsid w:val="59DA3629"/>
    <w:rsid w:val="59E74BBF"/>
    <w:rsid w:val="59EB7A9F"/>
    <w:rsid w:val="59F13E0F"/>
    <w:rsid w:val="59F78E0F"/>
    <w:rsid w:val="59F81BD3"/>
    <w:rsid w:val="5A05D137"/>
    <w:rsid w:val="5A100983"/>
    <w:rsid w:val="5A10CB29"/>
    <w:rsid w:val="5A10F072"/>
    <w:rsid w:val="5A112893"/>
    <w:rsid w:val="5A16D2F1"/>
    <w:rsid w:val="5A21BADA"/>
    <w:rsid w:val="5A38CE99"/>
    <w:rsid w:val="5A3C5213"/>
    <w:rsid w:val="5A41B743"/>
    <w:rsid w:val="5A440B3E"/>
    <w:rsid w:val="5A443C1B"/>
    <w:rsid w:val="5A4CADC1"/>
    <w:rsid w:val="5A517F46"/>
    <w:rsid w:val="5A5CA50D"/>
    <w:rsid w:val="5A62AC5E"/>
    <w:rsid w:val="5A69B616"/>
    <w:rsid w:val="5A6B1024"/>
    <w:rsid w:val="5A7036AA"/>
    <w:rsid w:val="5A708501"/>
    <w:rsid w:val="5A70F5AE"/>
    <w:rsid w:val="5A74A1AE"/>
    <w:rsid w:val="5A8B06AB"/>
    <w:rsid w:val="5A918482"/>
    <w:rsid w:val="5A971E96"/>
    <w:rsid w:val="5A9F8FCF"/>
    <w:rsid w:val="5AB74389"/>
    <w:rsid w:val="5ABD55F3"/>
    <w:rsid w:val="5AF4AB66"/>
    <w:rsid w:val="5AF91914"/>
    <w:rsid w:val="5B02AF70"/>
    <w:rsid w:val="5B03CC76"/>
    <w:rsid w:val="5B06D144"/>
    <w:rsid w:val="5B08A4A5"/>
    <w:rsid w:val="5B09ECE7"/>
    <w:rsid w:val="5B11DC99"/>
    <w:rsid w:val="5B14A12A"/>
    <w:rsid w:val="5B1BDE9F"/>
    <w:rsid w:val="5B1DCBA7"/>
    <w:rsid w:val="5B20DA5B"/>
    <w:rsid w:val="5B22E75B"/>
    <w:rsid w:val="5B2398BD"/>
    <w:rsid w:val="5B2A7211"/>
    <w:rsid w:val="5B2CDE45"/>
    <w:rsid w:val="5B2FFBDD"/>
    <w:rsid w:val="5B37B360"/>
    <w:rsid w:val="5B38AB2B"/>
    <w:rsid w:val="5B4CF14A"/>
    <w:rsid w:val="5B4DDF4B"/>
    <w:rsid w:val="5B4E55B8"/>
    <w:rsid w:val="5B51155D"/>
    <w:rsid w:val="5B5219B9"/>
    <w:rsid w:val="5B557367"/>
    <w:rsid w:val="5B6F0CCF"/>
    <w:rsid w:val="5B73E613"/>
    <w:rsid w:val="5B7CF082"/>
    <w:rsid w:val="5B80E41E"/>
    <w:rsid w:val="5B80F093"/>
    <w:rsid w:val="5B8987EE"/>
    <w:rsid w:val="5B8CAC6D"/>
    <w:rsid w:val="5B9E9A7C"/>
    <w:rsid w:val="5BA5180B"/>
    <w:rsid w:val="5BB41492"/>
    <w:rsid w:val="5BBF0351"/>
    <w:rsid w:val="5BC7FC3B"/>
    <w:rsid w:val="5BC950E9"/>
    <w:rsid w:val="5BCACBE0"/>
    <w:rsid w:val="5BE61ACD"/>
    <w:rsid w:val="5BF66079"/>
    <w:rsid w:val="5BFB92A9"/>
    <w:rsid w:val="5C0201D6"/>
    <w:rsid w:val="5C07A491"/>
    <w:rsid w:val="5C1AE785"/>
    <w:rsid w:val="5C249D3B"/>
    <w:rsid w:val="5C2ACC47"/>
    <w:rsid w:val="5C2AEFC6"/>
    <w:rsid w:val="5C40593E"/>
    <w:rsid w:val="5C42B211"/>
    <w:rsid w:val="5C5107BE"/>
    <w:rsid w:val="5C5A666B"/>
    <w:rsid w:val="5C6A4579"/>
    <w:rsid w:val="5C7CDCFC"/>
    <w:rsid w:val="5C80B7E8"/>
    <w:rsid w:val="5C84A655"/>
    <w:rsid w:val="5C91B9F1"/>
    <w:rsid w:val="5C9FD8C4"/>
    <w:rsid w:val="5CADD29E"/>
    <w:rsid w:val="5CB70F13"/>
    <w:rsid w:val="5CBD13DC"/>
    <w:rsid w:val="5CBF1454"/>
    <w:rsid w:val="5CC0DA64"/>
    <w:rsid w:val="5CC8FBBC"/>
    <w:rsid w:val="5CD32BB4"/>
    <w:rsid w:val="5CD5C0AC"/>
    <w:rsid w:val="5CE0819D"/>
    <w:rsid w:val="5CE4B3FB"/>
    <w:rsid w:val="5CE92BA6"/>
    <w:rsid w:val="5CF504C6"/>
    <w:rsid w:val="5D007343"/>
    <w:rsid w:val="5D059DEC"/>
    <w:rsid w:val="5D0BA376"/>
    <w:rsid w:val="5D1F86CF"/>
    <w:rsid w:val="5D26DA07"/>
    <w:rsid w:val="5D3AAF61"/>
    <w:rsid w:val="5D3AE0E7"/>
    <w:rsid w:val="5D5687FA"/>
    <w:rsid w:val="5D63D292"/>
    <w:rsid w:val="5D78276F"/>
    <w:rsid w:val="5D795F7C"/>
    <w:rsid w:val="5D910D8E"/>
    <w:rsid w:val="5D97414B"/>
    <w:rsid w:val="5D97D38B"/>
    <w:rsid w:val="5DA87F2A"/>
    <w:rsid w:val="5DAB2B57"/>
    <w:rsid w:val="5DB04249"/>
    <w:rsid w:val="5DB389B7"/>
    <w:rsid w:val="5DBC0DA9"/>
    <w:rsid w:val="5DC92E13"/>
    <w:rsid w:val="5DCD9147"/>
    <w:rsid w:val="5DD112CA"/>
    <w:rsid w:val="5DD181F8"/>
    <w:rsid w:val="5DD290B3"/>
    <w:rsid w:val="5DDA7DC8"/>
    <w:rsid w:val="5DE9838E"/>
    <w:rsid w:val="5DEFBF12"/>
    <w:rsid w:val="5DF53701"/>
    <w:rsid w:val="5DF75A55"/>
    <w:rsid w:val="5E04465E"/>
    <w:rsid w:val="5E062269"/>
    <w:rsid w:val="5E0FBF7B"/>
    <w:rsid w:val="5E11CFF9"/>
    <w:rsid w:val="5E1C4139"/>
    <w:rsid w:val="5E1FCFFF"/>
    <w:rsid w:val="5E23ACEA"/>
    <w:rsid w:val="5E289715"/>
    <w:rsid w:val="5E2F8C56"/>
    <w:rsid w:val="5E30B779"/>
    <w:rsid w:val="5E3B2FAF"/>
    <w:rsid w:val="5E4C41EC"/>
    <w:rsid w:val="5E527772"/>
    <w:rsid w:val="5E5B0062"/>
    <w:rsid w:val="5E8537AE"/>
    <w:rsid w:val="5E8B3A31"/>
    <w:rsid w:val="5E980E2E"/>
    <w:rsid w:val="5EA532EC"/>
    <w:rsid w:val="5EC128B0"/>
    <w:rsid w:val="5ED40449"/>
    <w:rsid w:val="5EDF4CD2"/>
    <w:rsid w:val="5F088B85"/>
    <w:rsid w:val="5F13E6B1"/>
    <w:rsid w:val="5F2FC383"/>
    <w:rsid w:val="5F3DA814"/>
    <w:rsid w:val="5F3E052B"/>
    <w:rsid w:val="5F46D5CF"/>
    <w:rsid w:val="5F61D292"/>
    <w:rsid w:val="5F6E8E96"/>
    <w:rsid w:val="5F7799FE"/>
    <w:rsid w:val="5F92875F"/>
    <w:rsid w:val="5F964934"/>
    <w:rsid w:val="5F9ED194"/>
    <w:rsid w:val="5FA2DFBD"/>
    <w:rsid w:val="5FA8D8A1"/>
    <w:rsid w:val="5FB2886B"/>
    <w:rsid w:val="5FBC3746"/>
    <w:rsid w:val="5FC49F85"/>
    <w:rsid w:val="5FCAB423"/>
    <w:rsid w:val="5FCFE88C"/>
    <w:rsid w:val="5FF3A2C1"/>
    <w:rsid w:val="5FF4B49E"/>
    <w:rsid w:val="5FFB1D18"/>
    <w:rsid w:val="6016A7BD"/>
    <w:rsid w:val="6018AFC4"/>
    <w:rsid w:val="602E8824"/>
    <w:rsid w:val="603887FB"/>
    <w:rsid w:val="603B1806"/>
    <w:rsid w:val="60585B8E"/>
    <w:rsid w:val="605AE7C4"/>
    <w:rsid w:val="605E7AC9"/>
    <w:rsid w:val="606411B6"/>
    <w:rsid w:val="609103A5"/>
    <w:rsid w:val="609AC999"/>
    <w:rsid w:val="609DCD23"/>
    <w:rsid w:val="609EDE31"/>
    <w:rsid w:val="60A2DB0C"/>
    <w:rsid w:val="60A5AB7C"/>
    <w:rsid w:val="60A75604"/>
    <w:rsid w:val="60BABF5D"/>
    <w:rsid w:val="60D6EF56"/>
    <w:rsid w:val="60E22C9A"/>
    <w:rsid w:val="60E31736"/>
    <w:rsid w:val="60E458B2"/>
    <w:rsid w:val="60EA7809"/>
    <w:rsid w:val="60F6848D"/>
    <w:rsid w:val="60FB9587"/>
    <w:rsid w:val="60FFC8F1"/>
    <w:rsid w:val="6104C4A5"/>
    <w:rsid w:val="610D9943"/>
    <w:rsid w:val="61151E0E"/>
    <w:rsid w:val="61178D4F"/>
    <w:rsid w:val="612068FC"/>
    <w:rsid w:val="6120B034"/>
    <w:rsid w:val="612165A6"/>
    <w:rsid w:val="613948FC"/>
    <w:rsid w:val="613DCC34"/>
    <w:rsid w:val="61415C3F"/>
    <w:rsid w:val="61536B01"/>
    <w:rsid w:val="6153C01E"/>
    <w:rsid w:val="61664C90"/>
    <w:rsid w:val="61730DFA"/>
    <w:rsid w:val="6176E03B"/>
    <w:rsid w:val="61792E6B"/>
    <w:rsid w:val="61874688"/>
    <w:rsid w:val="6188DADC"/>
    <w:rsid w:val="61896D7C"/>
    <w:rsid w:val="618BD108"/>
    <w:rsid w:val="619E8B5E"/>
    <w:rsid w:val="61A32C2F"/>
    <w:rsid w:val="61A80405"/>
    <w:rsid w:val="61B1D5D4"/>
    <w:rsid w:val="61B64976"/>
    <w:rsid w:val="61B7C844"/>
    <w:rsid w:val="61C056E1"/>
    <w:rsid w:val="61DE5CF5"/>
    <w:rsid w:val="61E5ABBC"/>
    <w:rsid w:val="61F025A2"/>
    <w:rsid w:val="61FA4B2A"/>
    <w:rsid w:val="62152124"/>
    <w:rsid w:val="621E9C70"/>
    <w:rsid w:val="622993F8"/>
    <w:rsid w:val="622DCF9B"/>
    <w:rsid w:val="6234F444"/>
    <w:rsid w:val="624C5004"/>
    <w:rsid w:val="62503440"/>
    <w:rsid w:val="625257B6"/>
    <w:rsid w:val="6265ACD5"/>
    <w:rsid w:val="6267403D"/>
    <w:rsid w:val="627D93FF"/>
    <w:rsid w:val="627EE797"/>
    <w:rsid w:val="628AF47F"/>
    <w:rsid w:val="6292F9C9"/>
    <w:rsid w:val="62A1270B"/>
    <w:rsid w:val="62A23BA3"/>
    <w:rsid w:val="62A96508"/>
    <w:rsid w:val="62B57AC7"/>
    <w:rsid w:val="62BE0DE2"/>
    <w:rsid w:val="62DCC7B3"/>
    <w:rsid w:val="62E2301B"/>
    <w:rsid w:val="62F4680A"/>
    <w:rsid w:val="62F5A0AA"/>
    <w:rsid w:val="63068AB2"/>
    <w:rsid w:val="633224CD"/>
    <w:rsid w:val="633D10B1"/>
    <w:rsid w:val="63400D13"/>
    <w:rsid w:val="6346F8CA"/>
    <w:rsid w:val="634FC20A"/>
    <w:rsid w:val="634FC321"/>
    <w:rsid w:val="6352C967"/>
    <w:rsid w:val="6377598C"/>
    <w:rsid w:val="638D2794"/>
    <w:rsid w:val="638DC1AF"/>
    <w:rsid w:val="639499D3"/>
    <w:rsid w:val="63A43ED4"/>
    <w:rsid w:val="63B2134F"/>
    <w:rsid w:val="63C2AB90"/>
    <w:rsid w:val="63E3777E"/>
    <w:rsid w:val="63E50047"/>
    <w:rsid w:val="63E58F33"/>
    <w:rsid w:val="63F53003"/>
    <w:rsid w:val="64003659"/>
    <w:rsid w:val="6404315F"/>
    <w:rsid w:val="640434B0"/>
    <w:rsid w:val="6407B3AF"/>
    <w:rsid w:val="6421032D"/>
    <w:rsid w:val="642218CB"/>
    <w:rsid w:val="64244DC9"/>
    <w:rsid w:val="6436302B"/>
    <w:rsid w:val="6440544E"/>
    <w:rsid w:val="6440AE17"/>
    <w:rsid w:val="64466FD9"/>
    <w:rsid w:val="646D0298"/>
    <w:rsid w:val="647242B7"/>
    <w:rsid w:val="64990FE0"/>
    <w:rsid w:val="6499DF0E"/>
    <w:rsid w:val="64A0B44F"/>
    <w:rsid w:val="64A9C56F"/>
    <w:rsid w:val="64AAAEBC"/>
    <w:rsid w:val="64B24019"/>
    <w:rsid w:val="64D083FB"/>
    <w:rsid w:val="64D2D0C7"/>
    <w:rsid w:val="64E9A19D"/>
    <w:rsid w:val="64F4851E"/>
    <w:rsid w:val="65018757"/>
    <w:rsid w:val="650E01BC"/>
    <w:rsid w:val="65109CE1"/>
    <w:rsid w:val="65205CF1"/>
    <w:rsid w:val="65210A6F"/>
    <w:rsid w:val="652E8755"/>
    <w:rsid w:val="65322ED0"/>
    <w:rsid w:val="653C74D9"/>
    <w:rsid w:val="653EBB3A"/>
    <w:rsid w:val="6546C668"/>
    <w:rsid w:val="654EEC25"/>
    <w:rsid w:val="6558C953"/>
    <w:rsid w:val="6559FE40"/>
    <w:rsid w:val="655D252A"/>
    <w:rsid w:val="655E7BF1"/>
    <w:rsid w:val="657DB7B2"/>
    <w:rsid w:val="6599A8FD"/>
    <w:rsid w:val="659E9B88"/>
    <w:rsid w:val="65A19E74"/>
    <w:rsid w:val="65A49220"/>
    <w:rsid w:val="65A979BC"/>
    <w:rsid w:val="65B88DF0"/>
    <w:rsid w:val="65BD9150"/>
    <w:rsid w:val="65C6D8B8"/>
    <w:rsid w:val="65C76E83"/>
    <w:rsid w:val="65CBB387"/>
    <w:rsid w:val="65DCC40B"/>
    <w:rsid w:val="65E02089"/>
    <w:rsid w:val="65EA328F"/>
    <w:rsid w:val="65ED4E5A"/>
    <w:rsid w:val="65EE337F"/>
    <w:rsid w:val="65F4D232"/>
    <w:rsid w:val="65F50EE0"/>
    <w:rsid w:val="66133C42"/>
    <w:rsid w:val="66169859"/>
    <w:rsid w:val="661EC7DA"/>
    <w:rsid w:val="661FECAE"/>
    <w:rsid w:val="662B9967"/>
    <w:rsid w:val="6633CACE"/>
    <w:rsid w:val="664104E7"/>
    <w:rsid w:val="665CBEC2"/>
    <w:rsid w:val="66613ADC"/>
    <w:rsid w:val="6662F20F"/>
    <w:rsid w:val="667568C3"/>
    <w:rsid w:val="66769D52"/>
    <w:rsid w:val="66805F9A"/>
    <w:rsid w:val="6687A8C6"/>
    <w:rsid w:val="669136FF"/>
    <w:rsid w:val="669611EE"/>
    <w:rsid w:val="66A08C40"/>
    <w:rsid w:val="66A185BE"/>
    <w:rsid w:val="66A25DC6"/>
    <w:rsid w:val="66A3608E"/>
    <w:rsid w:val="66A4D6BA"/>
    <w:rsid w:val="66ADC5F4"/>
    <w:rsid w:val="66CC75C1"/>
    <w:rsid w:val="66D8945F"/>
    <w:rsid w:val="66E8E5B2"/>
    <w:rsid w:val="66EA5EB7"/>
    <w:rsid w:val="66FD7EF2"/>
    <w:rsid w:val="67010CA7"/>
    <w:rsid w:val="6703C9E8"/>
    <w:rsid w:val="67097D1D"/>
    <w:rsid w:val="670E4BBE"/>
    <w:rsid w:val="67259634"/>
    <w:rsid w:val="6727D343"/>
    <w:rsid w:val="673A84E4"/>
    <w:rsid w:val="673BD572"/>
    <w:rsid w:val="6741A9B1"/>
    <w:rsid w:val="6758DDEB"/>
    <w:rsid w:val="6762641B"/>
    <w:rsid w:val="676DD0ED"/>
    <w:rsid w:val="6771D4A7"/>
    <w:rsid w:val="6777F510"/>
    <w:rsid w:val="677A85D3"/>
    <w:rsid w:val="67859B0F"/>
    <w:rsid w:val="6787C557"/>
    <w:rsid w:val="67A31868"/>
    <w:rsid w:val="67B6759A"/>
    <w:rsid w:val="67B6F7E8"/>
    <w:rsid w:val="67C4245D"/>
    <w:rsid w:val="67C689A5"/>
    <w:rsid w:val="67DD8953"/>
    <w:rsid w:val="67E94633"/>
    <w:rsid w:val="67F2AA76"/>
    <w:rsid w:val="67F9693D"/>
    <w:rsid w:val="67FB989E"/>
    <w:rsid w:val="680159E5"/>
    <w:rsid w:val="6821A70A"/>
    <w:rsid w:val="6822237B"/>
    <w:rsid w:val="68239A6C"/>
    <w:rsid w:val="682C6253"/>
    <w:rsid w:val="683741DE"/>
    <w:rsid w:val="684B0434"/>
    <w:rsid w:val="684CA5AB"/>
    <w:rsid w:val="6857D2F7"/>
    <w:rsid w:val="685D6A36"/>
    <w:rsid w:val="685ECADB"/>
    <w:rsid w:val="6868A37E"/>
    <w:rsid w:val="68731C20"/>
    <w:rsid w:val="68749931"/>
    <w:rsid w:val="68762E38"/>
    <w:rsid w:val="68792282"/>
    <w:rsid w:val="687BE48D"/>
    <w:rsid w:val="687E5EFE"/>
    <w:rsid w:val="68862F18"/>
    <w:rsid w:val="6898DE60"/>
    <w:rsid w:val="68A5364A"/>
    <w:rsid w:val="68A9F016"/>
    <w:rsid w:val="68B2EB9A"/>
    <w:rsid w:val="68BDAB92"/>
    <w:rsid w:val="68D0C1A6"/>
    <w:rsid w:val="68D1B3F8"/>
    <w:rsid w:val="68D3F1C3"/>
    <w:rsid w:val="68D7BAE1"/>
    <w:rsid w:val="68DF83FF"/>
    <w:rsid w:val="68E3C4C6"/>
    <w:rsid w:val="68F1125A"/>
    <w:rsid w:val="68F6BE52"/>
    <w:rsid w:val="6902FDDA"/>
    <w:rsid w:val="69038BCF"/>
    <w:rsid w:val="691CB583"/>
    <w:rsid w:val="6927320A"/>
    <w:rsid w:val="6928C2FA"/>
    <w:rsid w:val="692B3284"/>
    <w:rsid w:val="692D0F0A"/>
    <w:rsid w:val="692E6F11"/>
    <w:rsid w:val="6936A788"/>
    <w:rsid w:val="69375CD3"/>
    <w:rsid w:val="69379E5C"/>
    <w:rsid w:val="693D0C56"/>
    <w:rsid w:val="693D92CB"/>
    <w:rsid w:val="693E4730"/>
    <w:rsid w:val="69448487"/>
    <w:rsid w:val="69472E23"/>
    <w:rsid w:val="694764E3"/>
    <w:rsid w:val="6947F858"/>
    <w:rsid w:val="6952C990"/>
    <w:rsid w:val="69563E43"/>
    <w:rsid w:val="695941CA"/>
    <w:rsid w:val="6969D764"/>
    <w:rsid w:val="696BF2D7"/>
    <w:rsid w:val="696F679B"/>
    <w:rsid w:val="6978A5A9"/>
    <w:rsid w:val="698114E1"/>
    <w:rsid w:val="698A9860"/>
    <w:rsid w:val="6996648B"/>
    <w:rsid w:val="69A50148"/>
    <w:rsid w:val="69A812D9"/>
    <w:rsid w:val="69A8B173"/>
    <w:rsid w:val="69B02122"/>
    <w:rsid w:val="69B2CF9C"/>
    <w:rsid w:val="69BA376A"/>
    <w:rsid w:val="69BAA4B9"/>
    <w:rsid w:val="69C641E4"/>
    <w:rsid w:val="69CC7B4D"/>
    <w:rsid w:val="69CDE05B"/>
    <w:rsid w:val="69D6E4F1"/>
    <w:rsid w:val="69D90B13"/>
    <w:rsid w:val="69DDC84D"/>
    <w:rsid w:val="69FB5A6E"/>
    <w:rsid w:val="69FDFF69"/>
    <w:rsid w:val="6A009AB2"/>
    <w:rsid w:val="6A03F81F"/>
    <w:rsid w:val="6A237FD4"/>
    <w:rsid w:val="6A25E94C"/>
    <w:rsid w:val="6A2E1AD3"/>
    <w:rsid w:val="6A3094F5"/>
    <w:rsid w:val="6A4B94B6"/>
    <w:rsid w:val="6A4D398C"/>
    <w:rsid w:val="6A53BC63"/>
    <w:rsid w:val="6A566839"/>
    <w:rsid w:val="6A5B5F0F"/>
    <w:rsid w:val="6A61A1A3"/>
    <w:rsid w:val="6A62B62D"/>
    <w:rsid w:val="6A691DA6"/>
    <w:rsid w:val="6A763C25"/>
    <w:rsid w:val="6A780343"/>
    <w:rsid w:val="6A7FB087"/>
    <w:rsid w:val="6A892174"/>
    <w:rsid w:val="6A89D0AC"/>
    <w:rsid w:val="6A9044B1"/>
    <w:rsid w:val="6AAF95D2"/>
    <w:rsid w:val="6AB9A033"/>
    <w:rsid w:val="6ABC0236"/>
    <w:rsid w:val="6AC99064"/>
    <w:rsid w:val="6ACA327F"/>
    <w:rsid w:val="6ACE62F4"/>
    <w:rsid w:val="6ADD31CD"/>
    <w:rsid w:val="6AED37D8"/>
    <w:rsid w:val="6AF4444B"/>
    <w:rsid w:val="6AFBF876"/>
    <w:rsid w:val="6AFCB91E"/>
    <w:rsid w:val="6AFD5BB8"/>
    <w:rsid w:val="6B01C39E"/>
    <w:rsid w:val="6B0F0CB0"/>
    <w:rsid w:val="6B1ED91B"/>
    <w:rsid w:val="6B270508"/>
    <w:rsid w:val="6B3B6649"/>
    <w:rsid w:val="6B55A6CC"/>
    <w:rsid w:val="6B5F4BA1"/>
    <w:rsid w:val="6B7674E1"/>
    <w:rsid w:val="6B802A98"/>
    <w:rsid w:val="6B8B3314"/>
    <w:rsid w:val="6B8C4161"/>
    <w:rsid w:val="6B8D3FD6"/>
    <w:rsid w:val="6B99FA63"/>
    <w:rsid w:val="6B9CB28A"/>
    <w:rsid w:val="6BB2057B"/>
    <w:rsid w:val="6BC62692"/>
    <w:rsid w:val="6BCA960E"/>
    <w:rsid w:val="6BED3C4F"/>
    <w:rsid w:val="6BED61E0"/>
    <w:rsid w:val="6C193E8C"/>
    <w:rsid w:val="6C22ECF7"/>
    <w:rsid w:val="6C2A4E99"/>
    <w:rsid w:val="6C2CDBE0"/>
    <w:rsid w:val="6C2FB586"/>
    <w:rsid w:val="6C339C67"/>
    <w:rsid w:val="6C38F8D5"/>
    <w:rsid w:val="6C50FCD0"/>
    <w:rsid w:val="6C53CEAA"/>
    <w:rsid w:val="6C5AE32A"/>
    <w:rsid w:val="6C61E773"/>
    <w:rsid w:val="6C63CD52"/>
    <w:rsid w:val="6C64FDBE"/>
    <w:rsid w:val="6C6CE27C"/>
    <w:rsid w:val="6C7752CB"/>
    <w:rsid w:val="6C82D97B"/>
    <w:rsid w:val="6C840EE6"/>
    <w:rsid w:val="6C894D6F"/>
    <w:rsid w:val="6C934ABE"/>
    <w:rsid w:val="6C9D7F33"/>
    <w:rsid w:val="6C9E2BB7"/>
    <w:rsid w:val="6CA72ADA"/>
    <w:rsid w:val="6CC6737E"/>
    <w:rsid w:val="6CCB1CA9"/>
    <w:rsid w:val="6CCC4B9A"/>
    <w:rsid w:val="6CCCFB7F"/>
    <w:rsid w:val="6CD225C9"/>
    <w:rsid w:val="6CD839A0"/>
    <w:rsid w:val="6CD8CB09"/>
    <w:rsid w:val="6CDA206F"/>
    <w:rsid w:val="6CDB56B5"/>
    <w:rsid w:val="6CDD1250"/>
    <w:rsid w:val="6CFCA852"/>
    <w:rsid w:val="6D0C6A96"/>
    <w:rsid w:val="6D0C7E33"/>
    <w:rsid w:val="6D0F89CF"/>
    <w:rsid w:val="6D163974"/>
    <w:rsid w:val="6D163CA5"/>
    <w:rsid w:val="6D2230FF"/>
    <w:rsid w:val="6D2432B8"/>
    <w:rsid w:val="6D2FAD41"/>
    <w:rsid w:val="6D393F2B"/>
    <w:rsid w:val="6D4034CB"/>
    <w:rsid w:val="6D408C72"/>
    <w:rsid w:val="6D47B3A0"/>
    <w:rsid w:val="6D529A57"/>
    <w:rsid w:val="6D5BD341"/>
    <w:rsid w:val="6D6835B7"/>
    <w:rsid w:val="6D6C2662"/>
    <w:rsid w:val="6D7482CC"/>
    <w:rsid w:val="6D7B1C5A"/>
    <w:rsid w:val="6D87ABD7"/>
    <w:rsid w:val="6D8FC4CB"/>
    <w:rsid w:val="6DB63E7F"/>
    <w:rsid w:val="6DBA9B5B"/>
    <w:rsid w:val="6DBB617F"/>
    <w:rsid w:val="6DBCCCD4"/>
    <w:rsid w:val="6DBD368F"/>
    <w:rsid w:val="6DCBAA75"/>
    <w:rsid w:val="6DD4C936"/>
    <w:rsid w:val="6DDC5F38"/>
    <w:rsid w:val="6DEA685A"/>
    <w:rsid w:val="6DF1A599"/>
    <w:rsid w:val="6DF2A8D5"/>
    <w:rsid w:val="6DFDBBFB"/>
    <w:rsid w:val="6E04304C"/>
    <w:rsid w:val="6E08D45F"/>
    <w:rsid w:val="6E0D63CE"/>
    <w:rsid w:val="6E1E40AC"/>
    <w:rsid w:val="6E207AF5"/>
    <w:rsid w:val="6E2CB2ED"/>
    <w:rsid w:val="6E2D5C2D"/>
    <w:rsid w:val="6E30F2AB"/>
    <w:rsid w:val="6E338DE3"/>
    <w:rsid w:val="6E380F5C"/>
    <w:rsid w:val="6E3CD54B"/>
    <w:rsid w:val="6E434A05"/>
    <w:rsid w:val="6E45E388"/>
    <w:rsid w:val="6E6265B6"/>
    <w:rsid w:val="6E6813EE"/>
    <w:rsid w:val="6E691DA6"/>
    <w:rsid w:val="6E6FAD0C"/>
    <w:rsid w:val="6E709B69"/>
    <w:rsid w:val="6E7BFA81"/>
    <w:rsid w:val="6E7F2EFF"/>
    <w:rsid w:val="6E876B01"/>
    <w:rsid w:val="6E9C0C98"/>
    <w:rsid w:val="6EA06F82"/>
    <w:rsid w:val="6EB1D3B2"/>
    <w:rsid w:val="6EB476CF"/>
    <w:rsid w:val="6EB65605"/>
    <w:rsid w:val="6EBC22F1"/>
    <w:rsid w:val="6EC8852B"/>
    <w:rsid w:val="6EE23401"/>
    <w:rsid w:val="6EE91E25"/>
    <w:rsid w:val="6EEA881B"/>
    <w:rsid w:val="6EF5709C"/>
    <w:rsid w:val="6EFC9AB8"/>
    <w:rsid w:val="6F00C37A"/>
    <w:rsid w:val="6F01D6B3"/>
    <w:rsid w:val="6F1B95C6"/>
    <w:rsid w:val="6F1E7575"/>
    <w:rsid w:val="6F226386"/>
    <w:rsid w:val="6F28CF0E"/>
    <w:rsid w:val="6F332746"/>
    <w:rsid w:val="6F3D56E5"/>
    <w:rsid w:val="6F42C82A"/>
    <w:rsid w:val="6F4DC7E6"/>
    <w:rsid w:val="6F5237F3"/>
    <w:rsid w:val="6F5A1811"/>
    <w:rsid w:val="6F63437C"/>
    <w:rsid w:val="6F71A593"/>
    <w:rsid w:val="6F79868D"/>
    <w:rsid w:val="6F9E3622"/>
    <w:rsid w:val="6FA69E57"/>
    <w:rsid w:val="6FA6B8E5"/>
    <w:rsid w:val="6FAE0CEC"/>
    <w:rsid w:val="6FB2DDEF"/>
    <w:rsid w:val="6FC077A0"/>
    <w:rsid w:val="6FC41159"/>
    <w:rsid w:val="6FDBC7CA"/>
    <w:rsid w:val="6FDBEF81"/>
    <w:rsid w:val="6FDD9708"/>
    <w:rsid w:val="6FE8DB3C"/>
    <w:rsid w:val="6FF2C31E"/>
    <w:rsid w:val="6FFF76B1"/>
    <w:rsid w:val="70078CF1"/>
    <w:rsid w:val="7012C5EE"/>
    <w:rsid w:val="701AF9F9"/>
    <w:rsid w:val="701C73DA"/>
    <w:rsid w:val="701F7578"/>
    <w:rsid w:val="7020EE68"/>
    <w:rsid w:val="702DE5D5"/>
    <w:rsid w:val="70441EF5"/>
    <w:rsid w:val="7047A021"/>
    <w:rsid w:val="704F362E"/>
    <w:rsid w:val="70592F23"/>
    <w:rsid w:val="705F4769"/>
    <w:rsid w:val="7060D3C2"/>
    <w:rsid w:val="7067B12E"/>
    <w:rsid w:val="706F9BB6"/>
    <w:rsid w:val="7072DB01"/>
    <w:rsid w:val="70988991"/>
    <w:rsid w:val="70A20ED9"/>
    <w:rsid w:val="70BE33E7"/>
    <w:rsid w:val="70C1F573"/>
    <w:rsid w:val="70D0E327"/>
    <w:rsid w:val="70DA3904"/>
    <w:rsid w:val="70E52777"/>
    <w:rsid w:val="70E8DF7F"/>
    <w:rsid w:val="70F01E04"/>
    <w:rsid w:val="70F46D96"/>
    <w:rsid w:val="70FF13DD"/>
    <w:rsid w:val="70FFE270"/>
    <w:rsid w:val="7101DF2F"/>
    <w:rsid w:val="7107DE25"/>
    <w:rsid w:val="7109AE4D"/>
    <w:rsid w:val="711E7FA2"/>
    <w:rsid w:val="71204BA6"/>
    <w:rsid w:val="7120953C"/>
    <w:rsid w:val="7121EDC3"/>
    <w:rsid w:val="71230FF9"/>
    <w:rsid w:val="7124716A"/>
    <w:rsid w:val="716193F4"/>
    <w:rsid w:val="716D8B9B"/>
    <w:rsid w:val="716F201A"/>
    <w:rsid w:val="717C0B3C"/>
    <w:rsid w:val="71852F3A"/>
    <w:rsid w:val="719C0A37"/>
    <w:rsid w:val="71AFDD64"/>
    <w:rsid w:val="71B4770D"/>
    <w:rsid w:val="71B8443B"/>
    <w:rsid w:val="71B95A6D"/>
    <w:rsid w:val="71D78AB3"/>
    <w:rsid w:val="71DF6F2E"/>
    <w:rsid w:val="71EDB49C"/>
    <w:rsid w:val="71F37584"/>
    <w:rsid w:val="7209040C"/>
    <w:rsid w:val="7235C92B"/>
    <w:rsid w:val="724806F3"/>
    <w:rsid w:val="724A062C"/>
    <w:rsid w:val="724ADE0F"/>
    <w:rsid w:val="724C75F8"/>
    <w:rsid w:val="725436F3"/>
    <w:rsid w:val="7257535A"/>
    <w:rsid w:val="725D2FE1"/>
    <w:rsid w:val="726333F4"/>
    <w:rsid w:val="72674D97"/>
    <w:rsid w:val="7271A4F2"/>
    <w:rsid w:val="7274CD7A"/>
    <w:rsid w:val="7280BC5D"/>
    <w:rsid w:val="728842AC"/>
    <w:rsid w:val="728F54AA"/>
    <w:rsid w:val="729577DC"/>
    <w:rsid w:val="7298B773"/>
    <w:rsid w:val="729D92EA"/>
    <w:rsid w:val="72A5F3CA"/>
    <w:rsid w:val="72B31958"/>
    <w:rsid w:val="72C263D5"/>
    <w:rsid w:val="72D37CE5"/>
    <w:rsid w:val="72DB850F"/>
    <w:rsid w:val="72E987D2"/>
    <w:rsid w:val="72EF45D8"/>
    <w:rsid w:val="73002410"/>
    <w:rsid w:val="730067BB"/>
    <w:rsid w:val="7309A80B"/>
    <w:rsid w:val="731F5DA9"/>
    <w:rsid w:val="7320FF9B"/>
    <w:rsid w:val="733F8D1F"/>
    <w:rsid w:val="7344C187"/>
    <w:rsid w:val="73659291"/>
    <w:rsid w:val="73678EF9"/>
    <w:rsid w:val="737A9F94"/>
    <w:rsid w:val="737B3CEE"/>
    <w:rsid w:val="7385BFD7"/>
    <w:rsid w:val="738E2EAF"/>
    <w:rsid w:val="7391C0CA"/>
    <w:rsid w:val="739B5DD8"/>
    <w:rsid w:val="739CF6A7"/>
    <w:rsid w:val="73AFE0AD"/>
    <w:rsid w:val="73CBA54E"/>
    <w:rsid w:val="73CF4943"/>
    <w:rsid w:val="73D2EE7B"/>
    <w:rsid w:val="73DD6E58"/>
    <w:rsid w:val="73E6B5B7"/>
    <w:rsid w:val="73E6CF11"/>
    <w:rsid w:val="73F66EF3"/>
    <w:rsid w:val="73F96E72"/>
    <w:rsid w:val="740CA9BE"/>
    <w:rsid w:val="74131EFD"/>
    <w:rsid w:val="7416B52D"/>
    <w:rsid w:val="741CC437"/>
    <w:rsid w:val="7427BEC6"/>
    <w:rsid w:val="74562064"/>
    <w:rsid w:val="7457EC68"/>
    <w:rsid w:val="745C96C7"/>
    <w:rsid w:val="746E731A"/>
    <w:rsid w:val="746F82AA"/>
    <w:rsid w:val="747CD830"/>
    <w:rsid w:val="74847E6C"/>
    <w:rsid w:val="7489CF0A"/>
    <w:rsid w:val="74A88D4A"/>
    <w:rsid w:val="74ACAC6E"/>
    <w:rsid w:val="74AF825B"/>
    <w:rsid w:val="74B7F0D5"/>
    <w:rsid w:val="74C35D6C"/>
    <w:rsid w:val="74C7F7F5"/>
    <w:rsid w:val="74E730E2"/>
    <w:rsid w:val="74EB3492"/>
    <w:rsid w:val="74F34AF1"/>
    <w:rsid w:val="74F4F310"/>
    <w:rsid w:val="75003C97"/>
    <w:rsid w:val="750388D2"/>
    <w:rsid w:val="75211536"/>
    <w:rsid w:val="75211CAC"/>
    <w:rsid w:val="752D912B"/>
    <w:rsid w:val="7536F1FA"/>
    <w:rsid w:val="7539FCFA"/>
    <w:rsid w:val="753F1BBF"/>
    <w:rsid w:val="755B4E6F"/>
    <w:rsid w:val="755B64B6"/>
    <w:rsid w:val="755BC8D7"/>
    <w:rsid w:val="755E3A37"/>
    <w:rsid w:val="7567C81D"/>
    <w:rsid w:val="756F4AC1"/>
    <w:rsid w:val="7571F378"/>
    <w:rsid w:val="7578A595"/>
    <w:rsid w:val="7596B8FE"/>
    <w:rsid w:val="75A83FF7"/>
    <w:rsid w:val="75B2A328"/>
    <w:rsid w:val="75B40840"/>
    <w:rsid w:val="75C732DA"/>
    <w:rsid w:val="75CBD41B"/>
    <w:rsid w:val="75D20C7E"/>
    <w:rsid w:val="75D55052"/>
    <w:rsid w:val="75E23B97"/>
    <w:rsid w:val="75F31B95"/>
    <w:rsid w:val="75F4AC7C"/>
    <w:rsid w:val="75F707F7"/>
    <w:rsid w:val="75F86728"/>
    <w:rsid w:val="75FD67C5"/>
    <w:rsid w:val="75FFEFF4"/>
    <w:rsid w:val="7608E2B5"/>
    <w:rsid w:val="76170758"/>
    <w:rsid w:val="7617E879"/>
    <w:rsid w:val="76307B50"/>
    <w:rsid w:val="76314E6C"/>
    <w:rsid w:val="76386E12"/>
    <w:rsid w:val="763F4CB6"/>
    <w:rsid w:val="763FF492"/>
    <w:rsid w:val="7640B067"/>
    <w:rsid w:val="764101F2"/>
    <w:rsid w:val="764436B4"/>
    <w:rsid w:val="7646F9D0"/>
    <w:rsid w:val="764CAAB4"/>
    <w:rsid w:val="764F8BCA"/>
    <w:rsid w:val="7651F31A"/>
    <w:rsid w:val="7658C42E"/>
    <w:rsid w:val="765AF12E"/>
    <w:rsid w:val="767E1F52"/>
    <w:rsid w:val="76818BE5"/>
    <w:rsid w:val="7687502C"/>
    <w:rsid w:val="768CB278"/>
    <w:rsid w:val="768F3A50"/>
    <w:rsid w:val="769C3D12"/>
    <w:rsid w:val="769C685C"/>
    <w:rsid w:val="769CAA2E"/>
    <w:rsid w:val="769D6C1A"/>
    <w:rsid w:val="76A19A43"/>
    <w:rsid w:val="76B2DDB0"/>
    <w:rsid w:val="76C2F740"/>
    <w:rsid w:val="76C6F914"/>
    <w:rsid w:val="76D09B42"/>
    <w:rsid w:val="76D4AA0A"/>
    <w:rsid w:val="76F57E11"/>
    <w:rsid w:val="76FF49AC"/>
    <w:rsid w:val="770652D0"/>
    <w:rsid w:val="7707DE2B"/>
    <w:rsid w:val="77089BF7"/>
    <w:rsid w:val="771A70C0"/>
    <w:rsid w:val="772E723D"/>
    <w:rsid w:val="77338999"/>
    <w:rsid w:val="7751DCEC"/>
    <w:rsid w:val="7751F93C"/>
    <w:rsid w:val="77659800"/>
    <w:rsid w:val="776658E2"/>
    <w:rsid w:val="776BCDBB"/>
    <w:rsid w:val="776CCB02"/>
    <w:rsid w:val="776CF200"/>
    <w:rsid w:val="7775C96A"/>
    <w:rsid w:val="77787D4D"/>
    <w:rsid w:val="777A10AB"/>
    <w:rsid w:val="777A8A91"/>
    <w:rsid w:val="77815052"/>
    <w:rsid w:val="77858D61"/>
    <w:rsid w:val="7787BBB0"/>
    <w:rsid w:val="778DF280"/>
    <w:rsid w:val="779859CB"/>
    <w:rsid w:val="779914BF"/>
    <w:rsid w:val="77993826"/>
    <w:rsid w:val="779D5F7F"/>
    <w:rsid w:val="77A1676A"/>
    <w:rsid w:val="77B2B07B"/>
    <w:rsid w:val="77BFE997"/>
    <w:rsid w:val="77C008F7"/>
    <w:rsid w:val="77C59EEC"/>
    <w:rsid w:val="77CD1ECD"/>
    <w:rsid w:val="77D47790"/>
    <w:rsid w:val="77EC57EE"/>
    <w:rsid w:val="77F26528"/>
    <w:rsid w:val="77F44574"/>
    <w:rsid w:val="78044C0A"/>
    <w:rsid w:val="781DD7D3"/>
    <w:rsid w:val="782882D9"/>
    <w:rsid w:val="782C4314"/>
    <w:rsid w:val="7831568F"/>
    <w:rsid w:val="783B33D4"/>
    <w:rsid w:val="783B9E27"/>
    <w:rsid w:val="783F9423"/>
    <w:rsid w:val="784DAEDC"/>
    <w:rsid w:val="78571E60"/>
    <w:rsid w:val="7859A45B"/>
    <w:rsid w:val="787B5A6B"/>
    <w:rsid w:val="788F45DF"/>
    <w:rsid w:val="7899D6CF"/>
    <w:rsid w:val="789AF5F6"/>
    <w:rsid w:val="789C52E2"/>
    <w:rsid w:val="78A35816"/>
    <w:rsid w:val="78A65F9E"/>
    <w:rsid w:val="78AAF146"/>
    <w:rsid w:val="78ABD0D3"/>
    <w:rsid w:val="78B30131"/>
    <w:rsid w:val="78B42445"/>
    <w:rsid w:val="78BF1566"/>
    <w:rsid w:val="78C14305"/>
    <w:rsid w:val="78C68751"/>
    <w:rsid w:val="78D8A928"/>
    <w:rsid w:val="78E1E8BA"/>
    <w:rsid w:val="78E9469A"/>
    <w:rsid w:val="79055305"/>
    <w:rsid w:val="79089B63"/>
    <w:rsid w:val="7909DCB8"/>
    <w:rsid w:val="791F70B4"/>
    <w:rsid w:val="79230356"/>
    <w:rsid w:val="792B9D17"/>
    <w:rsid w:val="793E5CD9"/>
    <w:rsid w:val="7942F3CD"/>
    <w:rsid w:val="794443F9"/>
    <w:rsid w:val="7952F198"/>
    <w:rsid w:val="79836850"/>
    <w:rsid w:val="79880608"/>
    <w:rsid w:val="79948BF4"/>
    <w:rsid w:val="7999A564"/>
    <w:rsid w:val="79A189D5"/>
    <w:rsid w:val="79A2C6FE"/>
    <w:rsid w:val="79A3E062"/>
    <w:rsid w:val="79B37EE6"/>
    <w:rsid w:val="79C82656"/>
    <w:rsid w:val="79CE3C0F"/>
    <w:rsid w:val="79D98C7B"/>
    <w:rsid w:val="79DB051E"/>
    <w:rsid w:val="79DF6842"/>
    <w:rsid w:val="79E78BAA"/>
    <w:rsid w:val="79F48DCF"/>
    <w:rsid w:val="79F574BC"/>
    <w:rsid w:val="79FE3BBE"/>
    <w:rsid w:val="7A018921"/>
    <w:rsid w:val="7A0A9F5C"/>
    <w:rsid w:val="7A137FFE"/>
    <w:rsid w:val="7A1CDDCF"/>
    <w:rsid w:val="7A33B011"/>
    <w:rsid w:val="7A34466A"/>
    <w:rsid w:val="7A374DA4"/>
    <w:rsid w:val="7A379F55"/>
    <w:rsid w:val="7A38307A"/>
    <w:rsid w:val="7A60AA60"/>
    <w:rsid w:val="7A892C9A"/>
    <w:rsid w:val="7A952DA4"/>
    <w:rsid w:val="7A9E52C0"/>
    <w:rsid w:val="7AACACE8"/>
    <w:rsid w:val="7AAFEFC4"/>
    <w:rsid w:val="7AC15183"/>
    <w:rsid w:val="7AC18EC8"/>
    <w:rsid w:val="7AC2B8B6"/>
    <w:rsid w:val="7AC628CA"/>
    <w:rsid w:val="7AD9D6F7"/>
    <w:rsid w:val="7AEC5C90"/>
    <w:rsid w:val="7AED2778"/>
    <w:rsid w:val="7AF499B7"/>
    <w:rsid w:val="7AFA953E"/>
    <w:rsid w:val="7B081AF2"/>
    <w:rsid w:val="7B0DED9E"/>
    <w:rsid w:val="7B12559B"/>
    <w:rsid w:val="7B19F5DE"/>
    <w:rsid w:val="7B1D425E"/>
    <w:rsid w:val="7B2D3040"/>
    <w:rsid w:val="7B36C387"/>
    <w:rsid w:val="7B36D9B2"/>
    <w:rsid w:val="7B4A78EC"/>
    <w:rsid w:val="7B4EB74F"/>
    <w:rsid w:val="7B54FD08"/>
    <w:rsid w:val="7B646FA2"/>
    <w:rsid w:val="7B685CA9"/>
    <w:rsid w:val="7B6D09D3"/>
    <w:rsid w:val="7B709DB7"/>
    <w:rsid w:val="7B71E426"/>
    <w:rsid w:val="7B808B8B"/>
    <w:rsid w:val="7B8E2533"/>
    <w:rsid w:val="7B99A506"/>
    <w:rsid w:val="7BA05432"/>
    <w:rsid w:val="7BA257BD"/>
    <w:rsid w:val="7BA6FD57"/>
    <w:rsid w:val="7BABE7C4"/>
    <w:rsid w:val="7BCC2B6F"/>
    <w:rsid w:val="7BD016CB"/>
    <w:rsid w:val="7BE679CB"/>
    <w:rsid w:val="7BF6ED79"/>
    <w:rsid w:val="7C2E85E2"/>
    <w:rsid w:val="7C2F8B72"/>
    <w:rsid w:val="7C38D98E"/>
    <w:rsid w:val="7C40D275"/>
    <w:rsid w:val="7C4909C8"/>
    <w:rsid w:val="7C54278C"/>
    <w:rsid w:val="7C5C5B76"/>
    <w:rsid w:val="7C5F57D4"/>
    <w:rsid w:val="7C6260A6"/>
    <w:rsid w:val="7C64BBC3"/>
    <w:rsid w:val="7C668D49"/>
    <w:rsid w:val="7C697688"/>
    <w:rsid w:val="7C7A7BF7"/>
    <w:rsid w:val="7C7C05EE"/>
    <w:rsid w:val="7C8059C0"/>
    <w:rsid w:val="7C9A32B0"/>
    <w:rsid w:val="7CA0159C"/>
    <w:rsid w:val="7CAB67EB"/>
    <w:rsid w:val="7CAD7BC6"/>
    <w:rsid w:val="7CADAEB0"/>
    <w:rsid w:val="7CB5C63F"/>
    <w:rsid w:val="7CCAFB9C"/>
    <w:rsid w:val="7CD9BAC0"/>
    <w:rsid w:val="7CE05A0B"/>
    <w:rsid w:val="7CE8714F"/>
    <w:rsid w:val="7CFB0976"/>
    <w:rsid w:val="7CFB0A8D"/>
    <w:rsid w:val="7CFF1469"/>
    <w:rsid w:val="7CFFB989"/>
    <w:rsid w:val="7D10D268"/>
    <w:rsid w:val="7D12B55D"/>
    <w:rsid w:val="7D19717C"/>
    <w:rsid w:val="7D22700B"/>
    <w:rsid w:val="7D2475DE"/>
    <w:rsid w:val="7D2B6A45"/>
    <w:rsid w:val="7D2E454F"/>
    <w:rsid w:val="7D485787"/>
    <w:rsid w:val="7D555B72"/>
    <w:rsid w:val="7D56D900"/>
    <w:rsid w:val="7D6D4998"/>
    <w:rsid w:val="7D6E30EA"/>
    <w:rsid w:val="7D864707"/>
    <w:rsid w:val="7D979CD9"/>
    <w:rsid w:val="7D98479F"/>
    <w:rsid w:val="7DB87350"/>
    <w:rsid w:val="7DBD2FD9"/>
    <w:rsid w:val="7DC13AC0"/>
    <w:rsid w:val="7DD05A3B"/>
    <w:rsid w:val="7DDB0F3F"/>
    <w:rsid w:val="7DDB18DA"/>
    <w:rsid w:val="7DEC031B"/>
    <w:rsid w:val="7E00CA97"/>
    <w:rsid w:val="7E0A2522"/>
    <w:rsid w:val="7E15F86B"/>
    <w:rsid w:val="7E26C3E3"/>
    <w:rsid w:val="7E2CDCED"/>
    <w:rsid w:val="7E2DBC31"/>
    <w:rsid w:val="7E301B77"/>
    <w:rsid w:val="7E39E378"/>
    <w:rsid w:val="7E3D3C44"/>
    <w:rsid w:val="7E428402"/>
    <w:rsid w:val="7E4A9DA9"/>
    <w:rsid w:val="7E4FDBDE"/>
    <w:rsid w:val="7E64C38C"/>
    <w:rsid w:val="7E71E500"/>
    <w:rsid w:val="7E7770FE"/>
    <w:rsid w:val="7E815AF0"/>
    <w:rsid w:val="7E839DD9"/>
    <w:rsid w:val="7E8EACB9"/>
    <w:rsid w:val="7E9CBD57"/>
    <w:rsid w:val="7EA08FEF"/>
    <w:rsid w:val="7EA3C2DC"/>
    <w:rsid w:val="7EA6C853"/>
    <w:rsid w:val="7ED145C8"/>
    <w:rsid w:val="7ED28FDC"/>
    <w:rsid w:val="7EE41AD8"/>
    <w:rsid w:val="7F076734"/>
    <w:rsid w:val="7F11787D"/>
    <w:rsid w:val="7F1C1724"/>
    <w:rsid w:val="7F22013D"/>
    <w:rsid w:val="7F29D4B2"/>
    <w:rsid w:val="7F35D043"/>
    <w:rsid w:val="7F3B4AD9"/>
    <w:rsid w:val="7F4E057F"/>
    <w:rsid w:val="7F5B5081"/>
    <w:rsid w:val="7F5EB48A"/>
    <w:rsid w:val="7F62AE2C"/>
    <w:rsid w:val="7F66A115"/>
    <w:rsid w:val="7F69C56D"/>
    <w:rsid w:val="7F6C9391"/>
    <w:rsid w:val="7F6D9E5B"/>
    <w:rsid w:val="7F70D884"/>
    <w:rsid w:val="7F77E210"/>
    <w:rsid w:val="7F7BC498"/>
    <w:rsid w:val="7F7F5938"/>
    <w:rsid w:val="7F868FA2"/>
    <w:rsid w:val="7F9B73B4"/>
    <w:rsid w:val="7F9BB172"/>
    <w:rsid w:val="7FA1174A"/>
    <w:rsid w:val="7FA29E6C"/>
    <w:rsid w:val="7FCAD438"/>
    <w:rsid w:val="7FCDCB37"/>
    <w:rsid w:val="7FD80C08"/>
    <w:rsid w:val="7FDBA112"/>
    <w:rsid w:val="7FE17DD2"/>
    <w:rsid w:val="7FF6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8CEE3"/>
  <w15:chartTrackingRefBased/>
  <w15:docId w15:val="{E7D934EF-7103-4C9C-9EB1-FCBC9907F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 w:qFormat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DB7"/>
    <w:pPr>
      <w:spacing w:after="0" w:line="240" w:lineRule="auto"/>
      <w:jc w:val="both"/>
    </w:pPr>
    <w:rPr>
      <w:rFonts w:ascii="Georgia" w:hAnsi="Georgia" w:cs="Arial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397F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97F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2F8A"/>
    <w:pPr>
      <w:keepNext/>
      <w:keepLines/>
      <w:outlineLvl w:val="2"/>
    </w:pPr>
    <w:rPr>
      <w:rFonts w:eastAsiaTheme="majorEastAsia" w:cstheme="majorBidi"/>
      <w:i/>
      <w:szCs w:val="24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FD4757"/>
    <w:pPr>
      <w:keepNext/>
      <w:keepLines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B37555"/>
    <w:pPr>
      <w:keepNext/>
      <w:keepLines/>
      <w:spacing w:before="40"/>
      <w:outlineLvl w:val="4"/>
    </w:pPr>
    <w:rPr>
      <w:rFonts w:eastAsiaTheme="majorEastAsia" w:cstheme="majorBidi"/>
      <w:b/>
      <w:color w:val="78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397F"/>
    <w:rPr>
      <w:rFonts w:ascii="Georgia" w:eastAsiaTheme="majorEastAsia" w:hAnsi="Georgia" w:cstheme="majorBidi"/>
      <w:b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397F"/>
    <w:rPr>
      <w:rFonts w:ascii="Georgia" w:eastAsiaTheme="majorEastAsia" w:hAnsi="Georgia" w:cstheme="majorBidi"/>
      <w:b/>
      <w:i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rsid w:val="008E4FE4"/>
    <w:pPr>
      <w:contextualSpacing/>
      <w:jc w:val="center"/>
    </w:pPr>
    <w:rPr>
      <w:rFonts w:eastAsiaTheme="majorEastAsia" w:cstheme="majorBidi"/>
      <w:b/>
      <w:color w:val="780000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E4"/>
    <w:rPr>
      <w:rFonts w:ascii="Georgia" w:eastAsiaTheme="majorEastAsia" w:hAnsi="Georgia" w:cstheme="majorBidi"/>
      <w:b/>
      <w:color w:val="780000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3156E2"/>
    <w:pPr>
      <w:numPr>
        <w:ilvl w:val="1"/>
      </w:numPr>
      <w:jc w:val="center"/>
    </w:pPr>
    <w:rPr>
      <w:rFonts w:eastAsiaTheme="minorEastAsia"/>
      <w:color w:val="780000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156E2"/>
    <w:rPr>
      <w:rFonts w:ascii="Georgia" w:eastAsiaTheme="minorEastAsia" w:hAnsi="Georgia"/>
      <w:color w:val="780000"/>
      <w:spacing w:val="15"/>
      <w:sz w:val="20"/>
    </w:rPr>
  </w:style>
  <w:style w:type="paragraph" w:styleId="Footer">
    <w:name w:val="footer"/>
    <w:basedOn w:val="Normal"/>
    <w:link w:val="FooterChar"/>
    <w:uiPriority w:val="99"/>
    <w:unhideWhenUsed/>
    <w:rsid w:val="006517A4"/>
    <w:pPr>
      <w:tabs>
        <w:tab w:val="center" w:pos="4513"/>
        <w:tab w:val="right" w:pos="9026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6517A4"/>
    <w:rPr>
      <w:rFonts w:ascii="Georgia" w:hAnsi="Georgia"/>
      <w:sz w:val="16"/>
    </w:rPr>
  </w:style>
  <w:style w:type="paragraph" w:styleId="Header">
    <w:name w:val="header"/>
    <w:basedOn w:val="Normal"/>
    <w:link w:val="HeaderChar"/>
    <w:uiPriority w:val="99"/>
    <w:unhideWhenUsed/>
    <w:rsid w:val="006517A4"/>
    <w:pPr>
      <w:tabs>
        <w:tab w:val="center" w:pos="4513"/>
        <w:tab w:val="right" w:pos="9026"/>
      </w:tabs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6517A4"/>
    <w:rPr>
      <w:rFonts w:ascii="Georgia" w:hAnsi="Georgia"/>
      <w:sz w:val="16"/>
    </w:rPr>
  </w:style>
  <w:style w:type="character" w:customStyle="1" w:styleId="Heading3Char">
    <w:name w:val="Heading 3 Char"/>
    <w:basedOn w:val="DefaultParagraphFont"/>
    <w:link w:val="Heading3"/>
    <w:uiPriority w:val="9"/>
    <w:rsid w:val="00302F8A"/>
    <w:rPr>
      <w:rFonts w:ascii="Georgia" w:eastAsiaTheme="majorEastAsia" w:hAnsi="Georgia" w:cstheme="majorBidi"/>
      <w:i/>
      <w:sz w:val="20"/>
      <w:szCs w:val="24"/>
      <w:lang w:eastAsia="en-AU"/>
    </w:rPr>
  </w:style>
  <w:style w:type="paragraph" w:styleId="BlockText">
    <w:name w:val="Block Text"/>
    <w:basedOn w:val="Normal"/>
    <w:uiPriority w:val="99"/>
    <w:unhideWhenUsed/>
    <w:qFormat/>
    <w:rsid w:val="005D3DBB"/>
    <w:pPr>
      <w:spacing w:before="120" w:after="120"/>
      <w:ind w:left="1151" w:right="1151"/>
    </w:pPr>
    <w:rPr>
      <w:rFonts w:eastAsiaTheme="minorEastAsia"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FD4757"/>
    <w:rPr>
      <w:rFonts w:ascii="Georgia" w:eastAsiaTheme="majorEastAsia" w:hAnsi="Georgia" w:cstheme="majorBidi"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555"/>
    <w:rPr>
      <w:rFonts w:ascii="Georgia" w:eastAsiaTheme="majorEastAsia" w:hAnsi="Georgia" w:cstheme="majorBidi"/>
      <w:b/>
      <w:color w:val="780000"/>
      <w:sz w:val="20"/>
    </w:rPr>
  </w:style>
  <w:style w:type="character" w:styleId="Hyperlink">
    <w:name w:val="Hyperlink"/>
    <w:basedOn w:val="DefaultParagraphFont"/>
    <w:uiPriority w:val="99"/>
    <w:unhideWhenUsed/>
    <w:rsid w:val="00237648"/>
    <w:rPr>
      <w:color w:val="780000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F1C02"/>
    <w:rPr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C02"/>
    <w:rPr>
      <w:rFonts w:ascii="Georgia" w:hAnsi="Georgia"/>
      <w:sz w:val="16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5441A"/>
    <w:rPr>
      <w:b/>
      <w:iCs/>
      <w:szCs w:val="18"/>
    </w:rPr>
  </w:style>
  <w:style w:type="paragraph" w:styleId="TOC1">
    <w:name w:val="toc 1"/>
    <w:basedOn w:val="Normal"/>
    <w:next w:val="Normal"/>
    <w:autoRedefine/>
    <w:uiPriority w:val="39"/>
    <w:rsid w:val="00094631"/>
    <w:rPr>
      <w:rFonts w:eastAsia="Calibri" w:cstheme="minorHAnsi"/>
      <w:bCs/>
      <w:szCs w:val="20"/>
    </w:rPr>
  </w:style>
  <w:style w:type="paragraph" w:styleId="ListParagraph">
    <w:name w:val="List Paragraph"/>
    <w:aliases w:val="Recommendation,List Paragraph1,List Paragraph11,First level bullet point,Figure_name,Bullet- First level,standard lewis,Normal 2,Bullet copy"/>
    <w:basedOn w:val="Normal"/>
    <w:link w:val="ListParagraphChar"/>
    <w:uiPriority w:val="34"/>
    <w:rsid w:val="009F59A8"/>
    <w:pPr>
      <w:widowControl w:val="0"/>
      <w:autoSpaceDE w:val="0"/>
      <w:autoSpaceDN w:val="0"/>
      <w:ind w:left="720"/>
      <w:contextualSpacing/>
    </w:pPr>
    <w:rPr>
      <w:rFonts w:eastAsia="Times New Roman" w:cs="Times New Roman"/>
      <w:szCs w:val="24"/>
    </w:rPr>
  </w:style>
  <w:style w:type="character" w:customStyle="1" w:styleId="ListParagraphChar">
    <w:name w:val="List Paragraph Char"/>
    <w:aliases w:val="Recommendation Char,List Paragraph1 Char,List Paragraph11 Char,First level bullet point Char,Figure_name Char,Bullet- First level Char,standard lewis Char,Normal 2 Char,Bullet copy Char"/>
    <w:basedOn w:val="DefaultParagraphFont"/>
    <w:link w:val="ListParagraph"/>
    <w:uiPriority w:val="34"/>
    <w:rsid w:val="009F59A8"/>
    <w:rPr>
      <w:rFonts w:ascii="Georgia" w:eastAsia="Times New Roman" w:hAnsi="Georgia" w:cs="Times New Roman"/>
      <w:sz w:val="20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0A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286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28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86B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86B"/>
    <w:rPr>
      <w:rFonts w:ascii="Georgia" w:hAnsi="Georgia" w:cs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60E5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E54"/>
    <w:rPr>
      <w:rFonts w:ascii="Georgia" w:hAnsi="Georgia" w:cs="Arial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0E5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0E54"/>
    <w:rPr>
      <w:rFonts w:ascii="Georgia" w:hAnsi="Georgia" w:cs="Arial"/>
      <w:noProof/>
      <w:sz w:val="18"/>
      <w:lang w:val="en-US"/>
    </w:rPr>
  </w:style>
  <w:style w:type="character" w:styleId="Strong">
    <w:name w:val="Strong"/>
    <w:basedOn w:val="DefaultParagraphFont"/>
    <w:uiPriority w:val="22"/>
    <w:rsid w:val="00C3209B"/>
    <w:rPr>
      <w:b/>
      <w:bCs/>
    </w:rPr>
  </w:style>
  <w:style w:type="paragraph" w:customStyle="1" w:styleId="chapter-para">
    <w:name w:val="chapter-para"/>
    <w:basedOn w:val="Normal"/>
    <w:rsid w:val="00C3209B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rsid w:val="00C3209B"/>
    <w:rPr>
      <w:i/>
      <w:iCs/>
    </w:rPr>
  </w:style>
  <w:style w:type="table" w:styleId="TableGrid">
    <w:name w:val="Table Grid"/>
    <w:basedOn w:val="TableNormal"/>
    <w:uiPriority w:val="39"/>
    <w:rsid w:val="00C320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22F6"/>
    <w:pPr>
      <w:spacing w:after="0" w:line="240" w:lineRule="auto"/>
    </w:pPr>
    <w:rPr>
      <w:rFonts w:ascii="Georgia" w:hAnsi="Georgia" w:cs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EA5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EA5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471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66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541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8874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1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BA87D2-0C00-2043-A66F-B81FD5CB7B54}">
  <we:reference id="wa200002281" version="1.0.0.0" store="en-GB" storeType="OMEX"/>
  <we:alternateReferences>
    <we:reference id="WA200002281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33bf3d-4744-4fcd-8105-10f4a393e78c">
      <Terms xmlns="http://schemas.microsoft.com/office/infopath/2007/PartnerControls"/>
    </lcf76f155ced4ddcb4097134ff3c332f>
    <TaxCatchAll xmlns="bbf04ebe-c4cf-4893-8312-e6542bd88c5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37634F3BFD894E94E1ED7285980B1C" ma:contentTypeVersion="13" ma:contentTypeDescription="Create a new document." ma:contentTypeScope="" ma:versionID="a8f349f2ca8acbc5c760ac8c88ca00e6">
  <xsd:schema xmlns:xsd="http://www.w3.org/2001/XMLSchema" xmlns:xs="http://www.w3.org/2001/XMLSchema" xmlns:p="http://schemas.microsoft.com/office/2006/metadata/properties" xmlns:ns2="0933bf3d-4744-4fcd-8105-10f4a393e78c" xmlns:ns3="bbf04ebe-c4cf-4893-8312-e6542bd88c55" targetNamespace="http://schemas.microsoft.com/office/2006/metadata/properties" ma:root="true" ma:fieldsID="057fbd92b022153c4efb2deda740481a" ns2:_="" ns3:_="">
    <xsd:import namespace="0933bf3d-4744-4fcd-8105-10f4a393e78c"/>
    <xsd:import namespace="bbf04ebe-c4cf-4893-8312-e6542bd88c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33bf3d-4744-4fcd-8105-10f4a393e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04ebe-c4cf-4893-8312-e6542bd88c5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15f337d-3d2c-4e26-8c8c-8ae4117c27b8}" ma:internalName="TaxCatchAll" ma:showField="CatchAllData" ma:web="bbf04ebe-c4cf-4893-8312-e6542bd88c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BF84A2-2D8D-4528-A6B3-0900B93597D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37348D-D8DC-4059-8FED-357D32C98F18}">
  <ds:schemaRefs>
    <ds:schemaRef ds:uri="http://schemas.microsoft.com/office/2006/metadata/properties"/>
    <ds:schemaRef ds:uri="http://schemas.microsoft.com/office/infopath/2007/PartnerControls"/>
    <ds:schemaRef ds:uri="0933bf3d-4744-4fcd-8105-10f4a393e78c"/>
    <ds:schemaRef ds:uri="bbf04ebe-c4cf-4893-8312-e6542bd88c55"/>
  </ds:schemaRefs>
</ds:datastoreItem>
</file>

<file path=customXml/itemProps3.xml><?xml version="1.0" encoding="utf-8"?>
<ds:datastoreItem xmlns:ds="http://schemas.openxmlformats.org/officeDocument/2006/customXml" ds:itemID="{9B6830B0-7D1A-4088-8B36-9D365938D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33bf3d-4744-4fcd-8105-10f4a393e78c"/>
    <ds:schemaRef ds:uri="bbf04ebe-c4cf-4893-8312-e6542bd88c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D0F78B0-D086-43DC-99A4-5EABA58701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1795</Words>
  <Characters>1023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Dadich</dc:creator>
  <cp:keywords/>
  <dc:description/>
  <cp:lastModifiedBy>Ann Dadich</cp:lastModifiedBy>
  <cp:revision>9</cp:revision>
  <dcterms:created xsi:type="dcterms:W3CDTF">2023-02-26T21:50:00Z</dcterms:created>
  <dcterms:modified xsi:type="dcterms:W3CDTF">2024-10-20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37634F3BFD894E94E1ED7285980B1C</vt:lpwstr>
  </property>
  <property fmtid="{D5CDD505-2E9C-101B-9397-08002B2CF9AE}" pid="3" name="GrammarlyDocumentId">
    <vt:lpwstr>7b46294fdd1f12adbc2ace8cc44b59cda975c699d1a39385572b4ed06754e3db</vt:lpwstr>
  </property>
</Properties>
</file>